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103C3" w14:textId="77777777" w:rsidR="00D01093" w:rsidRPr="001A6583" w:rsidRDefault="00D01093" w:rsidP="00D01093">
      <w:pPr>
        <w:spacing w:before="120" w:after="120"/>
        <w:rPr>
          <w:rFonts w:cstheme="minorHAnsi"/>
          <w:b/>
          <w:sz w:val="28"/>
          <w:szCs w:val="28"/>
        </w:rPr>
      </w:pPr>
      <w:r w:rsidRPr="001A6583">
        <w:rPr>
          <w:rFonts w:cstheme="minorHAnsi"/>
          <w:b/>
          <w:sz w:val="28"/>
          <w:szCs w:val="28"/>
        </w:rPr>
        <w:t xml:space="preserve">NemaLife Chip: A micropillar-based microfluidic culture device optimized for aging studies in crawling </w:t>
      </w:r>
      <w:r w:rsidRPr="001A6583">
        <w:rPr>
          <w:rFonts w:cstheme="minorHAnsi"/>
          <w:b/>
          <w:i/>
          <w:sz w:val="28"/>
          <w:szCs w:val="28"/>
        </w:rPr>
        <w:t>C. elegans</w:t>
      </w:r>
    </w:p>
    <w:p w14:paraId="124A4328" w14:textId="77777777" w:rsidR="00D01093" w:rsidRPr="00D01093" w:rsidRDefault="00D01093" w:rsidP="00D01093">
      <w:pPr>
        <w:pStyle w:val="RSCB01ARTAbstract"/>
        <w:jc w:val="left"/>
        <w:rPr>
          <w:rFonts w:cstheme="minorHAnsi"/>
          <w:bCs/>
          <w:sz w:val="20"/>
          <w:szCs w:val="20"/>
        </w:rPr>
      </w:pPr>
      <w:r w:rsidRPr="00D01093">
        <w:rPr>
          <w:rFonts w:cstheme="minorHAnsi"/>
          <w:bCs/>
          <w:sz w:val="20"/>
          <w:szCs w:val="20"/>
        </w:rPr>
        <w:t>Mizanur Rahman</w:t>
      </w:r>
      <w:r w:rsidRPr="00D01093">
        <w:rPr>
          <w:rFonts w:cstheme="minorHAnsi"/>
          <w:bCs/>
          <w:sz w:val="20"/>
          <w:szCs w:val="20"/>
          <w:vertAlign w:val="superscript"/>
        </w:rPr>
        <w:t>1</w:t>
      </w:r>
      <w:r w:rsidRPr="00D01093">
        <w:rPr>
          <w:rFonts w:cstheme="minorHAnsi"/>
          <w:bCs/>
          <w:sz w:val="20"/>
          <w:szCs w:val="20"/>
        </w:rPr>
        <w:t>, Hunter Edwards</w:t>
      </w:r>
      <w:r w:rsidRPr="00D01093">
        <w:rPr>
          <w:rFonts w:cstheme="minorHAnsi"/>
          <w:bCs/>
          <w:sz w:val="20"/>
          <w:szCs w:val="20"/>
          <w:vertAlign w:val="superscript"/>
        </w:rPr>
        <w:t>1</w:t>
      </w:r>
      <w:r w:rsidRPr="00D01093">
        <w:rPr>
          <w:rFonts w:cstheme="minorHAnsi"/>
          <w:bCs/>
          <w:sz w:val="20"/>
          <w:szCs w:val="20"/>
        </w:rPr>
        <w:t>, Nikolajs Birze</w:t>
      </w:r>
      <w:r w:rsidRPr="00D01093">
        <w:rPr>
          <w:rFonts w:cstheme="minorHAnsi"/>
          <w:bCs/>
          <w:sz w:val="20"/>
          <w:szCs w:val="20"/>
          <w:vertAlign w:val="superscript"/>
        </w:rPr>
        <w:t>1</w:t>
      </w:r>
      <w:r w:rsidRPr="00D01093">
        <w:rPr>
          <w:rFonts w:cstheme="minorHAnsi"/>
          <w:bCs/>
          <w:sz w:val="20"/>
          <w:szCs w:val="20"/>
        </w:rPr>
        <w:t>, Rebecca Gabrilska</w:t>
      </w:r>
      <w:r w:rsidRPr="00D01093">
        <w:rPr>
          <w:rFonts w:cstheme="minorHAnsi"/>
          <w:bCs/>
          <w:sz w:val="20"/>
          <w:szCs w:val="20"/>
          <w:vertAlign w:val="superscript"/>
        </w:rPr>
        <w:t>2</w:t>
      </w:r>
      <w:r w:rsidRPr="00D01093">
        <w:rPr>
          <w:rFonts w:cstheme="minorHAnsi"/>
          <w:bCs/>
          <w:sz w:val="20"/>
          <w:szCs w:val="20"/>
        </w:rPr>
        <w:t>, Kendra P. Rumbaugh</w:t>
      </w:r>
      <w:r w:rsidRPr="00D01093">
        <w:rPr>
          <w:rFonts w:cstheme="minorHAnsi"/>
          <w:bCs/>
          <w:sz w:val="20"/>
          <w:szCs w:val="20"/>
          <w:vertAlign w:val="superscript"/>
        </w:rPr>
        <w:t>2</w:t>
      </w:r>
      <w:r w:rsidRPr="00D01093">
        <w:rPr>
          <w:rFonts w:cstheme="minorHAnsi"/>
          <w:bCs/>
          <w:sz w:val="20"/>
          <w:szCs w:val="20"/>
        </w:rPr>
        <w:t>, Jerzy Blawzdziewicz</w:t>
      </w:r>
      <w:r w:rsidRPr="00D01093">
        <w:rPr>
          <w:rFonts w:cstheme="minorHAnsi"/>
          <w:bCs/>
          <w:sz w:val="20"/>
          <w:szCs w:val="20"/>
          <w:vertAlign w:val="superscript"/>
        </w:rPr>
        <w:t>3</w:t>
      </w:r>
      <w:r w:rsidRPr="00D01093">
        <w:rPr>
          <w:rFonts w:cstheme="minorHAnsi"/>
          <w:bCs/>
          <w:sz w:val="20"/>
          <w:szCs w:val="20"/>
        </w:rPr>
        <w:t>, Nathaniel J. Szewczyk</w:t>
      </w:r>
      <w:r w:rsidRPr="00D01093">
        <w:rPr>
          <w:rFonts w:cstheme="minorHAnsi"/>
          <w:bCs/>
          <w:sz w:val="20"/>
          <w:szCs w:val="20"/>
          <w:vertAlign w:val="superscript"/>
        </w:rPr>
        <w:t>4</w:t>
      </w:r>
      <w:r w:rsidRPr="00D01093">
        <w:rPr>
          <w:rFonts w:cstheme="minorHAnsi"/>
          <w:bCs/>
          <w:sz w:val="20"/>
          <w:szCs w:val="20"/>
        </w:rPr>
        <w:t>, Monica Driscoll</w:t>
      </w:r>
      <w:r w:rsidRPr="00D01093">
        <w:rPr>
          <w:rFonts w:cstheme="minorHAnsi"/>
          <w:bCs/>
          <w:sz w:val="20"/>
          <w:szCs w:val="20"/>
          <w:vertAlign w:val="superscript"/>
        </w:rPr>
        <w:t>5</w:t>
      </w:r>
      <w:r w:rsidRPr="00D01093">
        <w:rPr>
          <w:rFonts w:cstheme="minorHAnsi"/>
          <w:bCs/>
          <w:sz w:val="20"/>
          <w:szCs w:val="20"/>
        </w:rPr>
        <w:t xml:space="preserve"> and Siva A. Vanapalli*</w:t>
      </w:r>
      <w:r w:rsidRPr="00D01093">
        <w:rPr>
          <w:rFonts w:cstheme="minorHAnsi"/>
          <w:bCs/>
          <w:sz w:val="20"/>
          <w:szCs w:val="20"/>
          <w:vertAlign w:val="superscript"/>
        </w:rPr>
        <w:t>1</w:t>
      </w:r>
    </w:p>
    <w:p w14:paraId="45FF1DFD" w14:textId="77777777" w:rsidR="00D01093" w:rsidRPr="00D01093" w:rsidRDefault="00D01093" w:rsidP="00D01093">
      <w:pPr>
        <w:rPr>
          <w:rFonts w:cstheme="minorHAnsi"/>
          <w:i/>
          <w:sz w:val="20"/>
          <w:szCs w:val="20"/>
        </w:rPr>
      </w:pPr>
      <w:r w:rsidRPr="00D01093">
        <w:rPr>
          <w:rFonts w:cstheme="minorHAnsi"/>
          <w:sz w:val="20"/>
          <w:szCs w:val="20"/>
          <w:vertAlign w:val="superscript"/>
        </w:rPr>
        <w:t>1</w:t>
      </w:r>
      <w:r w:rsidRPr="00D01093">
        <w:rPr>
          <w:rFonts w:cstheme="minorHAnsi"/>
          <w:i/>
          <w:sz w:val="20"/>
          <w:szCs w:val="20"/>
        </w:rPr>
        <w:t>Department of Chemical Engineering, Texas</w:t>
      </w:r>
      <w:r w:rsidRPr="00D01093">
        <w:rPr>
          <w:rFonts w:cstheme="minorHAnsi"/>
          <w:i/>
          <w:sz w:val="20"/>
          <w:szCs w:val="20"/>
          <w:vertAlign w:val="superscript"/>
        </w:rPr>
        <w:t xml:space="preserve"> </w:t>
      </w:r>
      <w:r w:rsidRPr="00D01093">
        <w:rPr>
          <w:rFonts w:cstheme="minorHAnsi"/>
          <w:i/>
          <w:sz w:val="20"/>
          <w:szCs w:val="20"/>
        </w:rPr>
        <w:t xml:space="preserve">Tech University, Lubbock, TX 79409, USA. </w:t>
      </w:r>
    </w:p>
    <w:p w14:paraId="672E3F2F" w14:textId="77777777" w:rsidR="00D01093" w:rsidRPr="00D01093" w:rsidRDefault="00D01093" w:rsidP="00D01093">
      <w:pPr>
        <w:rPr>
          <w:rFonts w:cstheme="minorHAnsi"/>
          <w:i/>
          <w:sz w:val="20"/>
          <w:szCs w:val="20"/>
        </w:rPr>
      </w:pPr>
      <w:r w:rsidRPr="00D01093">
        <w:rPr>
          <w:rFonts w:cstheme="minorHAnsi"/>
          <w:i/>
          <w:sz w:val="20"/>
          <w:szCs w:val="20"/>
          <w:vertAlign w:val="superscript"/>
        </w:rPr>
        <w:t>2</w:t>
      </w:r>
      <w:r w:rsidRPr="00D01093">
        <w:rPr>
          <w:rFonts w:cstheme="minorHAnsi"/>
          <w:i/>
          <w:sz w:val="20"/>
          <w:szCs w:val="20"/>
        </w:rPr>
        <w:t xml:space="preserve">Department of Surgery, Texas Tech University Health Sciences Center, Lubbock, TX 79409, USA. </w:t>
      </w:r>
    </w:p>
    <w:p w14:paraId="743AEAD4" w14:textId="77777777" w:rsidR="00D01093" w:rsidRPr="00D01093" w:rsidRDefault="00D01093" w:rsidP="00D01093">
      <w:pPr>
        <w:rPr>
          <w:rFonts w:cstheme="minorHAnsi"/>
          <w:i/>
          <w:sz w:val="20"/>
          <w:szCs w:val="20"/>
        </w:rPr>
      </w:pPr>
      <w:r w:rsidRPr="00D01093">
        <w:rPr>
          <w:rFonts w:cstheme="minorHAnsi"/>
          <w:i/>
          <w:sz w:val="20"/>
          <w:szCs w:val="20"/>
          <w:vertAlign w:val="superscript"/>
        </w:rPr>
        <w:t>3</w:t>
      </w:r>
      <w:r w:rsidRPr="00D01093">
        <w:rPr>
          <w:rFonts w:cstheme="minorHAnsi"/>
          <w:i/>
          <w:sz w:val="20"/>
          <w:szCs w:val="20"/>
        </w:rPr>
        <w:t>Department of Mechanical Engineering, Texas Tech University, Lubbock, TX 79409, USA.</w:t>
      </w:r>
    </w:p>
    <w:p w14:paraId="134FB16B" w14:textId="77777777" w:rsidR="00D01093" w:rsidRPr="00D01093" w:rsidRDefault="00D01093" w:rsidP="00D01093">
      <w:pPr>
        <w:pStyle w:val="Normal1"/>
        <w:spacing w:after="0" w:line="240" w:lineRule="auto"/>
        <w:rPr>
          <w:rFonts w:asciiTheme="minorHAnsi" w:hAnsiTheme="minorHAnsi" w:cstheme="minorHAnsi"/>
          <w:i/>
          <w:sz w:val="20"/>
          <w:szCs w:val="20"/>
        </w:rPr>
      </w:pPr>
      <w:r w:rsidRPr="00D01093">
        <w:rPr>
          <w:rFonts w:asciiTheme="minorHAnsi" w:hAnsiTheme="minorHAnsi" w:cstheme="minorHAnsi"/>
          <w:i/>
          <w:sz w:val="20"/>
          <w:szCs w:val="20"/>
          <w:vertAlign w:val="superscript"/>
        </w:rPr>
        <w:t>4</w:t>
      </w:r>
      <w:r w:rsidRPr="00D01093">
        <w:rPr>
          <w:i/>
          <w:sz w:val="20"/>
          <w:szCs w:val="20"/>
        </w:rPr>
        <w:t>Ohio Musculoskeletal and Neurological Institute and Department of Biomedical Sciences, Ohio University, Athens, OH, 45701</w:t>
      </w:r>
      <w:r w:rsidRPr="00D01093">
        <w:rPr>
          <w:rFonts w:asciiTheme="minorHAnsi" w:hAnsiTheme="minorHAnsi" w:cstheme="minorHAnsi"/>
          <w:i/>
          <w:sz w:val="20"/>
          <w:szCs w:val="20"/>
        </w:rPr>
        <w:t xml:space="preserve">. </w:t>
      </w:r>
    </w:p>
    <w:p w14:paraId="735606A6" w14:textId="77777777" w:rsidR="00D01093" w:rsidRPr="00D01093" w:rsidRDefault="00D01093" w:rsidP="00D01093">
      <w:pPr>
        <w:pStyle w:val="Normal1"/>
        <w:spacing w:after="0" w:line="240" w:lineRule="auto"/>
        <w:rPr>
          <w:rFonts w:asciiTheme="minorHAnsi" w:hAnsiTheme="minorHAnsi" w:cstheme="minorHAnsi"/>
          <w:i/>
          <w:sz w:val="20"/>
          <w:szCs w:val="20"/>
        </w:rPr>
      </w:pPr>
      <w:r w:rsidRPr="00D01093">
        <w:rPr>
          <w:rFonts w:asciiTheme="minorHAnsi" w:hAnsiTheme="minorHAnsi" w:cstheme="minorHAnsi"/>
          <w:i/>
          <w:sz w:val="20"/>
          <w:szCs w:val="20"/>
          <w:vertAlign w:val="superscript"/>
        </w:rPr>
        <w:t>5</w:t>
      </w:r>
      <w:r w:rsidRPr="00D01093">
        <w:rPr>
          <w:rFonts w:asciiTheme="minorHAnsi" w:hAnsiTheme="minorHAnsi" w:cstheme="minorHAnsi"/>
          <w:i/>
          <w:sz w:val="20"/>
          <w:szCs w:val="20"/>
        </w:rPr>
        <w:t xml:space="preserve">Department of Molecular Biology and Biochemistry, Rutgers University, Piscataway, NJ 08854, USA. </w:t>
      </w:r>
    </w:p>
    <w:p w14:paraId="4649F1A9" w14:textId="77777777" w:rsidR="00D01093" w:rsidRPr="00D01093" w:rsidRDefault="00D01093" w:rsidP="00D01093">
      <w:pPr>
        <w:pStyle w:val="Normal1"/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1DC8B4D7" w14:textId="77777777" w:rsidR="00D01093" w:rsidRPr="00D01093" w:rsidRDefault="00D01093" w:rsidP="00D01093">
      <w:pPr>
        <w:pStyle w:val="Acknowledgement"/>
        <w:spacing w:before="0"/>
        <w:ind w:left="0" w:firstLine="0"/>
        <w:rPr>
          <w:rFonts w:asciiTheme="minorHAnsi" w:hAnsiTheme="minorHAnsi" w:cstheme="minorHAnsi"/>
          <w:b/>
        </w:rPr>
      </w:pPr>
      <w:r w:rsidRPr="00D01093">
        <w:rPr>
          <w:rFonts w:asciiTheme="minorHAnsi" w:hAnsiTheme="minorHAnsi" w:cstheme="minorHAnsi"/>
          <w:b/>
        </w:rPr>
        <w:t>Supplementary Information (SI)</w:t>
      </w:r>
    </w:p>
    <w:p w14:paraId="37CE6AC8" w14:textId="77777777" w:rsidR="00D01093" w:rsidRPr="00D01093" w:rsidRDefault="00D01093" w:rsidP="00D01093">
      <w:pPr>
        <w:rPr>
          <w:rFonts w:cstheme="minorHAnsi"/>
        </w:rPr>
      </w:pPr>
      <w:r w:rsidRPr="00D01093">
        <w:rPr>
          <w:rFonts w:cstheme="minorHAnsi"/>
          <w:bCs/>
        </w:rPr>
        <w:t>Supplementary Materials is uploaded as a separate file. List of the items are</w:t>
      </w:r>
    </w:p>
    <w:p w14:paraId="04E349DC" w14:textId="77777777" w:rsidR="00D01093" w:rsidRPr="00D01093" w:rsidRDefault="00D01093" w:rsidP="00D01093">
      <w:pPr>
        <w:rPr>
          <w:rFonts w:cstheme="minorHAnsi"/>
        </w:rPr>
      </w:pPr>
      <w:r w:rsidRPr="00D01093">
        <w:rPr>
          <w:rFonts w:cstheme="minorHAnsi"/>
        </w:rPr>
        <w:t xml:space="preserve">Fig S1: Changes in body size of </w:t>
      </w:r>
      <w:r w:rsidRPr="00D01093">
        <w:rPr>
          <w:rFonts w:cstheme="minorHAnsi"/>
          <w:i/>
          <w:iCs/>
        </w:rPr>
        <w:t>C. elegans</w:t>
      </w:r>
      <w:r w:rsidRPr="00D01093">
        <w:rPr>
          <w:rFonts w:cstheme="minorHAnsi"/>
        </w:rPr>
        <w:t xml:space="preserve"> cultured in the NemaLife device.</w:t>
      </w:r>
    </w:p>
    <w:p w14:paraId="1E95302D" w14:textId="77777777" w:rsidR="00D01093" w:rsidRPr="00D01093" w:rsidRDefault="00D01093" w:rsidP="00D01093">
      <w:pPr>
        <w:rPr>
          <w:rFonts w:cstheme="minorHAnsi"/>
        </w:rPr>
      </w:pPr>
      <w:r w:rsidRPr="00D01093">
        <w:rPr>
          <w:rFonts w:cstheme="minorHAnsi"/>
        </w:rPr>
        <w:t xml:space="preserve">Fig S2. </w:t>
      </w:r>
      <w:r w:rsidRPr="00D01093">
        <w:rPr>
          <w:rFonts w:cstheme="minorHAnsi"/>
          <w:bCs/>
        </w:rPr>
        <w:t>Lifespan replicates of a transgenic strain TJ356 with a Pdaf-16::GFP stress reporter on agar plates and in the microfluidic device.</w:t>
      </w:r>
    </w:p>
    <w:p w14:paraId="5C65EB1D" w14:textId="77777777" w:rsidR="00D01093" w:rsidRPr="00D01093" w:rsidRDefault="00D01093" w:rsidP="00D01093">
      <w:pPr>
        <w:rPr>
          <w:rFonts w:cstheme="minorHAnsi"/>
        </w:rPr>
      </w:pPr>
      <w:r w:rsidRPr="00D01093">
        <w:rPr>
          <w:rFonts w:cstheme="minorHAnsi"/>
        </w:rPr>
        <w:t xml:space="preserve">Fig S3. Natural variation in lifespan of wild-type </w:t>
      </w:r>
      <w:r w:rsidRPr="00D01093">
        <w:rPr>
          <w:rFonts w:cstheme="minorHAnsi"/>
          <w:i/>
          <w:iCs/>
        </w:rPr>
        <w:t>C. elegans</w:t>
      </w:r>
      <w:r w:rsidRPr="00D01093">
        <w:rPr>
          <w:rFonts w:cstheme="minorHAnsi"/>
        </w:rPr>
        <w:t xml:space="preserve"> scored in NemaLife device</w:t>
      </w:r>
    </w:p>
    <w:p w14:paraId="4CF99D4A" w14:textId="77777777" w:rsidR="00D01093" w:rsidRPr="00D01093" w:rsidRDefault="00D01093" w:rsidP="00D01093">
      <w:pPr>
        <w:rPr>
          <w:rFonts w:cstheme="minorHAnsi"/>
        </w:rPr>
      </w:pPr>
      <w:r w:rsidRPr="00D01093">
        <w:rPr>
          <w:rFonts w:cstheme="minorHAnsi"/>
        </w:rPr>
        <w:t xml:space="preserve">Fig S4. </w:t>
      </w:r>
      <w:r w:rsidRPr="00D01093">
        <w:rPr>
          <w:rFonts w:cstheme="minorHAnsi"/>
          <w:bCs/>
        </w:rPr>
        <w:t xml:space="preserve">Lifespan of </w:t>
      </w:r>
      <w:r w:rsidRPr="00D01093">
        <w:rPr>
          <w:rFonts w:cstheme="minorHAnsi"/>
          <w:bCs/>
          <w:i/>
          <w:iCs/>
        </w:rPr>
        <w:t>unc-52(e669)</w:t>
      </w:r>
      <w:r w:rsidRPr="00D01093">
        <w:rPr>
          <w:rFonts w:cstheme="minorHAnsi"/>
          <w:bCs/>
        </w:rPr>
        <w:t xml:space="preserve"> and </w:t>
      </w:r>
      <w:r w:rsidRPr="00D01093">
        <w:rPr>
          <w:rFonts w:cstheme="minorHAnsi"/>
          <w:bCs/>
          <w:i/>
          <w:iCs/>
        </w:rPr>
        <w:t>unc-112</w:t>
      </w:r>
      <w:r w:rsidRPr="00D01093">
        <w:rPr>
          <w:rFonts w:cstheme="minorHAnsi"/>
        </w:rPr>
        <w:t xml:space="preserve"> </w:t>
      </w:r>
      <w:r w:rsidRPr="00D01093">
        <w:rPr>
          <w:rFonts w:cstheme="minorHAnsi"/>
          <w:i/>
          <w:iCs/>
        </w:rPr>
        <w:t>(r367ts)V</w:t>
      </w:r>
      <w:r w:rsidRPr="00D01093">
        <w:rPr>
          <w:rFonts w:cstheme="minorHAnsi"/>
          <w:bCs/>
        </w:rPr>
        <w:t xml:space="preserve"> mutant scored in microfluidic chambers.</w:t>
      </w:r>
    </w:p>
    <w:p w14:paraId="1F13ECFD" w14:textId="77777777" w:rsidR="00D01093" w:rsidRPr="00D01093" w:rsidRDefault="00D01093" w:rsidP="00D01093">
      <w:pPr>
        <w:rPr>
          <w:rFonts w:cstheme="minorHAnsi"/>
        </w:rPr>
      </w:pPr>
      <w:r w:rsidRPr="00D01093">
        <w:rPr>
          <w:rFonts w:cstheme="minorHAnsi"/>
        </w:rPr>
        <w:t xml:space="preserve">Table S1: Measured dimensions of the micropillar geometries used in the study for device optimization. </w:t>
      </w:r>
    </w:p>
    <w:p w14:paraId="5A7755DD" w14:textId="77777777" w:rsidR="00D01093" w:rsidRPr="00D01093" w:rsidRDefault="00D01093" w:rsidP="00D01093">
      <w:pPr>
        <w:rPr>
          <w:rFonts w:cstheme="minorHAnsi"/>
        </w:rPr>
      </w:pPr>
      <w:r w:rsidRPr="00D01093">
        <w:rPr>
          <w:rFonts w:cstheme="minorHAnsi"/>
          <w:color w:val="000000"/>
        </w:rPr>
        <w:t>Table S2. Summary of the lifespan trials conducted in the study</w:t>
      </w:r>
    </w:p>
    <w:p w14:paraId="2F25E2B7" w14:textId="77777777" w:rsidR="00D01093" w:rsidRPr="001A6583" w:rsidRDefault="00D01093" w:rsidP="00D01093">
      <w:pPr>
        <w:rPr>
          <w:rFonts w:cstheme="minorHAnsi"/>
        </w:rPr>
      </w:pPr>
      <w:r w:rsidRPr="00D01093">
        <w:rPr>
          <w:rFonts w:cstheme="minorHAnsi"/>
          <w:b/>
        </w:rPr>
        <w:t>Movie</w:t>
      </w:r>
      <w:r w:rsidRPr="00D01093">
        <w:rPr>
          <w:rFonts w:eastAsia="Times New Roman" w:cstheme="minorHAnsi"/>
          <w:b/>
        </w:rPr>
        <w:t xml:space="preserve"> S1: Microfluidic habitat chamber with adults and progeny</w:t>
      </w:r>
      <w:r w:rsidRPr="00D01093">
        <w:rPr>
          <w:rFonts w:eastAsia="Times New Roman" w:cstheme="minorHAnsi"/>
        </w:rPr>
        <w:t>.</w:t>
      </w:r>
    </w:p>
    <w:p w14:paraId="5B7761BE" w14:textId="77777777" w:rsidR="00D01093" w:rsidRPr="001A6583" w:rsidRDefault="00D01093" w:rsidP="00D01093">
      <w:pPr>
        <w:rPr>
          <w:rFonts w:cstheme="minorHAnsi"/>
        </w:rPr>
      </w:pPr>
      <w:r w:rsidRPr="001A6583">
        <w:rPr>
          <w:rFonts w:cstheme="minorHAnsi"/>
          <w:b/>
          <w:bCs/>
        </w:rPr>
        <w:t>Movie</w:t>
      </w:r>
      <w:r w:rsidRPr="001A6583">
        <w:rPr>
          <w:rFonts w:eastAsia="Times New Roman" w:cstheme="minorHAnsi"/>
          <w:b/>
          <w:bCs/>
        </w:rPr>
        <w:t xml:space="preserve"> S2: Progeny washing in pillar laden microfluidic chamber.</w:t>
      </w:r>
      <w:r w:rsidRPr="001A6583">
        <w:rPr>
          <w:rFonts w:eastAsia="Times New Roman" w:cstheme="minorHAnsi"/>
        </w:rPr>
        <w:t xml:space="preserve"> Pillars in microfluidic habitat chamber allow adults crawl but facilitate progenies flow with buffer between pillars. Sieve channels retain the adults which are near the exit.</w:t>
      </w:r>
    </w:p>
    <w:p w14:paraId="0DED9902" w14:textId="77777777" w:rsidR="00D01093" w:rsidRPr="001A6583" w:rsidRDefault="00D01093" w:rsidP="00D01093">
      <w:pPr>
        <w:rPr>
          <w:rFonts w:eastAsia="Times New Roman" w:cstheme="minorHAnsi"/>
        </w:rPr>
      </w:pPr>
      <w:r w:rsidRPr="001A6583">
        <w:rPr>
          <w:rFonts w:cstheme="minorHAnsi"/>
          <w:b/>
          <w:bCs/>
        </w:rPr>
        <w:t>Movie</w:t>
      </w:r>
      <w:r w:rsidRPr="001A6583">
        <w:rPr>
          <w:rFonts w:eastAsia="Times New Roman" w:cstheme="minorHAnsi"/>
          <w:b/>
          <w:bCs/>
        </w:rPr>
        <w:t xml:space="preserve"> S3: Progeny washing in pillar-less microfluidic chamber.</w:t>
      </w:r>
      <w:r w:rsidRPr="001A6583">
        <w:rPr>
          <w:rFonts w:eastAsia="Times New Roman" w:cstheme="minorHAnsi"/>
        </w:rPr>
        <w:t xml:space="preserve"> Adult animals flow with the buffer while washing, accumulate at the sieve channel and blocks fluid flow.</w:t>
      </w:r>
    </w:p>
    <w:p w14:paraId="6F13932D" w14:textId="77777777" w:rsidR="00D01093" w:rsidRPr="001A6583" w:rsidRDefault="00D01093" w:rsidP="00D01093">
      <w:pPr>
        <w:rPr>
          <w:rFonts w:eastAsia="Times New Roman" w:cstheme="minorHAnsi"/>
        </w:rPr>
      </w:pPr>
      <w:r w:rsidRPr="001A6583">
        <w:rPr>
          <w:rFonts w:cstheme="minorHAnsi"/>
          <w:b/>
          <w:bCs/>
        </w:rPr>
        <w:t>Movie</w:t>
      </w:r>
      <w:r w:rsidRPr="001A6583">
        <w:rPr>
          <w:rFonts w:eastAsia="Times New Roman" w:cstheme="minorHAnsi"/>
          <w:b/>
          <w:bCs/>
        </w:rPr>
        <w:t xml:space="preserve"> S4: Pharyngeal pumping in day 1 adult in the NemaLife chip in the presence of food. </w:t>
      </w:r>
      <w:r w:rsidRPr="001A6583">
        <w:rPr>
          <w:rFonts w:eastAsia="Times New Roman" w:cstheme="minorHAnsi"/>
          <w:bCs/>
        </w:rPr>
        <w:t>The frame rate is 20 fps.</w:t>
      </w:r>
    </w:p>
    <w:p w14:paraId="5D02210E" w14:textId="77777777" w:rsidR="00D01093" w:rsidRPr="00004317" w:rsidRDefault="00D01093" w:rsidP="00D01093">
      <w:pPr>
        <w:rPr>
          <w:rFonts w:eastAsia="Times New Roman" w:cstheme="minorHAnsi"/>
        </w:rPr>
      </w:pPr>
      <w:r w:rsidRPr="001A6583">
        <w:rPr>
          <w:rFonts w:cstheme="minorHAnsi"/>
          <w:b/>
          <w:bCs/>
        </w:rPr>
        <w:t>Movie</w:t>
      </w:r>
      <w:r w:rsidRPr="001A6583">
        <w:rPr>
          <w:rFonts w:eastAsia="Times New Roman" w:cstheme="minorHAnsi"/>
          <w:b/>
          <w:bCs/>
        </w:rPr>
        <w:t xml:space="preserve"> S5: Pharyngeal pumping in day 10 adult in the NemaLife chip in the presence of food. </w:t>
      </w:r>
      <w:r w:rsidRPr="001A6583">
        <w:rPr>
          <w:rFonts w:eastAsia="Times New Roman" w:cstheme="minorHAnsi"/>
          <w:bCs/>
        </w:rPr>
        <w:t>The frame rate is 20 fps.</w:t>
      </w:r>
    </w:p>
    <w:p w14:paraId="56256A70" w14:textId="77777777" w:rsidR="007C299C" w:rsidRDefault="007C299C" w:rsidP="0034425C">
      <w:pPr>
        <w:rPr>
          <w:rFonts w:cstheme="minorHAnsi"/>
        </w:rPr>
      </w:pPr>
    </w:p>
    <w:p w14:paraId="7471286B" w14:textId="1B5DE594" w:rsidR="0034425C" w:rsidRDefault="0034425C" w:rsidP="0034425C">
      <w:pPr>
        <w:rPr>
          <w:rFonts w:cstheme="minorHAnsi"/>
        </w:rPr>
      </w:pPr>
      <w:r>
        <w:rPr>
          <w:rFonts w:cstheme="minorHAnsi"/>
        </w:rPr>
        <w:lastRenderedPageBreak/>
        <w:t xml:space="preserve">                                </w:t>
      </w:r>
      <w:r w:rsidR="00D01093">
        <w:rPr>
          <w:rFonts w:cstheme="minorHAnsi"/>
          <w:noProof/>
        </w:rPr>
        <mc:AlternateContent>
          <mc:Choice Requires="wpg">
            <w:drawing>
              <wp:inline distT="0" distB="0" distL="0" distR="0" wp14:anchorId="51074671" wp14:editId="74F2A2D6">
                <wp:extent cx="4063365" cy="5995035"/>
                <wp:effectExtent l="1270" t="0" r="2540" b="5715"/>
                <wp:docPr id="6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63365" cy="5995035"/>
                          <a:chOff x="0" y="0"/>
                          <a:chExt cx="40635" cy="59947"/>
                        </a:xfrm>
                      </wpg:grpSpPr>
                      <wpg:grpSp>
                        <wpg:cNvPr id="7" name="Group 13"/>
                        <wpg:cNvGrpSpPr>
                          <a:grpSpLocks/>
                        </wpg:cNvGrpSpPr>
                        <wpg:grpSpPr bwMode="auto">
                          <a:xfrm>
                            <a:off x="1935" y="2426"/>
                            <a:ext cx="38404" cy="28711"/>
                            <a:chOff x="1935" y="2426"/>
                            <a:chExt cx="38404" cy="28711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1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35" y="2426"/>
                              <a:ext cx="38404" cy="28711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9" name="TextBox 2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815" y="11505"/>
                              <a:ext cx="5487" cy="37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B5CD88" w14:textId="77777777" w:rsidR="00C75C09" w:rsidRDefault="00C75C09" w:rsidP="0034425C">
                                <w:pPr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 * 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0" name="TextBox 2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286" y="11480"/>
                              <a:ext cx="5481" cy="37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E4A7D5" w14:textId="77777777" w:rsidR="00C75C09" w:rsidRDefault="00C75C09" w:rsidP="0034425C">
                                <w:pPr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 * 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11" name="Text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7620" cy="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769755" w14:textId="77777777" w:rsidR="00C75C09" w:rsidRDefault="00C75C09" w:rsidP="0034425C">
                              <w:r>
                                <w:rPr>
                                  <w:rFonts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2" name="Text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123"/>
                            <a:ext cx="7620" cy="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C345E5" w14:textId="77777777" w:rsidR="00C75C09" w:rsidRDefault="00C75C09" w:rsidP="0034425C">
                              <w:r>
                                <w:rPr>
                                  <w:rFonts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g:grpSp>
                        <wpg:cNvPr id="13" name="Group 20"/>
                        <wpg:cNvGrpSpPr>
                          <a:grpSpLocks/>
                        </wpg:cNvGrpSpPr>
                        <wpg:grpSpPr bwMode="auto">
                          <a:xfrm>
                            <a:off x="1798" y="30914"/>
                            <a:ext cx="38837" cy="29033"/>
                            <a:chOff x="1798" y="30914"/>
                            <a:chExt cx="38836" cy="29033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2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798" y="30914"/>
                              <a:ext cx="38836" cy="2903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15" name="TextBox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018" y="39309"/>
                              <a:ext cx="5493" cy="37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EC5213" w14:textId="77777777" w:rsidR="00C75C09" w:rsidRDefault="00C75C09" w:rsidP="0034425C"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 * 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6" name="Text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330" y="39284"/>
                              <a:ext cx="5486" cy="37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48833E" w14:textId="77777777" w:rsidR="00C75C09" w:rsidRDefault="00C75C09" w:rsidP="0034425C">
                                <w:pPr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 * 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7" name="TextBox 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320" y="37036"/>
                              <a:ext cx="2744" cy="37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BCB7A4" w14:textId="77777777" w:rsidR="00C75C09" w:rsidRDefault="00C75C09" w:rsidP="0034425C"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1074671" id="Group 18" o:spid="_x0000_s1026" style="width:319.95pt;height:472.05pt;mso-position-horizontal-relative:char;mso-position-vertical-relative:line" coordsize="40635,5994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">
                <v:group id="Group 13" o:spid="_x0000_s1027" style="position:absolute;left:1935;top:2426;width:38404;height:28711" coordorigin="1935,2426" coordsize="38404,287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4" o:spid="_x0000_s1028" type="#_x0000_t75" style="position:absolute;left:1935;top:2426;width:38404;height:287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">
                    <v:imagedata r:id="rId13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8" o:spid="_x0000_s1029" type="#_x0000_t202" style="position:absolute;left:14815;top:11505;width:548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<v:textbox style="mso-fit-shape-to-text:t">
                      <w:txbxContent>
                        <w:p w14:paraId="40B5CD88" w14:textId="77777777" w:rsidR="00C75C09" w:rsidRDefault="00C75C09" w:rsidP="0034425C">
                          <w:pPr>
                            <w:jc w:val="center"/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 * *</w:t>
                          </w:r>
                        </w:p>
                      </w:txbxContent>
                    </v:textbox>
                  </v:shape>
                  <v:shape id="TextBox 29" o:spid="_x0000_s1030" type="#_x0000_t202" style="position:absolute;left:19286;top:11480;width:5481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  <v:textbox style="mso-fit-shape-to-text:t">
                      <w:txbxContent>
                        <w:p w14:paraId="60E4A7D5" w14:textId="77777777" w:rsidR="00C75C09" w:rsidRDefault="00C75C09" w:rsidP="0034425C">
                          <w:pPr>
                            <w:jc w:val="center"/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 * *</w:t>
                          </w:r>
                        </w:p>
                      </w:txbxContent>
                    </v:textbox>
                  </v:shape>
                </v:group>
                <v:shape id="TextBox 20" o:spid="_x0000_s1031" type="#_x0000_t202" style="position:absolute;width:7620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1F769755" w14:textId="77777777" w:rsidR="00C75C09" w:rsidRDefault="00C75C09" w:rsidP="0034425C">
                        <w:r>
                          <w:rPr>
                            <w:rFonts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(a)</w:t>
                        </w:r>
                      </w:p>
                    </w:txbxContent>
                  </v:textbox>
                </v:shape>
                <v:shape id="TextBox 21" o:spid="_x0000_s1032" type="#_x0000_t202" style="position:absolute;top:30123;width:7620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25C345E5" w14:textId="77777777" w:rsidR="00C75C09" w:rsidRDefault="00C75C09" w:rsidP="0034425C">
                        <w:r>
                          <w:rPr>
                            <w:rFonts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(b)</w:t>
                        </w:r>
                      </w:p>
                    </w:txbxContent>
                  </v:textbox>
                </v:shape>
                <v:group id="Group 20" o:spid="_x0000_s1033" style="position:absolute;left:1798;top:30914;width:38837;height:29033" coordorigin="1798,30914" coordsize="38836,29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Picture 21" o:spid="_x0000_s1034" type="#_x0000_t75" style="position:absolute;left:1798;top:30914;width:38836;height:290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">
                    <v:imagedata r:id="rId14" o:title=""/>
                  </v:shape>
                  <v:shape id="TextBox 24" o:spid="_x0000_s1035" type="#_x0000_t202" style="position:absolute;left:15018;top:39309;width:5493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<v:textbox style="mso-fit-shape-to-text:t">
                      <w:txbxContent>
                        <w:p w14:paraId="43EC5213" w14:textId="77777777" w:rsidR="00C75C09" w:rsidRDefault="00C75C09" w:rsidP="0034425C"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 * *</w:t>
                          </w:r>
                        </w:p>
                      </w:txbxContent>
                    </v:textbox>
                  </v:shape>
                  <v:shape id="TextBox 25" o:spid="_x0000_s1036" type="#_x0000_t202" style="position:absolute;left:19330;top:39284;width:548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  <v:textbox style="mso-fit-shape-to-text:t">
                      <w:txbxContent>
                        <w:p w14:paraId="3E48833E" w14:textId="77777777" w:rsidR="00C75C09" w:rsidRDefault="00C75C09" w:rsidP="0034425C">
                          <w:pPr>
                            <w:jc w:val="center"/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 * *</w:t>
                          </w:r>
                        </w:p>
                      </w:txbxContent>
                    </v:textbox>
                  </v:shape>
                  <v:shape id="TextBox 26" o:spid="_x0000_s1037" type="#_x0000_t202" style="position:absolute;left:18320;top:37036;width:274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  <v:textbox style="mso-fit-shape-to-text:t">
                      <w:txbxContent>
                        <w:p w14:paraId="64BCB7A4" w14:textId="77777777" w:rsidR="00C75C09" w:rsidRDefault="00C75C09" w:rsidP="0034425C"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42899FE" w14:textId="77777777" w:rsidR="00F36414" w:rsidRDefault="0034425C" w:rsidP="0034425C">
      <w:pPr>
        <w:rPr>
          <w:rFonts w:cstheme="minorHAnsi"/>
        </w:rPr>
      </w:pPr>
      <w:r w:rsidRPr="0034425C">
        <w:rPr>
          <w:rFonts w:cstheme="minorHAnsi"/>
          <w:b/>
          <w:bCs/>
        </w:rPr>
        <w:t xml:space="preserve">Fig S1: Changes in body size of </w:t>
      </w:r>
      <w:r w:rsidRPr="0034425C">
        <w:rPr>
          <w:rFonts w:cstheme="minorHAnsi"/>
          <w:b/>
          <w:bCs/>
          <w:i/>
          <w:iCs/>
        </w:rPr>
        <w:t>C. elegans</w:t>
      </w:r>
      <w:r w:rsidRPr="0034425C">
        <w:rPr>
          <w:rFonts w:cstheme="minorHAnsi"/>
          <w:b/>
          <w:bCs/>
        </w:rPr>
        <w:t xml:space="preserve"> cultured in the NemaLife device. </w:t>
      </w:r>
      <w:r w:rsidRPr="0034425C">
        <w:rPr>
          <w:rFonts w:cstheme="minorHAnsi"/>
        </w:rPr>
        <w:t xml:space="preserve">(a) Average worm length of wild type </w:t>
      </w:r>
      <w:r w:rsidRPr="0034425C">
        <w:rPr>
          <w:rFonts w:cstheme="minorHAnsi"/>
          <w:i/>
          <w:iCs/>
        </w:rPr>
        <w:t>C. elegans</w:t>
      </w:r>
      <w:r w:rsidRPr="0034425C">
        <w:rPr>
          <w:rFonts w:cstheme="minorHAnsi"/>
        </w:rPr>
        <w:t>. Error bars are standard deviations. n&gt;10.</w:t>
      </w:r>
      <w:r>
        <w:rPr>
          <w:rFonts w:cstheme="minorHAnsi"/>
        </w:rPr>
        <w:t xml:space="preserve"> </w:t>
      </w:r>
      <w:r w:rsidRPr="0034425C">
        <w:rPr>
          <w:rFonts w:cstheme="minorHAnsi"/>
        </w:rPr>
        <w:t xml:space="preserve">(b) Average worm diameter of wild type </w:t>
      </w:r>
      <w:r w:rsidRPr="0034425C">
        <w:rPr>
          <w:rFonts w:cstheme="minorHAnsi"/>
          <w:i/>
          <w:iCs/>
        </w:rPr>
        <w:t>C. elegans</w:t>
      </w:r>
      <w:r w:rsidRPr="0034425C">
        <w:rPr>
          <w:rFonts w:cstheme="minorHAnsi"/>
        </w:rPr>
        <w:t>. Error bars are standard deviations. n&gt;10</w:t>
      </w:r>
      <w:r>
        <w:rPr>
          <w:rFonts w:cstheme="minorHAnsi"/>
        </w:rPr>
        <w:t xml:space="preserve">, </w:t>
      </w:r>
      <w:r w:rsidR="00393F96">
        <w:rPr>
          <w:rFonts w:cstheme="minorHAnsi"/>
        </w:rPr>
        <w:t xml:space="preserve">two sample t-test, </w:t>
      </w:r>
      <w:r w:rsidRPr="0034425C">
        <w:rPr>
          <w:rFonts w:cstheme="minorHAnsi"/>
        </w:rPr>
        <w:t>*P-value (once/</w:t>
      </w:r>
      <w:r w:rsidR="006906C7">
        <w:rPr>
          <w:rFonts w:cstheme="minorHAnsi"/>
        </w:rPr>
        <w:t xml:space="preserve">day and once every other day) &lt; </w:t>
      </w:r>
      <w:r w:rsidRPr="0034425C">
        <w:rPr>
          <w:rFonts w:cstheme="minorHAnsi"/>
        </w:rPr>
        <w:t>0.01, *** P-value (once/</w:t>
      </w:r>
      <w:r w:rsidR="006906C7">
        <w:rPr>
          <w:rFonts w:cstheme="minorHAnsi"/>
        </w:rPr>
        <w:t xml:space="preserve">day and once every other day) &lt; </w:t>
      </w:r>
      <w:r w:rsidRPr="0034425C">
        <w:rPr>
          <w:rFonts w:cstheme="minorHAnsi"/>
        </w:rPr>
        <w:t xml:space="preserve">0.0001. </w:t>
      </w:r>
    </w:p>
    <w:p w14:paraId="14A86856" w14:textId="77777777" w:rsidR="00F42411" w:rsidRDefault="00F42411" w:rsidP="0034425C">
      <w:pPr>
        <w:rPr>
          <w:rFonts w:cstheme="minorHAnsi"/>
        </w:rPr>
      </w:pPr>
    </w:p>
    <w:p w14:paraId="1BB77486" w14:textId="77777777" w:rsidR="00F42411" w:rsidRDefault="00F42411" w:rsidP="0034425C">
      <w:pPr>
        <w:rPr>
          <w:rFonts w:cstheme="minorHAnsi"/>
        </w:rPr>
      </w:pPr>
    </w:p>
    <w:p w14:paraId="67FE04E1" w14:textId="77777777" w:rsidR="00F42411" w:rsidRDefault="00F42411" w:rsidP="0034425C">
      <w:pPr>
        <w:rPr>
          <w:rFonts w:cstheme="minorHAnsi"/>
        </w:rPr>
      </w:pPr>
    </w:p>
    <w:p w14:paraId="170E2187" w14:textId="4D8C24BF" w:rsidR="00F42411" w:rsidRDefault="00D01093" w:rsidP="0034425C">
      <w:pPr>
        <w:rPr>
          <w:rFonts w:cstheme="minorHAnsi"/>
        </w:rPr>
      </w:pPr>
      <w:r>
        <w:rPr>
          <w:rFonts w:ascii="Arial" w:hAnsi="Arial" w:cs="Arial"/>
          <w:b/>
          <w:i/>
          <w:noProof/>
          <w:color w:val="000000"/>
          <w:sz w:val="20"/>
          <w:szCs w:val="20"/>
        </w:rPr>
        <w:lastRenderedPageBreak/>
        <mc:AlternateContent>
          <mc:Choice Requires="wps">
            <w:drawing>
              <wp:inline distT="0" distB="0" distL="0" distR="0" wp14:anchorId="17BE5E62" wp14:editId="613BC89D">
                <wp:extent cx="5943600" cy="3314700"/>
                <wp:effectExtent l="0" t="0" r="0" b="0"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31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437ED8" w14:textId="77777777" w:rsidR="00C75C09" w:rsidRDefault="00C75C09" w:rsidP="00A27D6C">
                            <w:r>
                              <w:t xml:space="preserve">                                       </w:t>
                            </w:r>
                            <w:r w:rsidRPr="00FE0742">
                              <w:rPr>
                                <w:noProof/>
                              </w:rPr>
                              <w:drawing>
                                <wp:inline distT="0" distB="0" distL="0" distR="0" wp14:anchorId="6F6930A8" wp14:editId="317C8ABA">
                                  <wp:extent cx="3833446" cy="2471475"/>
                                  <wp:effectExtent l="0" t="0" r="2540" b="5080"/>
                                  <wp:docPr id="24" name="Picture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15"/>
                                          <a:srcRect t="1589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46046" cy="247959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16631B6" w14:textId="77777777" w:rsidR="00C75C09" w:rsidRPr="00923E25" w:rsidRDefault="00C75C09" w:rsidP="00A27D6C">
                            <w:pPr>
                              <w:rPr>
                                <w:rFonts w:cstheme="minorHAnsi"/>
                              </w:rPr>
                            </w:pPr>
                            <w:r w:rsidRPr="00923E25">
                              <w:rPr>
                                <w:rFonts w:cstheme="minorHAnsi"/>
                                <w:b/>
                              </w:rPr>
                              <w:t>Figure S2</w:t>
                            </w:r>
                            <w:r w:rsidRPr="00923E25">
                              <w:rPr>
                                <w:rFonts w:cstheme="minorHAnsi"/>
                              </w:rPr>
                              <w:t xml:space="preserve">. </w:t>
                            </w:r>
                            <w:r w:rsidRPr="00923E25">
                              <w:rPr>
                                <w:rFonts w:cstheme="minorHAnsi"/>
                                <w:bCs/>
                              </w:rPr>
                              <w:t xml:space="preserve">Lifespan replicates of a transgenic strain TJ356 with a Pdaf-16::GFP stress reporter on agar plates and in the microfluidic device (p=0.45, </w:t>
                            </w:r>
                            <w:r w:rsidRPr="00923E25">
                              <w:rPr>
                                <w:rFonts w:cstheme="minorHAnsi"/>
                                <w:noProof/>
                              </w:rPr>
                              <w:t>log rank test</w:t>
                            </w:r>
                            <w:r w:rsidRPr="00923E25">
                              <w:rPr>
                                <w:rFonts w:cstheme="minorHAnsi"/>
                                <w:bCs/>
                              </w:rPr>
                              <w:t xml:space="preserve">). Sample size is 91 and 103 animals for agar and NemaLife chip. Trials conducted at </w:t>
                            </w:r>
                            <w:r>
                              <w:rPr>
                                <w:rFonts w:cstheme="minorHAnsi"/>
                                <w:bCs/>
                              </w:rPr>
                              <w:t xml:space="preserve"> </w:t>
                            </w:r>
                            <w:r w:rsidRPr="00923E25">
                              <w:rPr>
                                <w:rFonts w:cstheme="minorHAnsi"/>
                                <w:bCs/>
                              </w:rPr>
                              <w:t>20</w:t>
                            </w:r>
                            <w:r w:rsidRPr="00923E25">
                              <w:rPr>
                                <w:rFonts w:ascii="Cambria Math" w:eastAsia="MS Mincho" w:hAnsi="Cambria Math" w:cs="Cambria Math"/>
                                <w:bCs/>
                              </w:rPr>
                              <w:t>℃</w:t>
                            </w:r>
                            <w:r w:rsidRPr="00923E25">
                              <w:rPr>
                                <w:rFonts w:cstheme="minorHAnsi"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rFonts w:cstheme="minorHAnsi"/>
                                <w:bCs/>
                              </w:rPr>
                              <w:t xml:space="preserve">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7BE5E62" id="Text Box 3" o:spid="_x0000_s1038" type="#_x0000_t202" style="width:468pt;height:26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" stroked="f">
                <v:textbox>
                  <w:txbxContent>
                    <w:p w14:paraId="7D437ED8" w14:textId="77777777" w:rsidR="00C75C09" w:rsidRDefault="00C75C09" w:rsidP="00A27D6C">
                      <w:r>
                        <w:t xml:space="preserve">                                       </w:t>
                      </w:r>
                      <w:r w:rsidRPr="00FE0742">
                        <w:rPr>
                          <w:noProof/>
                        </w:rPr>
                        <w:drawing>
                          <wp:inline distT="0" distB="0" distL="0" distR="0" wp14:anchorId="6F6930A8" wp14:editId="317C8ABA">
                            <wp:extent cx="3833446" cy="2471475"/>
                            <wp:effectExtent l="0" t="0" r="2540" b="5080"/>
                            <wp:docPr id="24" name="Picture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5"/>
                                    <a:srcRect t="1589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846046" cy="247959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16631B6" w14:textId="77777777" w:rsidR="00C75C09" w:rsidRPr="00923E25" w:rsidRDefault="00C75C09" w:rsidP="00A27D6C">
                      <w:pPr>
                        <w:rPr>
                          <w:rFonts w:cstheme="minorHAnsi"/>
                        </w:rPr>
                      </w:pPr>
                      <w:r w:rsidRPr="00923E25">
                        <w:rPr>
                          <w:rFonts w:cstheme="minorHAnsi"/>
                          <w:b/>
                        </w:rPr>
                        <w:t>Figure S2</w:t>
                      </w:r>
                      <w:r w:rsidRPr="00923E25">
                        <w:rPr>
                          <w:rFonts w:cstheme="minorHAnsi"/>
                        </w:rPr>
                        <w:t xml:space="preserve">. </w:t>
                      </w:r>
                      <w:r w:rsidRPr="00923E25">
                        <w:rPr>
                          <w:rFonts w:cstheme="minorHAnsi"/>
                          <w:bCs/>
                        </w:rPr>
                        <w:t xml:space="preserve">Lifespan replicates of a transgenic strain TJ356 with a Pdaf-16::GFP stress reporter on agar plates and in the microfluidic device (p=0.45, </w:t>
                      </w:r>
                      <w:r w:rsidRPr="00923E25">
                        <w:rPr>
                          <w:rFonts w:cstheme="minorHAnsi"/>
                          <w:noProof/>
                        </w:rPr>
                        <w:t>log rank test</w:t>
                      </w:r>
                      <w:r w:rsidRPr="00923E25">
                        <w:rPr>
                          <w:rFonts w:cstheme="minorHAnsi"/>
                          <w:bCs/>
                        </w:rPr>
                        <w:t xml:space="preserve">). Sample size is 91 and 103 animals for agar and NemaLife chip. Trials conducted at </w:t>
                      </w:r>
                      <w:r>
                        <w:rPr>
                          <w:rFonts w:cstheme="minorHAnsi"/>
                          <w:bCs/>
                        </w:rPr>
                        <w:t xml:space="preserve"> </w:t>
                      </w:r>
                      <w:r w:rsidRPr="00923E25">
                        <w:rPr>
                          <w:rFonts w:cstheme="minorHAnsi"/>
                          <w:bCs/>
                        </w:rPr>
                        <w:t>20</w:t>
                      </w:r>
                      <w:r w:rsidRPr="00923E25">
                        <w:rPr>
                          <w:rFonts w:ascii="Cambria Math" w:eastAsia="MS Mincho" w:hAnsi="Cambria Math" w:cs="Cambria Math"/>
                          <w:bCs/>
                        </w:rPr>
                        <w:t>℃</w:t>
                      </w:r>
                      <w:r w:rsidRPr="00923E25">
                        <w:rPr>
                          <w:rFonts w:cstheme="minorHAnsi"/>
                          <w:bCs/>
                        </w:rPr>
                        <w:t xml:space="preserve">. </w:t>
                      </w:r>
                      <w:r>
                        <w:rPr>
                          <w:rFonts w:cstheme="minorHAnsi"/>
                          <w:bCs/>
                        </w:rPr>
                        <w:t xml:space="preserve">    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Arial" w:hAnsi="Arial" w:cs="Arial"/>
          <w:b/>
          <w:i/>
          <w:noProof/>
          <w:color w:val="000000"/>
          <w:sz w:val="20"/>
          <w:szCs w:val="20"/>
        </w:rPr>
        <mc:AlternateContent>
          <mc:Choice Requires="wps">
            <w:drawing>
              <wp:inline distT="0" distB="0" distL="0" distR="0" wp14:anchorId="57C907F8" wp14:editId="6CE48119">
                <wp:extent cx="6469380" cy="4487545"/>
                <wp:effectExtent l="0" t="0" r="0" b="0"/>
                <wp:docPr id="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9380" cy="4487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4D2CC5" w14:textId="77777777" w:rsidR="00C75C09" w:rsidRDefault="00C75C09" w:rsidP="00A27D6C">
                            <w:r>
                              <w:t xml:space="preserve">                                       </w:t>
                            </w:r>
                            <w:r w:rsidRPr="0059774A">
                              <w:rPr>
                                <w:rFonts w:cstheme="minorHAnsi"/>
                                <w:noProof/>
                              </w:rPr>
                              <w:drawing>
                                <wp:inline distT="0" distB="0" distL="0" distR="0" wp14:anchorId="11E2D86A" wp14:editId="469521FD">
                                  <wp:extent cx="4091353" cy="3023596"/>
                                  <wp:effectExtent l="0" t="0" r="0" b="0"/>
                                  <wp:docPr id="34" name="Picture 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DA58D11-D974-498B-9B15-88012B98126E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2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9DA58D11-D974-498B-9B15-88012B98126E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6" cstate="print"/>
                                          <a:srcRect l="16482" r="20926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097559" cy="302818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FBB4022" w14:textId="77777777" w:rsidR="00C75C09" w:rsidRPr="0059774A" w:rsidRDefault="00C75C09" w:rsidP="00A27D6C">
                            <w:pPr>
                              <w:rPr>
                                <w:rFonts w:cstheme="minorHAnsi"/>
                              </w:rPr>
                            </w:pPr>
                            <w:r w:rsidRPr="0059774A">
                              <w:rPr>
                                <w:rFonts w:cstheme="minorHAnsi"/>
                                <w:b/>
                                <w:bCs/>
                              </w:rPr>
                              <w:t>Fig S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3</w:t>
                            </w:r>
                            <w:r w:rsidRPr="0059774A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. Natural variation in lifespan of wild-type </w:t>
                            </w:r>
                            <w:r w:rsidRPr="0059774A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</w:rPr>
                              <w:t>C. elegans</w:t>
                            </w:r>
                            <w:r w:rsidRPr="0059774A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scored in NemaLife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device</w:t>
                            </w:r>
                            <w:r w:rsidRPr="0059774A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. </w:t>
                            </w:r>
                            <w:r w:rsidRPr="0059774A">
                              <w:rPr>
                                <w:rFonts w:cstheme="minorHAnsi"/>
                              </w:rPr>
                              <w:t>Lifespan of 20 trials of wild-type animals cultured and scored in NemaLife. Experiments were conducted randomly at different season</w:t>
                            </w:r>
                            <w:r>
                              <w:rPr>
                                <w:rFonts w:cstheme="minorHAnsi"/>
                              </w:rPr>
                              <w:t>s</w:t>
                            </w:r>
                            <w:r w:rsidRPr="0059774A">
                              <w:rPr>
                                <w:rFonts w:cstheme="minorHAnsi"/>
                              </w:rPr>
                              <w:t xml:space="preserve"> in laboratory environments. Thin black lines are the lifespan curves for individual </w:t>
                            </w:r>
                            <w:r>
                              <w:rPr>
                                <w:rFonts w:cstheme="minorHAnsi"/>
                              </w:rPr>
                              <w:t>trials</w:t>
                            </w:r>
                            <w:r w:rsidRPr="0059774A">
                              <w:rPr>
                                <w:rFonts w:cstheme="minorHAnsi"/>
                              </w:rPr>
                              <w:t xml:space="preserve">, thick red line represents the </w:t>
                            </w:r>
                            <w:r>
                              <w:rPr>
                                <w:rFonts w:cstheme="minorHAnsi"/>
                              </w:rPr>
                              <w:t>average of the</w:t>
                            </w:r>
                            <w:r w:rsidRPr="0059774A">
                              <w:rPr>
                                <w:rFonts w:cstheme="minorHAnsi"/>
                              </w:rPr>
                              <w:t xml:space="preserve"> lifespan</w:t>
                            </w:r>
                            <w:r>
                              <w:rPr>
                                <w:rFonts w:cstheme="minorHAnsi"/>
                              </w:rPr>
                              <w:t>s</w:t>
                            </w:r>
                            <w:r w:rsidRPr="0059774A">
                              <w:rPr>
                                <w:rFonts w:cstheme="minorHAnsi"/>
                              </w:rPr>
                              <w:t xml:space="preserve"> derived from the set of 20 experiments. Mean lifespan (95 % C.I.) 13.4 – 15.2 days and maximum lifespan 21.6 – 24.3 days (Range of median lifespan 11 – 19 days and maximum lifespan 17 – 27 days). n = 60 - 150 animals.</w:t>
                            </w:r>
                          </w:p>
                          <w:p w14:paraId="0D982588" w14:textId="77777777" w:rsidR="00C75C09" w:rsidRPr="00923E25" w:rsidRDefault="00C75C09" w:rsidP="00A27D6C">
                            <w:pPr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7C907F8" id="Text Box 19" o:spid="_x0000_s1039" type="#_x0000_t202" style="width:509.4pt;height:353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" stroked="f">
                <v:textbox>
                  <w:txbxContent>
                    <w:p w14:paraId="244D2CC5" w14:textId="77777777" w:rsidR="00C75C09" w:rsidRDefault="00C75C09" w:rsidP="00A27D6C">
                      <w:r>
                        <w:t xml:space="preserve">                                       </w:t>
                      </w:r>
                      <w:r w:rsidRPr="0059774A">
                        <w:rPr>
                          <w:rFonts w:cstheme="minorHAnsi"/>
                          <w:noProof/>
                        </w:rPr>
                        <w:drawing>
                          <wp:inline distT="0" distB="0" distL="0" distR="0" wp14:anchorId="11E2D86A" wp14:editId="469521FD">
                            <wp:extent cx="4091353" cy="3023596"/>
                            <wp:effectExtent l="0" t="0" r="0" b="0"/>
                            <wp:docPr id="34" name="Picture 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DA58D11-D974-498B-9B15-88012B98126E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">
                                      <a:extLst>
                                        <a:ext uri="{FF2B5EF4-FFF2-40B4-BE49-F238E27FC236}">
                                          <a16:creationId xmlns:a16="http://schemas.microsoft.com/office/drawing/2014/main" id="{9DA58D11-D974-498B-9B15-88012B98126E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6" cstate="print"/>
                                    <a:srcRect l="16482" r="20926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4097559" cy="302818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FBB4022" w14:textId="77777777" w:rsidR="00C75C09" w:rsidRPr="0059774A" w:rsidRDefault="00C75C09" w:rsidP="00A27D6C">
                      <w:pPr>
                        <w:rPr>
                          <w:rFonts w:cstheme="minorHAnsi"/>
                        </w:rPr>
                      </w:pPr>
                      <w:r w:rsidRPr="0059774A">
                        <w:rPr>
                          <w:rFonts w:cstheme="minorHAnsi"/>
                          <w:b/>
                          <w:bCs/>
                        </w:rPr>
                        <w:t>Fig S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3</w:t>
                      </w:r>
                      <w:r w:rsidRPr="0059774A">
                        <w:rPr>
                          <w:rFonts w:cstheme="minorHAnsi"/>
                          <w:b/>
                          <w:bCs/>
                        </w:rPr>
                        <w:t xml:space="preserve">. Natural variation in lifespan of wild-type </w:t>
                      </w:r>
                      <w:r w:rsidRPr="0059774A">
                        <w:rPr>
                          <w:rFonts w:cstheme="minorHAnsi"/>
                          <w:b/>
                          <w:bCs/>
                          <w:i/>
                          <w:iCs/>
                        </w:rPr>
                        <w:t>C. elegans</w:t>
                      </w:r>
                      <w:r w:rsidRPr="0059774A">
                        <w:rPr>
                          <w:rFonts w:cstheme="minorHAnsi"/>
                          <w:b/>
                          <w:bCs/>
                        </w:rPr>
                        <w:t xml:space="preserve"> scored in NemaLife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 xml:space="preserve"> device</w:t>
                      </w:r>
                      <w:r w:rsidRPr="0059774A">
                        <w:rPr>
                          <w:rFonts w:cstheme="minorHAnsi"/>
                          <w:b/>
                          <w:bCs/>
                        </w:rPr>
                        <w:t xml:space="preserve">. </w:t>
                      </w:r>
                      <w:r w:rsidRPr="0059774A">
                        <w:rPr>
                          <w:rFonts w:cstheme="minorHAnsi"/>
                        </w:rPr>
                        <w:t>Lifespan of 20 trials of wild-type animals cultured and scored in NemaLife. Experiments were conducted randomly at different season</w:t>
                      </w:r>
                      <w:r>
                        <w:rPr>
                          <w:rFonts w:cstheme="minorHAnsi"/>
                        </w:rPr>
                        <w:t>s</w:t>
                      </w:r>
                      <w:r w:rsidRPr="0059774A">
                        <w:rPr>
                          <w:rFonts w:cstheme="minorHAnsi"/>
                        </w:rPr>
                        <w:t xml:space="preserve"> in laboratory environments. Thin black lines are the lifespan curves for individual </w:t>
                      </w:r>
                      <w:r>
                        <w:rPr>
                          <w:rFonts w:cstheme="minorHAnsi"/>
                        </w:rPr>
                        <w:t>trials</w:t>
                      </w:r>
                      <w:r w:rsidRPr="0059774A">
                        <w:rPr>
                          <w:rFonts w:cstheme="minorHAnsi"/>
                        </w:rPr>
                        <w:t xml:space="preserve">, thick red line represents the </w:t>
                      </w:r>
                      <w:r>
                        <w:rPr>
                          <w:rFonts w:cstheme="minorHAnsi"/>
                        </w:rPr>
                        <w:t>average of the</w:t>
                      </w:r>
                      <w:r w:rsidRPr="0059774A">
                        <w:rPr>
                          <w:rFonts w:cstheme="minorHAnsi"/>
                        </w:rPr>
                        <w:t xml:space="preserve"> lifespan</w:t>
                      </w:r>
                      <w:r>
                        <w:rPr>
                          <w:rFonts w:cstheme="minorHAnsi"/>
                        </w:rPr>
                        <w:t>s</w:t>
                      </w:r>
                      <w:r w:rsidRPr="0059774A">
                        <w:rPr>
                          <w:rFonts w:cstheme="minorHAnsi"/>
                        </w:rPr>
                        <w:t xml:space="preserve"> derived from the set of 20 experiments. Mean lifespan (95 % C.I.) 13.4 – 15.2 days and maximum lifespan 21.6 – 24.3 days (Range of median lifespan 11 – 19 days and maximum lifespan 17 – 27 days). n = 60 - 150 animals.</w:t>
                      </w:r>
                    </w:p>
                    <w:p w14:paraId="0D982588" w14:textId="77777777" w:rsidR="00C75C09" w:rsidRPr="00923E25" w:rsidRDefault="00C75C09" w:rsidP="00A27D6C">
                      <w:pPr>
                        <w:rPr>
                          <w:rFonts w:cstheme="minorHAnsi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4290034" w14:textId="77777777" w:rsidR="006E1C7A" w:rsidRDefault="006E1C7A" w:rsidP="0034425C">
      <w:pPr>
        <w:rPr>
          <w:rFonts w:cstheme="minorHAnsi"/>
        </w:rPr>
      </w:pPr>
    </w:p>
    <w:p w14:paraId="03F97B4C" w14:textId="77777777" w:rsidR="006E1C7A" w:rsidRDefault="006E1C7A" w:rsidP="0034425C">
      <w:pPr>
        <w:rPr>
          <w:rFonts w:cstheme="minorHAnsi"/>
        </w:rPr>
      </w:pPr>
    </w:p>
    <w:p w14:paraId="14FBD320" w14:textId="63C21C69" w:rsidR="00235B4F" w:rsidRDefault="00D01093" w:rsidP="0034425C">
      <w:pPr>
        <w:rPr>
          <w:rFonts w:cstheme="minorHAnsi"/>
        </w:rPr>
      </w:pPr>
      <w:r>
        <w:rPr>
          <w:rFonts w:ascii="Arial" w:hAnsi="Arial" w:cs="Arial"/>
          <w:noProof/>
          <w:color w:val="323130"/>
          <w:sz w:val="20"/>
          <w:szCs w:val="20"/>
        </w:rPr>
        <mc:AlternateContent>
          <mc:Choice Requires="wps">
            <w:drawing>
              <wp:inline distT="0" distB="0" distL="0" distR="0" wp14:anchorId="7B0E1EA1" wp14:editId="6C3C6380">
                <wp:extent cx="5943600" cy="2628900"/>
                <wp:effectExtent l="0" t="0" r="0" b="0"/>
                <wp:docPr id="3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2628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753AD2" w14:textId="77777777" w:rsidR="00C75C09" w:rsidRDefault="00C75C09" w:rsidP="008A41EF">
                            <w:r>
                              <w:t xml:space="preserve">                                              </w:t>
                            </w:r>
                            <w:r w:rsidRPr="00DC73A1">
                              <w:rPr>
                                <w:noProof/>
                              </w:rPr>
                              <w:drawing>
                                <wp:inline distT="0" distB="0" distL="0" distR="0" wp14:anchorId="6245CBB0" wp14:editId="2AA4048B">
                                  <wp:extent cx="2432050" cy="1597660"/>
                                  <wp:effectExtent l="0" t="0" r="6350" b="2540"/>
                                  <wp:docPr id="18" name="Picture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17"/>
                                          <a:srcRect t="1430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32050" cy="15976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E5E8C49" w14:textId="77777777" w:rsidR="00C75C09" w:rsidRPr="00235B4F" w:rsidRDefault="00C75C09" w:rsidP="008A41EF">
                            <w:pPr>
                              <w:rPr>
                                <w:rFonts w:cstheme="minorHAnsi"/>
                              </w:rPr>
                            </w:pPr>
                            <w:r w:rsidRPr="00235B4F">
                              <w:rPr>
                                <w:rFonts w:cstheme="minorHAnsi"/>
                                <w:b/>
                              </w:rPr>
                              <w:t>Figure S4</w:t>
                            </w:r>
                            <w:r w:rsidRPr="00235B4F">
                              <w:rPr>
                                <w:rFonts w:cstheme="minorHAnsi"/>
                              </w:rPr>
                              <w:t xml:space="preserve">. </w:t>
                            </w:r>
                            <w:r w:rsidRPr="00235B4F">
                              <w:rPr>
                                <w:rFonts w:cstheme="minorHAnsi"/>
                                <w:bCs/>
                              </w:rPr>
                              <w:t xml:space="preserve">Lifespan of </w:t>
                            </w:r>
                            <w:r w:rsidRPr="00235B4F">
                              <w:rPr>
                                <w:rFonts w:cstheme="minorHAnsi"/>
                                <w:bCs/>
                                <w:i/>
                                <w:iCs/>
                              </w:rPr>
                              <w:t>unc-52(e669)</w:t>
                            </w:r>
                            <w:r w:rsidRPr="00235B4F">
                              <w:rPr>
                                <w:rFonts w:cstheme="minorHAnsi"/>
                                <w:bCs/>
                              </w:rPr>
                              <w:t xml:space="preserve"> and </w:t>
                            </w:r>
                            <w:r w:rsidRPr="00235B4F">
                              <w:rPr>
                                <w:rFonts w:cstheme="minorHAnsi"/>
                                <w:bCs/>
                                <w:i/>
                                <w:iCs/>
                              </w:rPr>
                              <w:t>unc-112</w:t>
                            </w:r>
                            <w:r w:rsidRPr="00235B4F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Pr="00235B4F">
                              <w:rPr>
                                <w:rFonts w:cstheme="minorHAnsi"/>
                                <w:i/>
                                <w:iCs/>
                              </w:rPr>
                              <w:t>(r367ts)V</w:t>
                            </w:r>
                            <w:r w:rsidRPr="00235B4F">
                              <w:rPr>
                                <w:rFonts w:cstheme="minorHAnsi"/>
                                <w:bCs/>
                              </w:rPr>
                              <w:t xml:space="preserve"> mutant scored in microfluidic chambers (p &lt;0.0001, </w:t>
                            </w:r>
                            <w:r w:rsidRPr="00235B4F">
                              <w:rPr>
                                <w:rFonts w:cstheme="minorHAnsi"/>
                                <w:noProof/>
                              </w:rPr>
                              <w:t>log rank test</w:t>
                            </w:r>
                            <w:r w:rsidRPr="00235B4F">
                              <w:rPr>
                                <w:rFonts w:cstheme="minorHAnsi"/>
                                <w:bCs/>
                              </w:rPr>
                              <w:t xml:space="preserve">). Median lifespan is 15, 14, and 11 days respectively for wild-type, </w:t>
                            </w:r>
                            <w:r w:rsidRPr="00235B4F">
                              <w:rPr>
                                <w:rFonts w:cstheme="minorHAnsi"/>
                                <w:bCs/>
                                <w:i/>
                                <w:iCs/>
                              </w:rPr>
                              <w:t>unc-52</w:t>
                            </w:r>
                            <w:r w:rsidRPr="00235B4F">
                              <w:rPr>
                                <w:rFonts w:cstheme="minorHAnsi"/>
                                <w:bCs/>
                              </w:rPr>
                              <w:t xml:space="preserve">, and </w:t>
                            </w:r>
                            <w:r w:rsidRPr="00235B4F">
                              <w:rPr>
                                <w:rFonts w:cstheme="minorHAnsi"/>
                                <w:bCs/>
                                <w:i/>
                                <w:iCs/>
                              </w:rPr>
                              <w:t>unc-112</w:t>
                            </w:r>
                            <w:r w:rsidRPr="00235B4F">
                              <w:rPr>
                                <w:rFonts w:cstheme="minorHAnsi"/>
                                <w:bCs/>
                              </w:rPr>
                              <w:t xml:space="preserve"> (maximum lifespan 22, 20, and 16 days respectively). Sample size is 74, 83 and 95 animals for wild-type, </w:t>
                            </w:r>
                            <w:r w:rsidRPr="00235B4F">
                              <w:rPr>
                                <w:rFonts w:cstheme="minorHAnsi"/>
                                <w:bCs/>
                                <w:i/>
                                <w:iCs/>
                              </w:rPr>
                              <w:t>unc-52</w:t>
                            </w:r>
                            <w:r w:rsidRPr="00235B4F">
                              <w:rPr>
                                <w:rFonts w:cstheme="minorHAnsi"/>
                                <w:bCs/>
                              </w:rPr>
                              <w:t xml:space="preserve">, and </w:t>
                            </w:r>
                            <w:r w:rsidRPr="00235B4F">
                              <w:rPr>
                                <w:rFonts w:cstheme="minorHAnsi"/>
                                <w:bCs/>
                                <w:i/>
                                <w:iCs/>
                              </w:rPr>
                              <w:t>unc-112</w:t>
                            </w:r>
                            <w:r w:rsidRPr="00235B4F">
                              <w:rPr>
                                <w:rFonts w:cstheme="minorHAnsi"/>
                                <w:bCs/>
                              </w:rPr>
                              <w:t xml:space="preserve"> respectively. Trials conducted at 20</w:t>
                            </w:r>
                            <w:r w:rsidRPr="00235B4F">
                              <w:rPr>
                                <w:rFonts w:ascii="Cambria Math" w:eastAsia="MS Mincho" w:hAnsi="Cambria Math" w:cs="Cambria Math"/>
                                <w:bCs/>
                              </w:rPr>
                              <w:t>℃</w:t>
                            </w:r>
                            <w:r w:rsidRPr="00235B4F">
                              <w:rPr>
                                <w:rFonts w:cstheme="minorHAnsi"/>
                                <w:bCs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B0E1EA1" id="Text Box 36" o:spid="_x0000_s1040" type="#_x0000_t202" style="width:468pt;height:20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" fillcolor="white [3201]" stroked="f" strokeweight=".5pt">
                <v:textbox>
                  <w:txbxContent>
                    <w:p w14:paraId="7A753AD2" w14:textId="77777777" w:rsidR="00C75C09" w:rsidRDefault="00C75C09" w:rsidP="008A41EF">
                      <w:r>
                        <w:t xml:space="preserve">                                              </w:t>
                      </w:r>
                      <w:r w:rsidRPr="00DC73A1">
                        <w:rPr>
                          <w:noProof/>
                        </w:rPr>
                        <w:drawing>
                          <wp:inline distT="0" distB="0" distL="0" distR="0" wp14:anchorId="6245CBB0" wp14:editId="2AA4048B">
                            <wp:extent cx="2432050" cy="1597660"/>
                            <wp:effectExtent l="0" t="0" r="6350" b="2540"/>
                            <wp:docPr id="18" name="Picture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7"/>
                                    <a:srcRect t="1430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432050" cy="159766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E5E8C49" w14:textId="77777777" w:rsidR="00C75C09" w:rsidRPr="00235B4F" w:rsidRDefault="00C75C09" w:rsidP="008A41EF">
                      <w:pPr>
                        <w:rPr>
                          <w:rFonts w:cstheme="minorHAnsi"/>
                        </w:rPr>
                      </w:pPr>
                      <w:r w:rsidRPr="00235B4F">
                        <w:rPr>
                          <w:rFonts w:cstheme="minorHAnsi"/>
                          <w:b/>
                        </w:rPr>
                        <w:t>Figure S4</w:t>
                      </w:r>
                      <w:r w:rsidRPr="00235B4F">
                        <w:rPr>
                          <w:rFonts w:cstheme="minorHAnsi"/>
                        </w:rPr>
                        <w:t xml:space="preserve">. </w:t>
                      </w:r>
                      <w:r w:rsidRPr="00235B4F">
                        <w:rPr>
                          <w:rFonts w:cstheme="minorHAnsi"/>
                          <w:bCs/>
                        </w:rPr>
                        <w:t xml:space="preserve">Lifespan of </w:t>
                      </w:r>
                      <w:r w:rsidRPr="00235B4F">
                        <w:rPr>
                          <w:rFonts w:cstheme="minorHAnsi"/>
                          <w:bCs/>
                          <w:i/>
                          <w:iCs/>
                        </w:rPr>
                        <w:t>unc-52(e669)</w:t>
                      </w:r>
                      <w:r w:rsidRPr="00235B4F">
                        <w:rPr>
                          <w:rFonts w:cstheme="minorHAnsi"/>
                          <w:bCs/>
                        </w:rPr>
                        <w:t xml:space="preserve"> and </w:t>
                      </w:r>
                      <w:r w:rsidRPr="00235B4F">
                        <w:rPr>
                          <w:rFonts w:cstheme="minorHAnsi"/>
                          <w:bCs/>
                          <w:i/>
                          <w:iCs/>
                        </w:rPr>
                        <w:t>unc-112</w:t>
                      </w:r>
                      <w:r w:rsidRPr="00235B4F">
                        <w:rPr>
                          <w:rFonts w:cstheme="minorHAnsi"/>
                        </w:rPr>
                        <w:t xml:space="preserve"> </w:t>
                      </w:r>
                      <w:r w:rsidRPr="00235B4F">
                        <w:rPr>
                          <w:rFonts w:cstheme="minorHAnsi"/>
                          <w:i/>
                          <w:iCs/>
                        </w:rPr>
                        <w:t>(r367ts)V</w:t>
                      </w:r>
                      <w:r w:rsidRPr="00235B4F">
                        <w:rPr>
                          <w:rFonts w:cstheme="minorHAnsi"/>
                          <w:bCs/>
                        </w:rPr>
                        <w:t xml:space="preserve"> mutant scored in microfluidic chambers (p &lt;0.0001, </w:t>
                      </w:r>
                      <w:r w:rsidRPr="00235B4F">
                        <w:rPr>
                          <w:rFonts w:cstheme="minorHAnsi"/>
                          <w:noProof/>
                        </w:rPr>
                        <w:t>log rank test</w:t>
                      </w:r>
                      <w:r w:rsidRPr="00235B4F">
                        <w:rPr>
                          <w:rFonts w:cstheme="minorHAnsi"/>
                          <w:bCs/>
                        </w:rPr>
                        <w:t xml:space="preserve">). Median lifespan is 15, 14, and 11 days respectively for wild-type, </w:t>
                      </w:r>
                      <w:r w:rsidRPr="00235B4F">
                        <w:rPr>
                          <w:rFonts w:cstheme="minorHAnsi"/>
                          <w:bCs/>
                          <w:i/>
                          <w:iCs/>
                        </w:rPr>
                        <w:t>unc-52</w:t>
                      </w:r>
                      <w:r w:rsidRPr="00235B4F">
                        <w:rPr>
                          <w:rFonts w:cstheme="minorHAnsi"/>
                          <w:bCs/>
                        </w:rPr>
                        <w:t xml:space="preserve">, and </w:t>
                      </w:r>
                      <w:r w:rsidRPr="00235B4F">
                        <w:rPr>
                          <w:rFonts w:cstheme="minorHAnsi"/>
                          <w:bCs/>
                          <w:i/>
                          <w:iCs/>
                        </w:rPr>
                        <w:t>unc-112</w:t>
                      </w:r>
                      <w:r w:rsidRPr="00235B4F">
                        <w:rPr>
                          <w:rFonts w:cstheme="minorHAnsi"/>
                          <w:bCs/>
                        </w:rPr>
                        <w:t xml:space="preserve"> (maximum lifespan 22, 20, and 16 days respectively). Sample size is 74, 83 and 95 animals for wild-type, </w:t>
                      </w:r>
                      <w:r w:rsidRPr="00235B4F">
                        <w:rPr>
                          <w:rFonts w:cstheme="minorHAnsi"/>
                          <w:bCs/>
                          <w:i/>
                          <w:iCs/>
                        </w:rPr>
                        <w:t>unc-52</w:t>
                      </w:r>
                      <w:r w:rsidRPr="00235B4F">
                        <w:rPr>
                          <w:rFonts w:cstheme="minorHAnsi"/>
                          <w:bCs/>
                        </w:rPr>
                        <w:t xml:space="preserve">, and </w:t>
                      </w:r>
                      <w:r w:rsidRPr="00235B4F">
                        <w:rPr>
                          <w:rFonts w:cstheme="minorHAnsi"/>
                          <w:bCs/>
                          <w:i/>
                          <w:iCs/>
                        </w:rPr>
                        <w:t>unc-112</w:t>
                      </w:r>
                      <w:r w:rsidRPr="00235B4F">
                        <w:rPr>
                          <w:rFonts w:cstheme="minorHAnsi"/>
                          <w:bCs/>
                        </w:rPr>
                        <w:t xml:space="preserve"> respectively. Trials conducted at 20</w:t>
                      </w:r>
                      <w:r w:rsidRPr="00235B4F">
                        <w:rPr>
                          <w:rFonts w:ascii="Cambria Math" w:eastAsia="MS Mincho" w:hAnsi="Cambria Math" w:cs="Cambria Math"/>
                          <w:bCs/>
                        </w:rPr>
                        <w:t>℃</w:t>
                      </w:r>
                      <w:r w:rsidRPr="00235B4F">
                        <w:rPr>
                          <w:rFonts w:cstheme="minorHAnsi"/>
                          <w:bCs/>
                        </w:rPr>
                        <w:t xml:space="preserve">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BDF352A" w14:textId="77777777" w:rsidR="00235B4F" w:rsidRDefault="00235B4F" w:rsidP="0034425C">
      <w:pPr>
        <w:rPr>
          <w:rFonts w:cstheme="minorHAnsi"/>
        </w:rPr>
      </w:pPr>
    </w:p>
    <w:p w14:paraId="5D074B1F" w14:textId="77777777" w:rsidR="00235B4F" w:rsidRDefault="00235B4F" w:rsidP="0034425C">
      <w:pPr>
        <w:rPr>
          <w:rFonts w:cstheme="minorHAnsi"/>
        </w:rPr>
      </w:pPr>
    </w:p>
    <w:p w14:paraId="7BD9CD4F" w14:textId="77777777" w:rsidR="00235B4F" w:rsidRDefault="00235B4F" w:rsidP="0034425C">
      <w:pPr>
        <w:rPr>
          <w:rFonts w:cstheme="minorHAnsi"/>
        </w:rPr>
      </w:pPr>
    </w:p>
    <w:p w14:paraId="6DA642DD" w14:textId="77777777" w:rsidR="00235B4F" w:rsidRDefault="00235B4F" w:rsidP="0034425C">
      <w:pPr>
        <w:rPr>
          <w:rFonts w:cstheme="minorHAnsi"/>
        </w:rPr>
      </w:pPr>
    </w:p>
    <w:p w14:paraId="1E5FF92B" w14:textId="77777777" w:rsidR="0059774A" w:rsidRDefault="0059774A" w:rsidP="0034425C">
      <w:pPr>
        <w:rPr>
          <w:rFonts w:cstheme="minorHAnsi"/>
        </w:rPr>
      </w:pPr>
    </w:p>
    <w:p w14:paraId="62E6BB37" w14:textId="77777777" w:rsidR="006B55F0" w:rsidRDefault="006B55F0" w:rsidP="0034425C">
      <w:pPr>
        <w:rPr>
          <w:rFonts w:cstheme="minorHAnsi"/>
        </w:rPr>
      </w:pPr>
    </w:p>
    <w:p w14:paraId="48A90997" w14:textId="77777777" w:rsidR="006B55F0" w:rsidRDefault="006B55F0" w:rsidP="0034425C">
      <w:pPr>
        <w:rPr>
          <w:rFonts w:cstheme="minorHAnsi"/>
        </w:rPr>
      </w:pPr>
    </w:p>
    <w:p w14:paraId="17E1D32E" w14:textId="77777777" w:rsidR="006B55F0" w:rsidRDefault="006B55F0" w:rsidP="0034425C">
      <w:pPr>
        <w:rPr>
          <w:rFonts w:cstheme="minorHAnsi"/>
        </w:rPr>
      </w:pPr>
    </w:p>
    <w:p w14:paraId="4D6F3FB6" w14:textId="77777777" w:rsidR="006B55F0" w:rsidRDefault="006B55F0" w:rsidP="0034425C">
      <w:pPr>
        <w:rPr>
          <w:rFonts w:cstheme="minorHAnsi"/>
        </w:rPr>
      </w:pPr>
    </w:p>
    <w:p w14:paraId="3FEC0534" w14:textId="77777777" w:rsidR="006B55F0" w:rsidRDefault="006B55F0" w:rsidP="0034425C">
      <w:pPr>
        <w:rPr>
          <w:rFonts w:cstheme="minorHAnsi"/>
        </w:rPr>
      </w:pPr>
    </w:p>
    <w:p w14:paraId="5C907ECB" w14:textId="77777777" w:rsidR="006B55F0" w:rsidRDefault="006B55F0" w:rsidP="0034425C">
      <w:pPr>
        <w:rPr>
          <w:rFonts w:cstheme="minorHAnsi"/>
        </w:rPr>
      </w:pPr>
    </w:p>
    <w:p w14:paraId="2E5D28F5" w14:textId="77777777" w:rsidR="006B55F0" w:rsidRDefault="006B55F0" w:rsidP="0034425C">
      <w:pPr>
        <w:rPr>
          <w:rFonts w:cstheme="minorHAnsi"/>
        </w:rPr>
      </w:pPr>
    </w:p>
    <w:p w14:paraId="46F91878" w14:textId="77777777" w:rsidR="006B55F0" w:rsidRDefault="006B55F0" w:rsidP="0034425C">
      <w:pPr>
        <w:rPr>
          <w:rFonts w:cstheme="minorHAnsi"/>
        </w:rPr>
      </w:pPr>
    </w:p>
    <w:p w14:paraId="5D2C88C9" w14:textId="77777777" w:rsidR="006B55F0" w:rsidRDefault="006B55F0" w:rsidP="0034425C">
      <w:pPr>
        <w:rPr>
          <w:rFonts w:cstheme="minorHAnsi"/>
        </w:rPr>
      </w:pPr>
    </w:p>
    <w:p w14:paraId="10887504" w14:textId="77777777" w:rsidR="00FF549F" w:rsidRDefault="00FF549F" w:rsidP="0034425C">
      <w:pPr>
        <w:rPr>
          <w:rFonts w:ascii="Arial" w:hAnsi="Arial" w:cs="Arial"/>
          <w:noProof/>
          <w:color w:val="000000"/>
          <w:sz w:val="20"/>
          <w:szCs w:val="20"/>
        </w:rPr>
      </w:pPr>
    </w:p>
    <w:p w14:paraId="5DFDE6CE" w14:textId="5D0A0E9A" w:rsidR="00DF2453" w:rsidRDefault="00D01093" w:rsidP="0034425C">
      <w:pPr>
        <w:rPr>
          <w:rFonts w:cstheme="minorHAnsi"/>
          <w:b/>
          <w:bCs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mc:AlternateContent>
          <mc:Choice Requires="wps">
            <w:drawing>
              <wp:inline distT="0" distB="0" distL="0" distR="0" wp14:anchorId="63C566E5" wp14:editId="7670B62F">
                <wp:extent cx="5943600" cy="2514600"/>
                <wp:effectExtent l="0" t="0" r="0" b="0"/>
                <wp:docPr id="2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25146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ED1D1F" w14:textId="77777777" w:rsidR="00C75C09" w:rsidRDefault="00C75C09" w:rsidP="00DF2453">
                            <w:pPr>
                              <w:rPr>
                                <w:rFonts w:cstheme="minorHAnsi"/>
                              </w:rPr>
                            </w:pPr>
                            <w:r w:rsidRPr="0059774A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Table S1: Measured dimensions of the micropillar geometries used in the study for device optimization. </w:t>
                            </w:r>
                          </w:p>
                          <w:p w14:paraId="75832EB0" w14:textId="77777777" w:rsidR="00C75C09" w:rsidRPr="00DD4EE4" w:rsidRDefault="00C75C09" w:rsidP="00DF2453">
                            <w:pPr>
                              <w:rPr>
                                <w:strike/>
                                <w:color w:val="000000"/>
                              </w:rPr>
                            </w:pPr>
                          </w:p>
                          <w:p w14:paraId="44A2FCAA" w14:textId="77777777" w:rsidR="00C75C09" w:rsidRDefault="00C75C09" w:rsidP="00DF2453">
                            <w:r w:rsidRPr="0059774A">
                              <w:rPr>
                                <w:rFonts w:cstheme="minorHAnsi"/>
                                <w:noProof/>
                              </w:rPr>
                              <w:drawing>
                                <wp:inline distT="0" distB="0" distL="0" distR="0" wp14:anchorId="714F07A8" wp14:editId="7FE5BCF3">
                                  <wp:extent cx="5754370" cy="1471176"/>
                                  <wp:effectExtent l="0" t="0" r="0" b="2540"/>
                                  <wp:docPr id="29" name="Picture 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C20F6832-7808-4039-977C-6D82B53A1AC4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2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C20F6832-7808-4039-977C-6D82B53A1AC4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8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54370" cy="147117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3C566E5" id="Text Box 27" o:spid="_x0000_s1041" type="#_x0000_t202" style="width:468pt;height:19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" fillcolor="white [3201]" stroked="f" strokeweight=".5pt">
                <v:textbox>
                  <w:txbxContent>
                    <w:p w14:paraId="7AED1D1F" w14:textId="77777777" w:rsidR="00C75C09" w:rsidRDefault="00C75C09" w:rsidP="00DF2453">
                      <w:pPr>
                        <w:rPr>
                          <w:rFonts w:cstheme="minorHAnsi"/>
                        </w:rPr>
                      </w:pPr>
                      <w:r w:rsidRPr="0059774A">
                        <w:rPr>
                          <w:rFonts w:cstheme="minorHAnsi"/>
                          <w:b/>
                          <w:bCs/>
                        </w:rPr>
                        <w:t xml:space="preserve">Table S1: Measured dimensions of the micropillar geometries used in the study for device optimization. </w:t>
                      </w:r>
                    </w:p>
                    <w:p w14:paraId="75832EB0" w14:textId="77777777" w:rsidR="00C75C09" w:rsidRPr="00DD4EE4" w:rsidRDefault="00C75C09" w:rsidP="00DF2453">
                      <w:pPr>
                        <w:rPr>
                          <w:strike/>
                          <w:color w:val="000000"/>
                        </w:rPr>
                      </w:pPr>
                    </w:p>
                    <w:p w14:paraId="44A2FCAA" w14:textId="77777777" w:rsidR="00C75C09" w:rsidRDefault="00C75C09" w:rsidP="00DF2453">
                      <w:r w:rsidRPr="0059774A">
                        <w:rPr>
                          <w:rFonts w:cstheme="minorHAnsi"/>
                          <w:noProof/>
                        </w:rPr>
                        <w:drawing>
                          <wp:inline distT="0" distB="0" distL="0" distR="0" wp14:anchorId="714F07A8" wp14:editId="7FE5BCF3">
                            <wp:extent cx="5754370" cy="1471176"/>
                            <wp:effectExtent l="0" t="0" r="0" b="2540"/>
                            <wp:docPr id="29" name="Picture 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20F6832-7808-4039-977C-6D82B53A1AC4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">
                                      <a:extLst>
                                        <a:ext uri="{FF2B5EF4-FFF2-40B4-BE49-F238E27FC236}">
                                          <a16:creationId xmlns:a16="http://schemas.microsoft.com/office/drawing/2014/main" id="{C20F6832-7808-4039-977C-6D82B53A1AC4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8" cstate="print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54370" cy="147117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08C4A32" w14:textId="31CEC04F" w:rsidR="0059774A" w:rsidRDefault="00D01093" w:rsidP="0034425C">
      <w:pPr>
        <w:rPr>
          <w:rFonts w:cstheme="minorHAnsi"/>
        </w:rPr>
      </w:pPr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inline distT="0" distB="0" distL="0" distR="0" wp14:anchorId="2A7B7B72" wp14:editId="1D4D1942">
                <wp:extent cx="6389370" cy="5263515"/>
                <wp:effectExtent l="0" t="635" r="1905" b="3175"/>
                <wp:docPr id="1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9370" cy="526351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93C02F" w14:textId="77777777" w:rsidR="00C75C09" w:rsidRPr="00A872E9" w:rsidRDefault="00C75C09" w:rsidP="00A872E9">
                            <w:pPr>
                              <w:rPr>
                                <w:rFonts w:cstheme="minorHAnsi"/>
                                <w:b/>
                                <w:strike/>
                                <w:color w:val="000000"/>
                                <w:highlight w:val="yellow"/>
                              </w:rPr>
                            </w:pPr>
                            <w:r w:rsidRPr="00A872E9">
                              <w:rPr>
                                <w:rFonts w:cstheme="minorHAnsi"/>
                                <w:b/>
                                <w:color w:val="000000"/>
                              </w:rPr>
                              <w:t xml:space="preserve">Table S2. Summary of the lifespan trials conducted in the study. </w:t>
                            </w:r>
                          </w:p>
                          <w:p w14:paraId="1340AF42" w14:textId="77777777" w:rsidR="00C75C09" w:rsidRPr="00DD4EE4" w:rsidRDefault="00C75C09" w:rsidP="00A872E9">
                            <w:pPr>
                              <w:rPr>
                                <w:strike/>
                                <w:color w:val="000000"/>
                              </w:rPr>
                            </w:pPr>
                          </w:p>
                          <w:p w14:paraId="339024D5" w14:textId="77777777" w:rsidR="00C75C09" w:rsidRDefault="00C75C09" w:rsidP="00A872E9">
                            <w:r w:rsidRPr="00C20F7C">
                              <w:rPr>
                                <w:noProof/>
                              </w:rPr>
                              <w:drawing>
                                <wp:inline distT="0" distB="0" distL="0" distR="0" wp14:anchorId="2B8EBF79" wp14:editId="1E544EEA">
                                  <wp:extent cx="6056630" cy="4474210"/>
                                  <wp:effectExtent l="0" t="0" r="1270" b="2540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056630" cy="44742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A7B7B72" id="Text Box 30" o:spid="_x0000_s1042" type="#_x0000_t202" style="width:503.1pt;height:414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" fillcolor="white [3201]" stroked="f" strokeweight=".5pt">
                <v:textbox>
                  <w:txbxContent>
                    <w:p w14:paraId="6493C02F" w14:textId="77777777" w:rsidR="00C75C09" w:rsidRPr="00A872E9" w:rsidRDefault="00C75C09" w:rsidP="00A872E9">
                      <w:pPr>
                        <w:rPr>
                          <w:rFonts w:cstheme="minorHAnsi"/>
                          <w:b/>
                          <w:strike/>
                          <w:color w:val="000000"/>
                          <w:highlight w:val="yellow"/>
                        </w:rPr>
                      </w:pPr>
                      <w:r w:rsidRPr="00A872E9">
                        <w:rPr>
                          <w:rFonts w:cstheme="minorHAnsi"/>
                          <w:b/>
                          <w:color w:val="000000"/>
                        </w:rPr>
                        <w:t xml:space="preserve">Table S2. Summary of the lifespan trials conducted in the study. </w:t>
                      </w:r>
                    </w:p>
                    <w:p w14:paraId="1340AF42" w14:textId="77777777" w:rsidR="00C75C09" w:rsidRPr="00DD4EE4" w:rsidRDefault="00C75C09" w:rsidP="00A872E9">
                      <w:pPr>
                        <w:rPr>
                          <w:strike/>
                          <w:color w:val="000000"/>
                        </w:rPr>
                      </w:pPr>
                    </w:p>
                    <w:p w14:paraId="339024D5" w14:textId="77777777" w:rsidR="00C75C09" w:rsidRDefault="00C75C09" w:rsidP="00A872E9">
                      <w:r w:rsidRPr="00C20F7C">
                        <w:rPr>
                          <w:noProof/>
                        </w:rPr>
                        <w:drawing>
                          <wp:inline distT="0" distB="0" distL="0" distR="0" wp14:anchorId="2B8EBF79" wp14:editId="1E544EEA">
                            <wp:extent cx="6056630" cy="4474210"/>
                            <wp:effectExtent l="0" t="0" r="1270" b="2540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056630" cy="44742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59774A" w:rsidSect="0045134E">
      <w:footerReference w:type="even" r:id="rId20"/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8FB64D" w14:textId="77777777" w:rsidR="00C75C09" w:rsidRDefault="00C75C09">
      <w:r>
        <w:separator/>
      </w:r>
    </w:p>
  </w:endnote>
  <w:endnote w:type="continuationSeparator" w:id="0">
    <w:p w14:paraId="386DE7A2" w14:textId="77777777" w:rsidR="00C75C09" w:rsidRDefault="00C75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4B18BA" w14:textId="77777777" w:rsidR="00C75C09" w:rsidRDefault="00D960DC" w:rsidP="00CC43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75C0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007275" w14:textId="77777777" w:rsidR="00C75C09" w:rsidRDefault="00C75C09" w:rsidP="00CC43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682186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218E7C8" w14:textId="77777777" w:rsidR="00C75C09" w:rsidRDefault="00D960DC">
        <w:pPr>
          <w:pStyle w:val="Footer"/>
          <w:jc w:val="center"/>
        </w:pPr>
        <w:r w:rsidRPr="00542B40">
          <w:rPr>
            <w:rFonts w:ascii="Times New Roman" w:hAnsi="Times New Roman" w:cs="Times New Roman"/>
          </w:rPr>
          <w:fldChar w:fldCharType="begin"/>
        </w:r>
        <w:r w:rsidR="00C75C09" w:rsidRPr="00542B40">
          <w:rPr>
            <w:rFonts w:ascii="Times New Roman" w:hAnsi="Times New Roman" w:cs="Times New Roman"/>
          </w:rPr>
          <w:instrText xml:space="preserve"> PAGE   \* MERGEFORMAT </w:instrText>
        </w:r>
        <w:r w:rsidRPr="00542B40">
          <w:rPr>
            <w:rFonts w:ascii="Times New Roman" w:hAnsi="Times New Roman" w:cs="Times New Roman"/>
          </w:rPr>
          <w:fldChar w:fldCharType="separate"/>
        </w:r>
        <w:r w:rsidR="00DE66CA">
          <w:rPr>
            <w:rFonts w:ascii="Times New Roman" w:hAnsi="Times New Roman" w:cs="Times New Roman"/>
            <w:noProof/>
          </w:rPr>
          <w:t>6</w:t>
        </w:r>
        <w:r w:rsidRPr="00542B40">
          <w:rPr>
            <w:rFonts w:ascii="Times New Roman" w:hAnsi="Times New Roman" w:cs="Times New Roman"/>
          </w:rPr>
          <w:fldChar w:fldCharType="end"/>
        </w:r>
      </w:p>
    </w:sdtContent>
  </w:sdt>
  <w:p w14:paraId="7080DD7D" w14:textId="77777777" w:rsidR="00C75C09" w:rsidRDefault="00C75C09" w:rsidP="00CC43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69801" w14:textId="77777777" w:rsidR="00C75C09" w:rsidRDefault="00C75C09">
      <w:r>
        <w:separator/>
      </w:r>
    </w:p>
  </w:footnote>
  <w:footnote w:type="continuationSeparator" w:id="0">
    <w:p w14:paraId="774A869C" w14:textId="77777777" w:rsidR="00C75C09" w:rsidRDefault="00C75C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E6A0E"/>
    <w:multiLevelType w:val="hybridMultilevel"/>
    <w:tmpl w:val="B0869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A2DE5"/>
    <w:multiLevelType w:val="multilevel"/>
    <w:tmpl w:val="FA3215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5"/>
      <w:numFmt w:val="decimal"/>
      <w:lvlText w:val="%2.1"/>
      <w:lvlJc w:val="left"/>
      <w:pPr>
        <w:ind w:left="396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26D10"/>
    <w:multiLevelType w:val="multilevel"/>
    <w:tmpl w:val="F7F06E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5"/>
      <w:numFmt w:val="decimal"/>
      <w:lvlText w:val="%2.3"/>
      <w:lvlJc w:val="left"/>
      <w:pPr>
        <w:ind w:left="396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2F5FAC"/>
    <w:multiLevelType w:val="hybridMultilevel"/>
    <w:tmpl w:val="D19628C4"/>
    <w:lvl w:ilvl="0" w:tplc="F5625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190844"/>
    <w:multiLevelType w:val="multilevel"/>
    <w:tmpl w:val="2684228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5"/>
      <w:numFmt w:val="decimal"/>
      <w:lvlText w:val="%2.2"/>
      <w:lvlJc w:val="left"/>
      <w:pPr>
        <w:ind w:left="396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15283E"/>
    <w:multiLevelType w:val="multilevel"/>
    <w:tmpl w:val="FA3215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5"/>
      <w:numFmt w:val="decimal"/>
      <w:lvlText w:val="%2.1"/>
      <w:lvlJc w:val="left"/>
      <w:pPr>
        <w:ind w:left="396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210818"/>
    <w:multiLevelType w:val="hybridMultilevel"/>
    <w:tmpl w:val="E6EC8FE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EB247E"/>
    <w:multiLevelType w:val="hybridMultilevel"/>
    <w:tmpl w:val="5D70FA4C"/>
    <w:lvl w:ilvl="0" w:tplc="43824A2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4"/>
  </w:num>
  <w:num w:numId="6">
    <w:abstractNumId w:val="2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linkStyles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tsdd2f3xtf0ge2wad5202a2fsaeawsvw9z&quot;&gt;My EndNote Library&lt;record-ids&gt;&lt;item&gt;2&lt;/item&gt;&lt;item&gt;144&lt;/item&gt;&lt;item&gt;167&lt;/item&gt;&lt;item&gt;176&lt;/item&gt;&lt;item&gt;177&lt;/item&gt;&lt;item&gt;181&lt;/item&gt;&lt;item&gt;187&lt;/item&gt;&lt;item&gt;229&lt;/item&gt;&lt;item&gt;243&lt;/item&gt;&lt;item&gt;308&lt;/item&gt;&lt;item&gt;403&lt;/item&gt;&lt;item&gt;414&lt;/item&gt;&lt;item&gt;415&lt;/item&gt;&lt;item&gt;416&lt;/item&gt;&lt;item&gt;427&lt;/item&gt;&lt;item&gt;428&lt;/item&gt;&lt;item&gt;429&lt;/item&gt;&lt;item&gt;436&lt;/item&gt;&lt;item&gt;437&lt;/item&gt;&lt;item&gt;438&lt;/item&gt;&lt;item&gt;440&lt;/item&gt;&lt;item&gt;441&lt;/item&gt;&lt;item&gt;442&lt;/item&gt;&lt;item&gt;444&lt;/item&gt;&lt;item&gt;445&lt;/item&gt;&lt;item&gt;446&lt;/item&gt;&lt;item&gt;448&lt;/item&gt;&lt;item&gt;450&lt;/item&gt;&lt;item&gt;456&lt;/item&gt;&lt;item&gt;472&lt;/item&gt;&lt;item&gt;473&lt;/item&gt;&lt;item&gt;482&lt;/item&gt;&lt;item&gt;505&lt;/item&gt;&lt;item&gt;534&lt;/item&gt;&lt;item&gt;573&lt;/item&gt;&lt;item&gt;613&lt;/item&gt;&lt;item&gt;622&lt;/item&gt;&lt;item&gt;660&lt;/item&gt;&lt;item&gt;674&lt;/item&gt;&lt;item&gt;684&lt;/item&gt;&lt;item&gt;685&lt;/item&gt;&lt;item&gt;715&lt;/item&gt;&lt;item&gt;785&lt;/item&gt;&lt;item&gt;786&lt;/item&gt;&lt;item&gt;789&lt;/item&gt;&lt;item&gt;792&lt;/item&gt;&lt;item&gt;796&lt;/item&gt;&lt;item&gt;804&lt;/item&gt;&lt;item&gt;805&lt;/item&gt;&lt;item&gt;807&lt;/item&gt;&lt;item&gt;825&lt;/item&gt;&lt;item&gt;846&lt;/item&gt;&lt;item&gt;859&lt;/item&gt;&lt;item&gt;861&lt;/item&gt;&lt;item&gt;916&lt;/item&gt;&lt;item&gt;919&lt;/item&gt;&lt;item&gt;922&lt;/item&gt;&lt;item&gt;924&lt;/item&gt;&lt;item&gt;927&lt;/item&gt;&lt;item&gt;928&lt;/item&gt;&lt;item&gt;932&lt;/item&gt;&lt;item&gt;935&lt;/item&gt;&lt;item&gt;966&lt;/item&gt;&lt;item&gt;967&lt;/item&gt;&lt;item&gt;970&lt;/item&gt;&lt;item&gt;971&lt;/item&gt;&lt;item&gt;974&lt;/item&gt;&lt;item&gt;975&lt;/item&gt;&lt;item&gt;977&lt;/item&gt;&lt;item&gt;978&lt;/item&gt;&lt;item&gt;1059&lt;/item&gt;&lt;item&gt;1062&lt;/item&gt;&lt;item&gt;1063&lt;/item&gt;&lt;item&gt;1208&lt;/item&gt;&lt;item&gt;1224&lt;/item&gt;&lt;item&gt;1226&lt;/item&gt;&lt;item&gt;1228&lt;/item&gt;&lt;item&gt;1230&lt;/item&gt;&lt;item&gt;1244&lt;/item&gt;&lt;item&gt;1247&lt;/item&gt;&lt;item&gt;1393&lt;/item&gt;&lt;item&gt;1402&lt;/item&gt;&lt;item&gt;1403&lt;/item&gt;&lt;item&gt;1404&lt;/item&gt;&lt;/record-ids&gt;&lt;/item&gt;&lt;/Libraries&gt;"/>
  </w:docVars>
  <w:rsids>
    <w:rsidRoot w:val="00DE602F"/>
    <w:rsid w:val="0000039F"/>
    <w:rsid w:val="00002BB8"/>
    <w:rsid w:val="00004681"/>
    <w:rsid w:val="0000480A"/>
    <w:rsid w:val="0000619B"/>
    <w:rsid w:val="00010E10"/>
    <w:rsid w:val="00011234"/>
    <w:rsid w:val="000112BD"/>
    <w:rsid w:val="00011957"/>
    <w:rsid w:val="00012B32"/>
    <w:rsid w:val="00012E39"/>
    <w:rsid w:val="000130D4"/>
    <w:rsid w:val="000140D6"/>
    <w:rsid w:val="00014916"/>
    <w:rsid w:val="00014A87"/>
    <w:rsid w:val="00014B19"/>
    <w:rsid w:val="00014CA7"/>
    <w:rsid w:val="000151AB"/>
    <w:rsid w:val="00015E1E"/>
    <w:rsid w:val="00015EB5"/>
    <w:rsid w:val="00015F91"/>
    <w:rsid w:val="00016785"/>
    <w:rsid w:val="00017E17"/>
    <w:rsid w:val="000201A3"/>
    <w:rsid w:val="00020A09"/>
    <w:rsid w:val="0002312D"/>
    <w:rsid w:val="0002335E"/>
    <w:rsid w:val="00023492"/>
    <w:rsid w:val="00023A3C"/>
    <w:rsid w:val="00024458"/>
    <w:rsid w:val="0002450C"/>
    <w:rsid w:val="00024619"/>
    <w:rsid w:val="00024D0C"/>
    <w:rsid w:val="00025128"/>
    <w:rsid w:val="0002518B"/>
    <w:rsid w:val="00025579"/>
    <w:rsid w:val="000256D0"/>
    <w:rsid w:val="000257CC"/>
    <w:rsid w:val="00027E97"/>
    <w:rsid w:val="00030A4E"/>
    <w:rsid w:val="00030F46"/>
    <w:rsid w:val="00031A95"/>
    <w:rsid w:val="00032893"/>
    <w:rsid w:val="00032B1B"/>
    <w:rsid w:val="00033577"/>
    <w:rsid w:val="00033A7D"/>
    <w:rsid w:val="000378AC"/>
    <w:rsid w:val="000400FC"/>
    <w:rsid w:val="00040477"/>
    <w:rsid w:val="00040FD3"/>
    <w:rsid w:val="00041938"/>
    <w:rsid w:val="00042FA0"/>
    <w:rsid w:val="00043635"/>
    <w:rsid w:val="00044775"/>
    <w:rsid w:val="00045013"/>
    <w:rsid w:val="0004521F"/>
    <w:rsid w:val="0004607E"/>
    <w:rsid w:val="000476F1"/>
    <w:rsid w:val="00047989"/>
    <w:rsid w:val="00050172"/>
    <w:rsid w:val="00050472"/>
    <w:rsid w:val="000531BE"/>
    <w:rsid w:val="000539F6"/>
    <w:rsid w:val="00053AD9"/>
    <w:rsid w:val="000540C3"/>
    <w:rsid w:val="000542CA"/>
    <w:rsid w:val="000543B6"/>
    <w:rsid w:val="00056E18"/>
    <w:rsid w:val="0005700B"/>
    <w:rsid w:val="0006016B"/>
    <w:rsid w:val="00060678"/>
    <w:rsid w:val="00060B1E"/>
    <w:rsid w:val="00061C13"/>
    <w:rsid w:val="0006241D"/>
    <w:rsid w:val="00062803"/>
    <w:rsid w:val="000631B8"/>
    <w:rsid w:val="00063218"/>
    <w:rsid w:val="000637CD"/>
    <w:rsid w:val="00063FC4"/>
    <w:rsid w:val="000646EA"/>
    <w:rsid w:val="00064744"/>
    <w:rsid w:val="000648BD"/>
    <w:rsid w:val="000656F6"/>
    <w:rsid w:val="00065C20"/>
    <w:rsid w:val="00066233"/>
    <w:rsid w:val="000675E5"/>
    <w:rsid w:val="00070DB9"/>
    <w:rsid w:val="0007197F"/>
    <w:rsid w:val="00072E9A"/>
    <w:rsid w:val="0007326B"/>
    <w:rsid w:val="0007377C"/>
    <w:rsid w:val="00074184"/>
    <w:rsid w:val="00074589"/>
    <w:rsid w:val="0007605B"/>
    <w:rsid w:val="00076071"/>
    <w:rsid w:val="00076328"/>
    <w:rsid w:val="000767B6"/>
    <w:rsid w:val="00076A13"/>
    <w:rsid w:val="000774C1"/>
    <w:rsid w:val="0007792A"/>
    <w:rsid w:val="0008012F"/>
    <w:rsid w:val="000801DB"/>
    <w:rsid w:val="00080C31"/>
    <w:rsid w:val="00080E15"/>
    <w:rsid w:val="00080F27"/>
    <w:rsid w:val="000811C2"/>
    <w:rsid w:val="000812EB"/>
    <w:rsid w:val="00081940"/>
    <w:rsid w:val="000821AA"/>
    <w:rsid w:val="000824A6"/>
    <w:rsid w:val="0008339E"/>
    <w:rsid w:val="000835F5"/>
    <w:rsid w:val="00083C1E"/>
    <w:rsid w:val="00083F57"/>
    <w:rsid w:val="0008409F"/>
    <w:rsid w:val="0008509D"/>
    <w:rsid w:val="000868C0"/>
    <w:rsid w:val="000872DF"/>
    <w:rsid w:val="000876AA"/>
    <w:rsid w:val="00087F64"/>
    <w:rsid w:val="000901AB"/>
    <w:rsid w:val="00092199"/>
    <w:rsid w:val="00092A29"/>
    <w:rsid w:val="00092DED"/>
    <w:rsid w:val="00092F67"/>
    <w:rsid w:val="00093515"/>
    <w:rsid w:val="000940FD"/>
    <w:rsid w:val="000946B7"/>
    <w:rsid w:val="00094BC6"/>
    <w:rsid w:val="00095625"/>
    <w:rsid w:val="00095C56"/>
    <w:rsid w:val="000969D7"/>
    <w:rsid w:val="000969E9"/>
    <w:rsid w:val="00097217"/>
    <w:rsid w:val="00097664"/>
    <w:rsid w:val="000A1852"/>
    <w:rsid w:val="000A2BBB"/>
    <w:rsid w:val="000A2D69"/>
    <w:rsid w:val="000A33C1"/>
    <w:rsid w:val="000A39FE"/>
    <w:rsid w:val="000A4BFA"/>
    <w:rsid w:val="000A65C3"/>
    <w:rsid w:val="000A78D5"/>
    <w:rsid w:val="000B06D4"/>
    <w:rsid w:val="000B0794"/>
    <w:rsid w:val="000B144E"/>
    <w:rsid w:val="000B2719"/>
    <w:rsid w:val="000B305C"/>
    <w:rsid w:val="000B40D1"/>
    <w:rsid w:val="000B4633"/>
    <w:rsid w:val="000B6065"/>
    <w:rsid w:val="000B6B0C"/>
    <w:rsid w:val="000B743F"/>
    <w:rsid w:val="000B778A"/>
    <w:rsid w:val="000C01D6"/>
    <w:rsid w:val="000C2B08"/>
    <w:rsid w:val="000C2B6A"/>
    <w:rsid w:val="000C2C13"/>
    <w:rsid w:val="000C3570"/>
    <w:rsid w:val="000C3F16"/>
    <w:rsid w:val="000C4F40"/>
    <w:rsid w:val="000C57FD"/>
    <w:rsid w:val="000C6228"/>
    <w:rsid w:val="000C64A9"/>
    <w:rsid w:val="000C77CC"/>
    <w:rsid w:val="000C7B7E"/>
    <w:rsid w:val="000D028F"/>
    <w:rsid w:val="000D06A3"/>
    <w:rsid w:val="000D0857"/>
    <w:rsid w:val="000D0E08"/>
    <w:rsid w:val="000D126A"/>
    <w:rsid w:val="000D1A94"/>
    <w:rsid w:val="000D341A"/>
    <w:rsid w:val="000D39A8"/>
    <w:rsid w:val="000D3B79"/>
    <w:rsid w:val="000D3C38"/>
    <w:rsid w:val="000D43FF"/>
    <w:rsid w:val="000D4C8B"/>
    <w:rsid w:val="000D4DBF"/>
    <w:rsid w:val="000D4F08"/>
    <w:rsid w:val="000D55D0"/>
    <w:rsid w:val="000D55D6"/>
    <w:rsid w:val="000D5E88"/>
    <w:rsid w:val="000D606D"/>
    <w:rsid w:val="000D7B92"/>
    <w:rsid w:val="000D7FB3"/>
    <w:rsid w:val="000E028A"/>
    <w:rsid w:val="000E249D"/>
    <w:rsid w:val="000E2E98"/>
    <w:rsid w:val="000E3032"/>
    <w:rsid w:val="000E3F8D"/>
    <w:rsid w:val="000E47C1"/>
    <w:rsid w:val="000E5915"/>
    <w:rsid w:val="000E5D21"/>
    <w:rsid w:val="000E71C5"/>
    <w:rsid w:val="000F0B77"/>
    <w:rsid w:val="000F2276"/>
    <w:rsid w:val="000F3435"/>
    <w:rsid w:val="000F36E1"/>
    <w:rsid w:val="000F3ABC"/>
    <w:rsid w:val="000F49A7"/>
    <w:rsid w:val="000F56C0"/>
    <w:rsid w:val="00100109"/>
    <w:rsid w:val="001002D7"/>
    <w:rsid w:val="00101C1A"/>
    <w:rsid w:val="00101DA0"/>
    <w:rsid w:val="001022FA"/>
    <w:rsid w:val="00103BE8"/>
    <w:rsid w:val="001047AA"/>
    <w:rsid w:val="0010483A"/>
    <w:rsid w:val="00104F33"/>
    <w:rsid w:val="001055EB"/>
    <w:rsid w:val="001058F4"/>
    <w:rsid w:val="001059FB"/>
    <w:rsid w:val="00105FFD"/>
    <w:rsid w:val="00106AA0"/>
    <w:rsid w:val="00107809"/>
    <w:rsid w:val="00110492"/>
    <w:rsid w:val="001106E6"/>
    <w:rsid w:val="00110D91"/>
    <w:rsid w:val="00112065"/>
    <w:rsid w:val="00113BD6"/>
    <w:rsid w:val="00114060"/>
    <w:rsid w:val="001141E5"/>
    <w:rsid w:val="0011585B"/>
    <w:rsid w:val="0011684E"/>
    <w:rsid w:val="001168F7"/>
    <w:rsid w:val="001173D4"/>
    <w:rsid w:val="0011749C"/>
    <w:rsid w:val="0011771F"/>
    <w:rsid w:val="0011779A"/>
    <w:rsid w:val="00117B99"/>
    <w:rsid w:val="001207DE"/>
    <w:rsid w:val="001208D1"/>
    <w:rsid w:val="00120D93"/>
    <w:rsid w:val="001220AB"/>
    <w:rsid w:val="00122A5B"/>
    <w:rsid w:val="00123085"/>
    <w:rsid w:val="00127567"/>
    <w:rsid w:val="00127580"/>
    <w:rsid w:val="00127B80"/>
    <w:rsid w:val="00127EC9"/>
    <w:rsid w:val="00130430"/>
    <w:rsid w:val="00130458"/>
    <w:rsid w:val="00130F62"/>
    <w:rsid w:val="00132E20"/>
    <w:rsid w:val="001334E2"/>
    <w:rsid w:val="0013392D"/>
    <w:rsid w:val="00133A10"/>
    <w:rsid w:val="001358D1"/>
    <w:rsid w:val="001370E8"/>
    <w:rsid w:val="001371FC"/>
    <w:rsid w:val="00137B6E"/>
    <w:rsid w:val="0014038A"/>
    <w:rsid w:val="0014071E"/>
    <w:rsid w:val="00141989"/>
    <w:rsid w:val="001422F2"/>
    <w:rsid w:val="00142349"/>
    <w:rsid w:val="001424E9"/>
    <w:rsid w:val="0014262C"/>
    <w:rsid w:val="00142814"/>
    <w:rsid w:val="00142EA3"/>
    <w:rsid w:val="0014317F"/>
    <w:rsid w:val="00145C5C"/>
    <w:rsid w:val="00145EC2"/>
    <w:rsid w:val="00146333"/>
    <w:rsid w:val="001513D0"/>
    <w:rsid w:val="00151977"/>
    <w:rsid w:val="00151DBF"/>
    <w:rsid w:val="001529C7"/>
    <w:rsid w:val="00152A3B"/>
    <w:rsid w:val="00153976"/>
    <w:rsid w:val="001540DB"/>
    <w:rsid w:val="00154612"/>
    <w:rsid w:val="001548D8"/>
    <w:rsid w:val="00154BED"/>
    <w:rsid w:val="00156041"/>
    <w:rsid w:val="001562DF"/>
    <w:rsid w:val="00156372"/>
    <w:rsid w:val="00156D8A"/>
    <w:rsid w:val="001575C5"/>
    <w:rsid w:val="0015784D"/>
    <w:rsid w:val="00157C36"/>
    <w:rsid w:val="00161608"/>
    <w:rsid w:val="00161F5A"/>
    <w:rsid w:val="00165402"/>
    <w:rsid w:val="001662EF"/>
    <w:rsid w:val="001669CA"/>
    <w:rsid w:val="00167D4A"/>
    <w:rsid w:val="00170CA0"/>
    <w:rsid w:val="00170DCC"/>
    <w:rsid w:val="001711B1"/>
    <w:rsid w:val="00171B05"/>
    <w:rsid w:val="001720CA"/>
    <w:rsid w:val="00172748"/>
    <w:rsid w:val="00173505"/>
    <w:rsid w:val="00173E7B"/>
    <w:rsid w:val="00174E69"/>
    <w:rsid w:val="001757C1"/>
    <w:rsid w:val="00175C5A"/>
    <w:rsid w:val="0017693D"/>
    <w:rsid w:val="00176E5E"/>
    <w:rsid w:val="00177A09"/>
    <w:rsid w:val="00177A88"/>
    <w:rsid w:val="00177D57"/>
    <w:rsid w:val="00177DAD"/>
    <w:rsid w:val="00180157"/>
    <w:rsid w:val="00180FBE"/>
    <w:rsid w:val="00182EF0"/>
    <w:rsid w:val="001833BA"/>
    <w:rsid w:val="00184528"/>
    <w:rsid w:val="001858AB"/>
    <w:rsid w:val="00185BA2"/>
    <w:rsid w:val="00186695"/>
    <w:rsid w:val="00186CDD"/>
    <w:rsid w:val="00187317"/>
    <w:rsid w:val="00187883"/>
    <w:rsid w:val="00187D63"/>
    <w:rsid w:val="00191418"/>
    <w:rsid w:val="001915EE"/>
    <w:rsid w:val="00192DB0"/>
    <w:rsid w:val="00194F77"/>
    <w:rsid w:val="00195C27"/>
    <w:rsid w:val="00196BF0"/>
    <w:rsid w:val="00197F2A"/>
    <w:rsid w:val="001A005A"/>
    <w:rsid w:val="001A02EA"/>
    <w:rsid w:val="001A08E7"/>
    <w:rsid w:val="001A14AB"/>
    <w:rsid w:val="001A1F71"/>
    <w:rsid w:val="001A2298"/>
    <w:rsid w:val="001A2314"/>
    <w:rsid w:val="001A4317"/>
    <w:rsid w:val="001A455A"/>
    <w:rsid w:val="001A489A"/>
    <w:rsid w:val="001A53E0"/>
    <w:rsid w:val="001A5E19"/>
    <w:rsid w:val="001A65CE"/>
    <w:rsid w:val="001A687D"/>
    <w:rsid w:val="001A6EE9"/>
    <w:rsid w:val="001A7D62"/>
    <w:rsid w:val="001B0DB2"/>
    <w:rsid w:val="001B0F7F"/>
    <w:rsid w:val="001B11A3"/>
    <w:rsid w:val="001B1461"/>
    <w:rsid w:val="001B1833"/>
    <w:rsid w:val="001B1BCD"/>
    <w:rsid w:val="001B22C4"/>
    <w:rsid w:val="001B23EB"/>
    <w:rsid w:val="001B281E"/>
    <w:rsid w:val="001B5088"/>
    <w:rsid w:val="001B50C4"/>
    <w:rsid w:val="001B7369"/>
    <w:rsid w:val="001B7590"/>
    <w:rsid w:val="001B78BC"/>
    <w:rsid w:val="001B7A44"/>
    <w:rsid w:val="001B7EED"/>
    <w:rsid w:val="001C016C"/>
    <w:rsid w:val="001C02A4"/>
    <w:rsid w:val="001C0427"/>
    <w:rsid w:val="001C0562"/>
    <w:rsid w:val="001C12B7"/>
    <w:rsid w:val="001C15AD"/>
    <w:rsid w:val="001C208E"/>
    <w:rsid w:val="001C30CA"/>
    <w:rsid w:val="001C3BBF"/>
    <w:rsid w:val="001C43F9"/>
    <w:rsid w:val="001C4563"/>
    <w:rsid w:val="001C46CD"/>
    <w:rsid w:val="001C6625"/>
    <w:rsid w:val="001C66A0"/>
    <w:rsid w:val="001D042F"/>
    <w:rsid w:val="001D07B1"/>
    <w:rsid w:val="001D0DBB"/>
    <w:rsid w:val="001D1363"/>
    <w:rsid w:val="001D1602"/>
    <w:rsid w:val="001D1F1D"/>
    <w:rsid w:val="001D2696"/>
    <w:rsid w:val="001D3175"/>
    <w:rsid w:val="001D4536"/>
    <w:rsid w:val="001D6CB3"/>
    <w:rsid w:val="001D6D42"/>
    <w:rsid w:val="001D77AF"/>
    <w:rsid w:val="001E0033"/>
    <w:rsid w:val="001E0B07"/>
    <w:rsid w:val="001E0B28"/>
    <w:rsid w:val="001E2B5A"/>
    <w:rsid w:val="001E4049"/>
    <w:rsid w:val="001E4477"/>
    <w:rsid w:val="001E4C11"/>
    <w:rsid w:val="001E53C2"/>
    <w:rsid w:val="001E5E22"/>
    <w:rsid w:val="001E5FE2"/>
    <w:rsid w:val="001E61D7"/>
    <w:rsid w:val="001E6421"/>
    <w:rsid w:val="001E65EB"/>
    <w:rsid w:val="001E752B"/>
    <w:rsid w:val="001F0133"/>
    <w:rsid w:val="001F0865"/>
    <w:rsid w:val="001F27BC"/>
    <w:rsid w:val="001F44D6"/>
    <w:rsid w:val="001F44EC"/>
    <w:rsid w:val="001F4534"/>
    <w:rsid w:val="001F5026"/>
    <w:rsid w:val="001F60AB"/>
    <w:rsid w:val="001F73B9"/>
    <w:rsid w:val="001F76B0"/>
    <w:rsid w:val="001F7DE5"/>
    <w:rsid w:val="00200441"/>
    <w:rsid w:val="00200CA3"/>
    <w:rsid w:val="00200E9F"/>
    <w:rsid w:val="002010E7"/>
    <w:rsid w:val="00201ED0"/>
    <w:rsid w:val="00202111"/>
    <w:rsid w:val="0020260A"/>
    <w:rsid w:val="00205604"/>
    <w:rsid w:val="002071B2"/>
    <w:rsid w:val="00207A15"/>
    <w:rsid w:val="00210C39"/>
    <w:rsid w:val="00211AEF"/>
    <w:rsid w:val="0021211A"/>
    <w:rsid w:val="00212166"/>
    <w:rsid w:val="0021232A"/>
    <w:rsid w:val="00212746"/>
    <w:rsid w:val="00212A9C"/>
    <w:rsid w:val="00212D40"/>
    <w:rsid w:val="00213000"/>
    <w:rsid w:val="0021318B"/>
    <w:rsid w:val="002135BC"/>
    <w:rsid w:val="00213C1A"/>
    <w:rsid w:val="002147EC"/>
    <w:rsid w:val="00214C59"/>
    <w:rsid w:val="00215311"/>
    <w:rsid w:val="00215435"/>
    <w:rsid w:val="002157B5"/>
    <w:rsid w:val="00216DAB"/>
    <w:rsid w:val="00217543"/>
    <w:rsid w:val="00217671"/>
    <w:rsid w:val="0022098C"/>
    <w:rsid w:val="00220A01"/>
    <w:rsid w:val="002211B8"/>
    <w:rsid w:val="00221331"/>
    <w:rsid w:val="00221473"/>
    <w:rsid w:val="0022153C"/>
    <w:rsid w:val="002215C4"/>
    <w:rsid w:val="00221792"/>
    <w:rsid w:val="0022198B"/>
    <w:rsid w:val="00221FCB"/>
    <w:rsid w:val="002229FB"/>
    <w:rsid w:val="00222CBF"/>
    <w:rsid w:val="00222E85"/>
    <w:rsid w:val="002234AE"/>
    <w:rsid w:val="00223D91"/>
    <w:rsid w:val="00224260"/>
    <w:rsid w:val="00224417"/>
    <w:rsid w:val="00224D13"/>
    <w:rsid w:val="00224DC9"/>
    <w:rsid w:val="002251C6"/>
    <w:rsid w:val="002256C6"/>
    <w:rsid w:val="00225CA1"/>
    <w:rsid w:val="00225E5D"/>
    <w:rsid w:val="00226818"/>
    <w:rsid w:val="002270F1"/>
    <w:rsid w:val="0022754F"/>
    <w:rsid w:val="00230A9E"/>
    <w:rsid w:val="00230C80"/>
    <w:rsid w:val="00230D40"/>
    <w:rsid w:val="00231096"/>
    <w:rsid w:val="002314B4"/>
    <w:rsid w:val="0023166A"/>
    <w:rsid w:val="00231CA0"/>
    <w:rsid w:val="00232109"/>
    <w:rsid w:val="00232622"/>
    <w:rsid w:val="00232747"/>
    <w:rsid w:val="00232C49"/>
    <w:rsid w:val="00232E4D"/>
    <w:rsid w:val="00234062"/>
    <w:rsid w:val="00234304"/>
    <w:rsid w:val="002346E6"/>
    <w:rsid w:val="0023503E"/>
    <w:rsid w:val="00235B4F"/>
    <w:rsid w:val="00236822"/>
    <w:rsid w:val="00237CD5"/>
    <w:rsid w:val="00240786"/>
    <w:rsid w:val="00240D37"/>
    <w:rsid w:val="00240FF3"/>
    <w:rsid w:val="00241FDB"/>
    <w:rsid w:val="00242668"/>
    <w:rsid w:val="002454DF"/>
    <w:rsid w:val="002455A3"/>
    <w:rsid w:val="002459C7"/>
    <w:rsid w:val="002463F9"/>
    <w:rsid w:val="00247671"/>
    <w:rsid w:val="0024769C"/>
    <w:rsid w:val="0025209E"/>
    <w:rsid w:val="002525DF"/>
    <w:rsid w:val="002527B1"/>
    <w:rsid w:val="00253B70"/>
    <w:rsid w:val="00253EAF"/>
    <w:rsid w:val="002541DF"/>
    <w:rsid w:val="002544BE"/>
    <w:rsid w:val="002546C6"/>
    <w:rsid w:val="00254B64"/>
    <w:rsid w:val="0025542D"/>
    <w:rsid w:val="0025561E"/>
    <w:rsid w:val="002567B2"/>
    <w:rsid w:val="0025692E"/>
    <w:rsid w:val="00257974"/>
    <w:rsid w:val="00257BB3"/>
    <w:rsid w:val="002608F8"/>
    <w:rsid w:val="00260B01"/>
    <w:rsid w:val="00260E22"/>
    <w:rsid w:val="00260EF5"/>
    <w:rsid w:val="002610B0"/>
    <w:rsid w:val="00261627"/>
    <w:rsid w:val="00261E66"/>
    <w:rsid w:val="002622B0"/>
    <w:rsid w:val="00262978"/>
    <w:rsid w:val="00262A4D"/>
    <w:rsid w:val="002632EE"/>
    <w:rsid w:val="002633E9"/>
    <w:rsid w:val="00263DBC"/>
    <w:rsid w:val="00263DBF"/>
    <w:rsid w:val="002644B8"/>
    <w:rsid w:val="00264911"/>
    <w:rsid w:val="002651E5"/>
    <w:rsid w:val="002669A3"/>
    <w:rsid w:val="00266BB3"/>
    <w:rsid w:val="00267E80"/>
    <w:rsid w:val="00270760"/>
    <w:rsid w:val="00270864"/>
    <w:rsid w:val="00271318"/>
    <w:rsid w:val="00271383"/>
    <w:rsid w:val="00271449"/>
    <w:rsid w:val="0027239A"/>
    <w:rsid w:val="00272C25"/>
    <w:rsid w:val="00272CD6"/>
    <w:rsid w:val="00273161"/>
    <w:rsid w:val="002733CA"/>
    <w:rsid w:val="00274825"/>
    <w:rsid w:val="00274E5D"/>
    <w:rsid w:val="00274F58"/>
    <w:rsid w:val="002752DD"/>
    <w:rsid w:val="00275BC4"/>
    <w:rsid w:val="00277298"/>
    <w:rsid w:val="002773B4"/>
    <w:rsid w:val="002773CA"/>
    <w:rsid w:val="00277927"/>
    <w:rsid w:val="00277987"/>
    <w:rsid w:val="00280906"/>
    <w:rsid w:val="00280E04"/>
    <w:rsid w:val="00281AEF"/>
    <w:rsid w:val="0028221E"/>
    <w:rsid w:val="002828BB"/>
    <w:rsid w:val="0028369F"/>
    <w:rsid w:val="00283F9D"/>
    <w:rsid w:val="002841EE"/>
    <w:rsid w:val="00284DA2"/>
    <w:rsid w:val="00284F4C"/>
    <w:rsid w:val="0028535C"/>
    <w:rsid w:val="00285649"/>
    <w:rsid w:val="002864DC"/>
    <w:rsid w:val="002866F5"/>
    <w:rsid w:val="002869D0"/>
    <w:rsid w:val="00286B11"/>
    <w:rsid w:val="002877DB"/>
    <w:rsid w:val="00290502"/>
    <w:rsid w:val="002917CC"/>
    <w:rsid w:val="00291AC5"/>
    <w:rsid w:val="0029286E"/>
    <w:rsid w:val="00292DAE"/>
    <w:rsid w:val="002933B4"/>
    <w:rsid w:val="00293F29"/>
    <w:rsid w:val="0029439B"/>
    <w:rsid w:val="002955F6"/>
    <w:rsid w:val="00295EE6"/>
    <w:rsid w:val="002A0155"/>
    <w:rsid w:val="002A0285"/>
    <w:rsid w:val="002A09C0"/>
    <w:rsid w:val="002A17F1"/>
    <w:rsid w:val="002A24DD"/>
    <w:rsid w:val="002A252E"/>
    <w:rsid w:val="002A3201"/>
    <w:rsid w:val="002A4DF2"/>
    <w:rsid w:val="002A53D2"/>
    <w:rsid w:val="002A5882"/>
    <w:rsid w:val="002A6F78"/>
    <w:rsid w:val="002A7210"/>
    <w:rsid w:val="002B0993"/>
    <w:rsid w:val="002B2F96"/>
    <w:rsid w:val="002B32BD"/>
    <w:rsid w:val="002B35C9"/>
    <w:rsid w:val="002B3E67"/>
    <w:rsid w:val="002B4586"/>
    <w:rsid w:val="002B480A"/>
    <w:rsid w:val="002B50D8"/>
    <w:rsid w:val="002B5FA0"/>
    <w:rsid w:val="002B6073"/>
    <w:rsid w:val="002B6809"/>
    <w:rsid w:val="002B75C1"/>
    <w:rsid w:val="002B7FC5"/>
    <w:rsid w:val="002C034A"/>
    <w:rsid w:val="002C0836"/>
    <w:rsid w:val="002C1230"/>
    <w:rsid w:val="002C19EC"/>
    <w:rsid w:val="002C1CB6"/>
    <w:rsid w:val="002C3302"/>
    <w:rsid w:val="002C481F"/>
    <w:rsid w:val="002C645B"/>
    <w:rsid w:val="002C69EF"/>
    <w:rsid w:val="002C6CD2"/>
    <w:rsid w:val="002D10A5"/>
    <w:rsid w:val="002D1482"/>
    <w:rsid w:val="002D17A1"/>
    <w:rsid w:val="002D25BD"/>
    <w:rsid w:val="002D2611"/>
    <w:rsid w:val="002D2841"/>
    <w:rsid w:val="002D2ADA"/>
    <w:rsid w:val="002D3382"/>
    <w:rsid w:val="002D3DCA"/>
    <w:rsid w:val="002D3E53"/>
    <w:rsid w:val="002D4118"/>
    <w:rsid w:val="002D44B0"/>
    <w:rsid w:val="002D4F65"/>
    <w:rsid w:val="002D5483"/>
    <w:rsid w:val="002D57E5"/>
    <w:rsid w:val="002D5BD3"/>
    <w:rsid w:val="002D5E70"/>
    <w:rsid w:val="002D6234"/>
    <w:rsid w:val="002D62AA"/>
    <w:rsid w:val="002D6702"/>
    <w:rsid w:val="002D6FEF"/>
    <w:rsid w:val="002D71D7"/>
    <w:rsid w:val="002D7490"/>
    <w:rsid w:val="002D75B5"/>
    <w:rsid w:val="002D779C"/>
    <w:rsid w:val="002E0036"/>
    <w:rsid w:val="002E0135"/>
    <w:rsid w:val="002E0933"/>
    <w:rsid w:val="002E0DCC"/>
    <w:rsid w:val="002E1076"/>
    <w:rsid w:val="002E11EB"/>
    <w:rsid w:val="002E1897"/>
    <w:rsid w:val="002E1A31"/>
    <w:rsid w:val="002E1E19"/>
    <w:rsid w:val="002E1F11"/>
    <w:rsid w:val="002E224D"/>
    <w:rsid w:val="002E2674"/>
    <w:rsid w:val="002E353F"/>
    <w:rsid w:val="002E380B"/>
    <w:rsid w:val="002E412F"/>
    <w:rsid w:val="002E4638"/>
    <w:rsid w:val="002E5259"/>
    <w:rsid w:val="002E60D4"/>
    <w:rsid w:val="002E7934"/>
    <w:rsid w:val="002E7F7C"/>
    <w:rsid w:val="002F045A"/>
    <w:rsid w:val="002F14C8"/>
    <w:rsid w:val="002F197D"/>
    <w:rsid w:val="002F2EB7"/>
    <w:rsid w:val="002F4F9B"/>
    <w:rsid w:val="002F60FC"/>
    <w:rsid w:val="002F645B"/>
    <w:rsid w:val="002F6755"/>
    <w:rsid w:val="002F731F"/>
    <w:rsid w:val="002F7B01"/>
    <w:rsid w:val="00300B18"/>
    <w:rsid w:val="00300CF6"/>
    <w:rsid w:val="00301738"/>
    <w:rsid w:val="00301743"/>
    <w:rsid w:val="00301D41"/>
    <w:rsid w:val="00301D90"/>
    <w:rsid w:val="00302BC3"/>
    <w:rsid w:val="00302D7F"/>
    <w:rsid w:val="00304841"/>
    <w:rsid w:val="00305E1A"/>
    <w:rsid w:val="00306555"/>
    <w:rsid w:val="00306A82"/>
    <w:rsid w:val="00306E46"/>
    <w:rsid w:val="0030714C"/>
    <w:rsid w:val="00307945"/>
    <w:rsid w:val="00307B16"/>
    <w:rsid w:val="003103D9"/>
    <w:rsid w:val="00310468"/>
    <w:rsid w:val="00311CBB"/>
    <w:rsid w:val="00312DF6"/>
    <w:rsid w:val="00313986"/>
    <w:rsid w:val="003143D3"/>
    <w:rsid w:val="00314D97"/>
    <w:rsid w:val="00314F93"/>
    <w:rsid w:val="0031548C"/>
    <w:rsid w:val="0031570E"/>
    <w:rsid w:val="003178D6"/>
    <w:rsid w:val="00317DBE"/>
    <w:rsid w:val="0032122B"/>
    <w:rsid w:val="003217FD"/>
    <w:rsid w:val="00321946"/>
    <w:rsid w:val="003226A3"/>
    <w:rsid w:val="00322869"/>
    <w:rsid w:val="00323887"/>
    <w:rsid w:val="00323CD4"/>
    <w:rsid w:val="003251C7"/>
    <w:rsid w:val="003252AD"/>
    <w:rsid w:val="00325440"/>
    <w:rsid w:val="00326C7B"/>
    <w:rsid w:val="00326D3B"/>
    <w:rsid w:val="003271E2"/>
    <w:rsid w:val="0033040E"/>
    <w:rsid w:val="003307F8"/>
    <w:rsid w:val="00330BE4"/>
    <w:rsid w:val="0033108C"/>
    <w:rsid w:val="003316E9"/>
    <w:rsid w:val="003329CA"/>
    <w:rsid w:val="00333D92"/>
    <w:rsid w:val="0033437B"/>
    <w:rsid w:val="0033438F"/>
    <w:rsid w:val="00335735"/>
    <w:rsid w:val="00335961"/>
    <w:rsid w:val="00336841"/>
    <w:rsid w:val="00336D80"/>
    <w:rsid w:val="003375B0"/>
    <w:rsid w:val="003376D7"/>
    <w:rsid w:val="00337AFC"/>
    <w:rsid w:val="00337BF5"/>
    <w:rsid w:val="003402F3"/>
    <w:rsid w:val="00340306"/>
    <w:rsid w:val="00340ACD"/>
    <w:rsid w:val="00340C90"/>
    <w:rsid w:val="00341F52"/>
    <w:rsid w:val="00342B73"/>
    <w:rsid w:val="00342EC1"/>
    <w:rsid w:val="00343F5A"/>
    <w:rsid w:val="0034425C"/>
    <w:rsid w:val="0034570B"/>
    <w:rsid w:val="00345E11"/>
    <w:rsid w:val="00345FB1"/>
    <w:rsid w:val="0034629C"/>
    <w:rsid w:val="003468FE"/>
    <w:rsid w:val="00346CEA"/>
    <w:rsid w:val="00347246"/>
    <w:rsid w:val="00347AA7"/>
    <w:rsid w:val="003500F1"/>
    <w:rsid w:val="00352647"/>
    <w:rsid w:val="00353CE4"/>
    <w:rsid w:val="0035432C"/>
    <w:rsid w:val="00354995"/>
    <w:rsid w:val="00355407"/>
    <w:rsid w:val="00356053"/>
    <w:rsid w:val="00356358"/>
    <w:rsid w:val="003563A5"/>
    <w:rsid w:val="003567EE"/>
    <w:rsid w:val="00356812"/>
    <w:rsid w:val="00356CD2"/>
    <w:rsid w:val="003571FD"/>
    <w:rsid w:val="0035725F"/>
    <w:rsid w:val="00357CE8"/>
    <w:rsid w:val="00360CB1"/>
    <w:rsid w:val="0036202C"/>
    <w:rsid w:val="0036214A"/>
    <w:rsid w:val="0036266E"/>
    <w:rsid w:val="00362DF8"/>
    <w:rsid w:val="00363300"/>
    <w:rsid w:val="0036388E"/>
    <w:rsid w:val="00363FC0"/>
    <w:rsid w:val="00364412"/>
    <w:rsid w:val="00364C59"/>
    <w:rsid w:val="00364F7D"/>
    <w:rsid w:val="00364FA2"/>
    <w:rsid w:val="0036609D"/>
    <w:rsid w:val="0036665B"/>
    <w:rsid w:val="00366C88"/>
    <w:rsid w:val="00367197"/>
    <w:rsid w:val="00370444"/>
    <w:rsid w:val="00371067"/>
    <w:rsid w:val="00373E6D"/>
    <w:rsid w:val="00374AE6"/>
    <w:rsid w:val="003761B7"/>
    <w:rsid w:val="00376F69"/>
    <w:rsid w:val="0037702A"/>
    <w:rsid w:val="0037720A"/>
    <w:rsid w:val="003778D5"/>
    <w:rsid w:val="00377ED6"/>
    <w:rsid w:val="003802D7"/>
    <w:rsid w:val="00380805"/>
    <w:rsid w:val="00381A49"/>
    <w:rsid w:val="00381EEE"/>
    <w:rsid w:val="00382340"/>
    <w:rsid w:val="00383AB2"/>
    <w:rsid w:val="00383B15"/>
    <w:rsid w:val="00384337"/>
    <w:rsid w:val="003848D9"/>
    <w:rsid w:val="00384DCB"/>
    <w:rsid w:val="00386AFE"/>
    <w:rsid w:val="00387151"/>
    <w:rsid w:val="00387D32"/>
    <w:rsid w:val="00387FFA"/>
    <w:rsid w:val="003906FB"/>
    <w:rsid w:val="0039077B"/>
    <w:rsid w:val="00390D8D"/>
    <w:rsid w:val="00391118"/>
    <w:rsid w:val="00391804"/>
    <w:rsid w:val="00391E42"/>
    <w:rsid w:val="00392BCE"/>
    <w:rsid w:val="00393F96"/>
    <w:rsid w:val="00394BE3"/>
    <w:rsid w:val="0039517D"/>
    <w:rsid w:val="003953A2"/>
    <w:rsid w:val="0039568E"/>
    <w:rsid w:val="00395CF4"/>
    <w:rsid w:val="00395DFF"/>
    <w:rsid w:val="00395F59"/>
    <w:rsid w:val="00396896"/>
    <w:rsid w:val="00397E8B"/>
    <w:rsid w:val="003A0A7B"/>
    <w:rsid w:val="003A0BF5"/>
    <w:rsid w:val="003A1440"/>
    <w:rsid w:val="003A1B8F"/>
    <w:rsid w:val="003A30A9"/>
    <w:rsid w:val="003A34C0"/>
    <w:rsid w:val="003A3762"/>
    <w:rsid w:val="003A48AA"/>
    <w:rsid w:val="003A4D3C"/>
    <w:rsid w:val="003A5171"/>
    <w:rsid w:val="003A532B"/>
    <w:rsid w:val="003A5D2E"/>
    <w:rsid w:val="003A62AF"/>
    <w:rsid w:val="003A6422"/>
    <w:rsid w:val="003A67BB"/>
    <w:rsid w:val="003A7A27"/>
    <w:rsid w:val="003B0477"/>
    <w:rsid w:val="003B240C"/>
    <w:rsid w:val="003B2D2C"/>
    <w:rsid w:val="003B30E4"/>
    <w:rsid w:val="003B3127"/>
    <w:rsid w:val="003B3D15"/>
    <w:rsid w:val="003B47EB"/>
    <w:rsid w:val="003B5946"/>
    <w:rsid w:val="003B60ED"/>
    <w:rsid w:val="003B62D9"/>
    <w:rsid w:val="003B7120"/>
    <w:rsid w:val="003B7370"/>
    <w:rsid w:val="003B769A"/>
    <w:rsid w:val="003C1AD5"/>
    <w:rsid w:val="003C25CD"/>
    <w:rsid w:val="003C3587"/>
    <w:rsid w:val="003C3969"/>
    <w:rsid w:val="003C3B24"/>
    <w:rsid w:val="003C4010"/>
    <w:rsid w:val="003C43C7"/>
    <w:rsid w:val="003C452A"/>
    <w:rsid w:val="003C4E59"/>
    <w:rsid w:val="003C5C72"/>
    <w:rsid w:val="003C5D51"/>
    <w:rsid w:val="003C71E3"/>
    <w:rsid w:val="003C740C"/>
    <w:rsid w:val="003C75C8"/>
    <w:rsid w:val="003C7A7E"/>
    <w:rsid w:val="003D0572"/>
    <w:rsid w:val="003D0B9E"/>
    <w:rsid w:val="003D0D19"/>
    <w:rsid w:val="003D17F6"/>
    <w:rsid w:val="003D1849"/>
    <w:rsid w:val="003D193D"/>
    <w:rsid w:val="003D1A70"/>
    <w:rsid w:val="003D32BD"/>
    <w:rsid w:val="003D6C9A"/>
    <w:rsid w:val="003D7A6E"/>
    <w:rsid w:val="003D7E19"/>
    <w:rsid w:val="003E05A5"/>
    <w:rsid w:val="003E0C55"/>
    <w:rsid w:val="003E1287"/>
    <w:rsid w:val="003E1B35"/>
    <w:rsid w:val="003E2721"/>
    <w:rsid w:val="003E2BC7"/>
    <w:rsid w:val="003E2C1D"/>
    <w:rsid w:val="003E343A"/>
    <w:rsid w:val="003E37AA"/>
    <w:rsid w:val="003E38C2"/>
    <w:rsid w:val="003E4F2B"/>
    <w:rsid w:val="003E4F8F"/>
    <w:rsid w:val="003E5EB5"/>
    <w:rsid w:val="003E61C9"/>
    <w:rsid w:val="003E645B"/>
    <w:rsid w:val="003E6FB7"/>
    <w:rsid w:val="003F0D9A"/>
    <w:rsid w:val="003F1B69"/>
    <w:rsid w:val="003F21B8"/>
    <w:rsid w:val="003F22B8"/>
    <w:rsid w:val="003F2CA5"/>
    <w:rsid w:val="003F2F15"/>
    <w:rsid w:val="003F2F4A"/>
    <w:rsid w:val="003F303B"/>
    <w:rsid w:val="003F3068"/>
    <w:rsid w:val="003F3109"/>
    <w:rsid w:val="003F3F71"/>
    <w:rsid w:val="003F4193"/>
    <w:rsid w:val="003F45F5"/>
    <w:rsid w:val="003F4703"/>
    <w:rsid w:val="003F498C"/>
    <w:rsid w:val="003F5983"/>
    <w:rsid w:val="003F5ACD"/>
    <w:rsid w:val="003F6312"/>
    <w:rsid w:val="003F7B14"/>
    <w:rsid w:val="003F7C65"/>
    <w:rsid w:val="004004D8"/>
    <w:rsid w:val="00402D8F"/>
    <w:rsid w:val="00405031"/>
    <w:rsid w:val="004052E7"/>
    <w:rsid w:val="00405467"/>
    <w:rsid w:val="004055E2"/>
    <w:rsid w:val="004068AF"/>
    <w:rsid w:val="00407223"/>
    <w:rsid w:val="0041085D"/>
    <w:rsid w:val="00410949"/>
    <w:rsid w:val="00412602"/>
    <w:rsid w:val="00412BE5"/>
    <w:rsid w:val="004130AC"/>
    <w:rsid w:val="00413299"/>
    <w:rsid w:val="00413307"/>
    <w:rsid w:val="00413CDA"/>
    <w:rsid w:val="00414246"/>
    <w:rsid w:val="00416967"/>
    <w:rsid w:val="004169EE"/>
    <w:rsid w:val="00416C95"/>
    <w:rsid w:val="00416F90"/>
    <w:rsid w:val="00420353"/>
    <w:rsid w:val="004207E2"/>
    <w:rsid w:val="0042136D"/>
    <w:rsid w:val="00421DFC"/>
    <w:rsid w:val="0042219C"/>
    <w:rsid w:val="004223F2"/>
    <w:rsid w:val="00422B62"/>
    <w:rsid w:val="0042438F"/>
    <w:rsid w:val="0042579E"/>
    <w:rsid w:val="00425C8F"/>
    <w:rsid w:val="00425D84"/>
    <w:rsid w:val="00425F51"/>
    <w:rsid w:val="004262D9"/>
    <w:rsid w:val="00426575"/>
    <w:rsid w:val="004303DC"/>
    <w:rsid w:val="00430A96"/>
    <w:rsid w:val="00430CDC"/>
    <w:rsid w:val="0043112A"/>
    <w:rsid w:val="00431172"/>
    <w:rsid w:val="00431C45"/>
    <w:rsid w:val="00431C5E"/>
    <w:rsid w:val="004326A9"/>
    <w:rsid w:val="0043481D"/>
    <w:rsid w:val="00435306"/>
    <w:rsid w:val="00435518"/>
    <w:rsid w:val="004359CE"/>
    <w:rsid w:val="004363BB"/>
    <w:rsid w:val="00437819"/>
    <w:rsid w:val="004400E5"/>
    <w:rsid w:val="0044019E"/>
    <w:rsid w:val="0044152C"/>
    <w:rsid w:val="00441834"/>
    <w:rsid w:val="0044296D"/>
    <w:rsid w:val="004429BC"/>
    <w:rsid w:val="004431C9"/>
    <w:rsid w:val="00443224"/>
    <w:rsid w:val="00443554"/>
    <w:rsid w:val="004437B9"/>
    <w:rsid w:val="00443C61"/>
    <w:rsid w:val="004442E2"/>
    <w:rsid w:val="004445C5"/>
    <w:rsid w:val="004445E9"/>
    <w:rsid w:val="00445B0E"/>
    <w:rsid w:val="00445EDA"/>
    <w:rsid w:val="004478FF"/>
    <w:rsid w:val="00451012"/>
    <w:rsid w:val="00451152"/>
    <w:rsid w:val="0045134E"/>
    <w:rsid w:val="004516F5"/>
    <w:rsid w:val="004517DC"/>
    <w:rsid w:val="00452418"/>
    <w:rsid w:val="00452568"/>
    <w:rsid w:val="00453E6A"/>
    <w:rsid w:val="004542D8"/>
    <w:rsid w:val="00455B03"/>
    <w:rsid w:val="0045624C"/>
    <w:rsid w:val="0045688B"/>
    <w:rsid w:val="00456D5B"/>
    <w:rsid w:val="004575A6"/>
    <w:rsid w:val="00457C46"/>
    <w:rsid w:val="00457D2A"/>
    <w:rsid w:val="00457EEF"/>
    <w:rsid w:val="00460787"/>
    <w:rsid w:val="004608B9"/>
    <w:rsid w:val="00460BE8"/>
    <w:rsid w:val="00461144"/>
    <w:rsid w:val="004611CD"/>
    <w:rsid w:val="00461992"/>
    <w:rsid w:val="00462028"/>
    <w:rsid w:val="00462D9A"/>
    <w:rsid w:val="00464B14"/>
    <w:rsid w:val="00465ED1"/>
    <w:rsid w:val="00466A6A"/>
    <w:rsid w:val="00466B64"/>
    <w:rsid w:val="00467688"/>
    <w:rsid w:val="00467D4B"/>
    <w:rsid w:val="00470254"/>
    <w:rsid w:val="00470E69"/>
    <w:rsid w:val="00471157"/>
    <w:rsid w:val="004715C4"/>
    <w:rsid w:val="0047256B"/>
    <w:rsid w:val="00472CBD"/>
    <w:rsid w:val="0047302C"/>
    <w:rsid w:val="004730C6"/>
    <w:rsid w:val="004730F1"/>
    <w:rsid w:val="0047437D"/>
    <w:rsid w:val="004749A5"/>
    <w:rsid w:val="00474E56"/>
    <w:rsid w:val="00474F5A"/>
    <w:rsid w:val="004752C0"/>
    <w:rsid w:val="004756CF"/>
    <w:rsid w:val="00475A59"/>
    <w:rsid w:val="00475FB7"/>
    <w:rsid w:val="0047714F"/>
    <w:rsid w:val="004775B6"/>
    <w:rsid w:val="0047782A"/>
    <w:rsid w:val="00477900"/>
    <w:rsid w:val="004806FD"/>
    <w:rsid w:val="00480B56"/>
    <w:rsid w:val="004841E1"/>
    <w:rsid w:val="004845CC"/>
    <w:rsid w:val="00484CDD"/>
    <w:rsid w:val="00484FA5"/>
    <w:rsid w:val="00487440"/>
    <w:rsid w:val="00487F72"/>
    <w:rsid w:val="004900DF"/>
    <w:rsid w:val="00490262"/>
    <w:rsid w:val="00490EE3"/>
    <w:rsid w:val="004918A6"/>
    <w:rsid w:val="00491D3C"/>
    <w:rsid w:val="00492095"/>
    <w:rsid w:val="00492376"/>
    <w:rsid w:val="004930A8"/>
    <w:rsid w:val="00493203"/>
    <w:rsid w:val="00493215"/>
    <w:rsid w:val="00493382"/>
    <w:rsid w:val="004934A8"/>
    <w:rsid w:val="00494D2E"/>
    <w:rsid w:val="00495084"/>
    <w:rsid w:val="00495B66"/>
    <w:rsid w:val="004964AD"/>
    <w:rsid w:val="004979C4"/>
    <w:rsid w:val="004A0123"/>
    <w:rsid w:val="004A0B1A"/>
    <w:rsid w:val="004A0B1B"/>
    <w:rsid w:val="004A18DD"/>
    <w:rsid w:val="004A195F"/>
    <w:rsid w:val="004A2B69"/>
    <w:rsid w:val="004A3295"/>
    <w:rsid w:val="004A36A2"/>
    <w:rsid w:val="004A3810"/>
    <w:rsid w:val="004A3B66"/>
    <w:rsid w:val="004A4415"/>
    <w:rsid w:val="004A4C8E"/>
    <w:rsid w:val="004A531A"/>
    <w:rsid w:val="004A547F"/>
    <w:rsid w:val="004A5C6A"/>
    <w:rsid w:val="004A5D2E"/>
    <w:rsid w:val="004A5EC4"/>
    <w:rsid w:val="004A7085"/>
    <w:rsid w:val="004A7141"/>
    <w:rsid w:val="004A7D3E"/>
    <w:rsid w:val="004B0104"/>
    <w:rsid w:val="004B02F1"/>
    <w:rsid w:val="004B0734"/>
    <w:rsid w:val="004B1229"/>
    <w:rsid w:val="004B1470"/>
    <w:rsid w:val="004B1A02"/>
    <w:rsid w:val="004B1C88"/>
    <w:rsid w:val="004B2698"/>
    <w:rsid w:val="004B350F"/>
    <w:rsid w:val="004B3DA4"/>
    <w:rsid w:val="004B46B1"/>
    <w:rsid w:val="004B4B20"/>
    <w:rsid w:val="004B4C01"/>
    <w:rsid w:val="004B4DC2"/>
    <w:rsid w:val="004B5427"/>
    <w:rsid w:val="004B613D"/>
    <w:rsid w:val="004B6617"/>
    <w:rsid w:val="004B6937"/>
    <w:rsid w:val="004B7CE2"/>
    <w:rsid w:val="004B7D93"/>
    <w:rsid w:val="004B7E50"/>
    <w:rsid w:val="004C0C5F"/>
    <w:rsid w:val="004C14E3"/>
    <w:rsid w:val="004C2968"/>
    <w:rsid w:val="004C2F56"/>
    <w:rsid w:val="004C314B"/>
    <w:rsid w:val="004C365E"/>
    <w:rsid w:val="004C792B"/>
    <w:rsid w:val="004D033C"/>
    <w:rsid w:val="004D097C"/>
    <w:rsid w:val="004D1A97"/>
    <w:rsid w:val="004D1BEF"/>
    <w:rsid w:val="004D27AE"/>
    <w:rsid w:val="004D3947"/>
    <w:rsid w:val="004D452D"/>
    <w:rsid w:val="004D468C"/>
    <w:rsid w:val="004D4A86"/>
    <w:rsid w:val="004D5C30"/>
    <w:rsid w:val="004D6BF0"/>
    <w:rsid w:val="004E061C"/>
    <w:rsid w:val="004E0C5E"/>
    <w:rsid w:val="004E24F9"/>
    <w:rsid w:val="004E26CF"/>
    <w:rsid w:val="004E311B"/>
    <w:rsid w:val="004E39F1"/>
    <w:rsid w:val="004E4565"/>
    <w:rsid w:val="004E4E05"/>
    <w:rsid w:val="004E5896"/>
    <w:rsid w:val="004E5FB5"/>
    <w:rsid w:val="004E60AB"/>
    <w:rsid w:val="004E6EFB"/>
    <w:rsid w:val="004E7676"/>
    <w:rsid w:val="004E7BB1"/>
    <w:rsid w:val="004E7D84"/>
    <w:rsid w:val="004F02A5"/>
    <w:rsid w:val="004F0B62"/>
    <w:rsid w:val="004F123C"/>
    <w:rsid w:val="004F2747"/>
    <w:rsid w:val="004F4A22"/>
    <w:rsid w:val="004F4A3E"/>
    <w:rsid w:val="004F4A59"/>
    <w:rsid w:val="004F5F47"/>
    <w:rsid w:val="004F5FFE"/>
    <w:rsid w:val="004F60B3"/>
    <w:rsid w:val="004F7AEA"/>
    <w:rsid w:val="00500413"/>
    <w:rsid w:val="0050152C"/>
    <w:rsid w:val="00501C6D"/>
    <w:rsid w:val="00501D1C"/>
    <w:rsid w:val="005020E6"/>
    <w:rsid w:val="00503560"/>
    <w:rsid w:val="00503A86"/>
    <w:rsid w:val="00503B0F"/>
    <w:rsid w:val="00504314"/>
    <w:rsid w:val="005049A8"/>
    <w:rsid w:val="00504D5D"/>
    <w:rsid w:val="005068DA"/>
    <w:rsid w:val="00507208"/>
    <w:rsid w:val="005079B5"/>
    <w:rsid w:val="00507EB1"/>
    <w:rsid w:val="00511463"/>
    <w:rsid w:val="00511FA2"/>
    <w:rsid w:val="005124B3"/>
    <w:rsid w:val="0051279F"/>
    <w:rsid w:val="00512914"/>
    <w:rsid w:val="005132C4"/>
    <w:rsid w:val="00514139"/>
    <w:rsid w:val="005141F9"/>
    <w:rsid w:val="005146F0"/>
    <w:rsid w:val="00514BEB"/>
    <w:rsid w:val="00514F5C"/>
    <w:rsid w:val="0051585D"/>
    <w:rsid w:val="00515A09"/>
    <w:rsid w:val="0051600B"/>
    <w:rsid w:val="00516847"/>
    <w:rsid w:val="00516B1E"/>
    <w:rsid w:val="005170B8"/>
    <w:rsid w:val="005177CE"/>
    <w:rsid w:val="00520542"/>
    <w:rsid w:val="0052090C"/>
    <w:rsid w:val="00520BA6"/>
    <w:rsid w:val="0052117F"/>
    <w:rsid w:val="00521E6E"/>
    <w:rsid w:val="00522163"/>
    <w:rsid w:val="0052246B"/>
    <w:rsid w:val="00522CE3"/>
    <w:rsid w:val="00523DA9"/>
    <w:rsid w:val="005242C7"/>
    <w:rsid w:val="005243D0"/>
    <w:rsid w:val="00524581"/>
    <w:rsid w:val="00524C64"/>
    <w:rsid w:val="00525ABA"/>
    <w:rsid w:val="00526899"/>
    <w:rsid w:val="00526CE1"/>
    <w:rsid w:val="005277A6"/>
    <w:rsid w:val="005301CB"/>
    <w:rsid w:val="0053046E"/>
    <w:rsid w:val="005305D6"/>
    <w:rsid w:val="00530972"/>
    <w:rsid w:val="005312D4"/>
    <w:rsid w:val="00531B05"/>
    <w:rsid w:val="0053273C"/>
    <w:rsid w:val="005345C7"/>
    <w:rsid w:val="00535133"/>
    <w:rsid w:val="005358F3"/>
    <w:rsid w:val="00535A64"/>
    <w:rsid w:val="005362D3"/>
    <w:rsid w:val="00536F7F"/>
    <w:rsid w:val="0053722B"/>
    <w:rsid w:val="00537606"/>
    <w:rsid w:val="00537F73"/>
    <w:rsid w:val="005406AF"/>
    <w:rsid w:val="005408BA"/>
    <w:rsid w:val="00540DD3"/>
    <w:rsid w:val="00542BFC"/>
    <w:rsid w:val="005434FC"/>
    <w:rsid w:val="0054410E"/>
    <w:rsid w:val="0054535C"/>
    <w:rsid w:val="005456F1"/>
    <w:rsid w:val="00545979"/>
    <w:rsid w:val="00546D57"/>
    <w:rsid w:val="00547631"/>
    <w:rsid w:val="0054795F"/>
    <w:rsid w:val="005479ED"/>
    <w:rsid w:val="005500DD"/>
    <w:rsid w:val="005504D8"/>
    <w:rsid w:val="00550EE4"/>
    <w:rsid w:val="0055172C"/>
    <w:rsid w:val="005518E7"/>
    <w:rsid w:val="00551C91"/>
    <w:rsid w:val="005524AE"/>
    <w:rsid w:val="00553900"/>
    <w:rsid w:val="00554148"/>
    <w:rsid w:val="005545DA"/>
    <w:rsid w:val="00554627"/>
    <w:rsid w:val="00554DAF"/>
    <w:rsid w:val="00554FB6"/>
    <w:rsid w:val="00555A84"/>
    <w:rsid w:val="00555EEC"/>
    <w:rsid w:val="00555F53"/>
    <w:rsid w:val="0055690E"/>
    <w:rsid w:val="00557195"/>
    <w:rsid w:val="00557F11"/>
    <w:rsid w:val="0056226F"/>
    <w:rsid w:val="00562ABF"/>
    <w:rsid w:val="00562BC6"/>
    <w:rsid w:val="005633A7"/>
    <w:rsid w:val="00563FC5"/>
    <w:rsid w:val="0056440E"/>
    <w:rsid w:val="00564A24"/>
    <w:rsid w:val="00564AA5"/>
    <w:rsid w:val="005652D3"/>
    <w:rsid w:val="00565324"/>
    <w:rsid w:val="00565358"/>
    <w:rsid w:val="0056563A"/>
    <w:rsid w:val="00565AE4"/>
    <w:rsid w:val="00565C6D"/>
    <w:rsid w:val="00566124"/>
    <w:rsid w:val="005661EC"/>
    <w:rsid w:val="0056689A"/>
    <w:rsid w:val="0057022F"/>
    <w:rsid w:val="00570939"/>
    <w:rsid w:val="005729D5"/>
    <w:rsid w:val="0057329B"/>
    <w:rsid w:val="005732C8"/>
    <w:rsid w:val="0057348A"/>
    <w:rsid w:val="0057395F"/>
    <w:rsid w:val="00573B97"/>
    <w:rsid w:val="00574629"/>
    <w:rsid w:val="00575069"/>
    <w:rsid w:val="00575089"/>
    <w:rsid w:val="0057521C"/>
    <w:rsid w:val="0057619E"/>
    <w:rsid w:val="00576D81"/>
    <w:rsid w:val="00577854"/>
    <w:rsid w:val="005813EA"/>
    <w:rsid w:val="0058222A"/>
    <w:rsid w:val="0058272E"/>
    <w:rsid w:val="00583091"/>
    <w:rsid w:val="0058371B"/>
    <w:rsid w:val="005837F4"/>
    <w:rsid w:val="00584707"/>
    <w:rsid w:val="005853BA"/>
    <w:rsid w:val="00585818"/>
    <w:rsid w:val="0058589A"/>
    <w:rsid w:val="00587306"/>
    <w:rsid w:val="00587BB4"/>
    <w:rsid w:val="00587E03"/>
    <w:rsid w:val="00587F48"/>
    <w:rsid w:val="0059019E"/>
    <w:rsid w:val="005905E1"/>
    <w:rsid w:val="00590B6F"/>
    <w:rsid w:val="0059141A"/>
    <w:rsid w:val="00591EF6"/>
    <w:rsid w:val="00592D98"/>
    <w:rsid w:val="00592E2F"/>
    <w:rsid w:val="005932CB"/>
    <w:rsid w:val="00593547"/>
    <w:rsid w:val="00593F32"/>
    <w:rsid w:val="00594242"/>
    <w:rsid w:val="00594D0C"/>
    <w:rsid w:val="00594F86"/>
    <w:rsid w:val="00595529"/>
    <w:rsid w:val="00595E58"/>
    <w:rsid w:val="00596119"/>
    <w:rsid w:val="00596172"/>
    <w:rsid w:val="0059663F"/>
    <w:rsid w:val="005967F6"/>
    <w:rsid w:val="00596E5F"/>
    <w:rsid w:val="0059774A"/>
    <w:rsid w:val="005A1502"/>
    <w:rsid w:val="005A18EB"/>
    <w:rsid w:val="005A2860"/>
    <w:rsid w:val="005A342D"/>
    <w:rsid w:val="005A36E0"/>
    <w:rsid w:val="005A3765"/>
    <w:rsid w:val="005A3DA5"/>
    <w:rsid w:val="005A3FB5"/>
    <w:rsid w:val="005A4957"/>
    <w:rsid w:val="005A4E8E"/>
    <w:rsid w:val="005A5035"/>
    <w:rsid w:val="005A5A0D"/>
    <w:rsid w:val="005A5BFA"/>
    <w:rsid w:val="005A5FFA"/>
    <w:rsid w:val="005A72AE"/>
    <w:rsid w:val="005B0201"/>
    <w:rsid w:val="005B10F9"/>
    <w:rsid w:val="005B1C76"/>
    <w:rsid w:val="005B1DDC"/>
    <w:rsid w:val="005B1FB4"/>
    <w:rsid w:val="005B210D"/>
    <w:rsid w:val="005B239D"/>
    <w:rsid w:val="005B2693"/>
    <w:rsid w:val="005B2714"/>
    <w:rsid w:val="005B29FC"/>
    <w:rsid w:val="005B2E04"/>
    <w:rsid w:val="005B36A9"/>
    <w:rsid w:val="005B37A1"/>
    <w:rsid w:val="005B3F04"/>
    <w:rsid w:val="005B42C0"/>
    <w:rsid w:val="005B492D"/>
    <w:rsid w:val="005B53C2"/>
    <w:rsid w:val="005B601B"/>
    <w:rsid w:val="005B61FA"/>
    <w:rsid w:val="005B6DE3"/>
    <w:rsid w:val="005B6FDD"/>
    <w:rsid w:val="005B761E"/>
    <w:rsid w:val="005B7E51"/>
    <w:rsid w:val="005C04BD"/>
    <w:rsid w:val="005C0632"/>
    <w:rsid w:val="005C08E9"/>
    <w:rsid w:val="005C131D"/>
    <w:rsid w:val="005C161D"/>
    <w:rsid w:val="005C1F06"/>
    <w:rsid w:val="005C22EE"/>
    <w:rsid w:val="005C2DCD"/>
    <w:rsid w:val="005C2EF9"/>
    <w:rsid w:val="005C383B"/>
    <w:rsid w:val="005C464F"/>
    <w:rsid w:val="005C533F"/>
    <w:rsid w:val="005C5400"/>
    <w:rsid w:val="005C59F0"/>
    <w:rsid w:val="005C647A"/>
    <w:rsid w:val="005C6546"/>
    <w:rsid w:val="005C6687"/>
    <w:rsid w:val="005C69A5"/>
    <w:rsid w:val="005C6D31"/>
    <w:rsid w:val="005C7435"/>
    <w:rsid w:val="005C7A97"/>
    <w:rsid w:val="005D0213"/>
    <w:rsid w:val="005D04FA"/>
    <w:rsid w:val="005D08F8"/>
    <w:rsid w:val="005D0945"/>
    <w:rsid w:val="005D1B53"/>
    <w:rsid w:val="005D1E92"/>
    <w:rsid w:val="005D2C99"/>
    <w:rsid w:val="005D2DC4"/>
    <w:rsid w:val="005D4377"/>
    <w:rsid w:val="005D4590"/>
    <w:rsid w:val="005D4A1C"/>
    <w:rsid w:val="005D6C17"/>
    <w:rsid w:val="005D7DD7"/>
    <w:rsid w:val="005E43BA"/>
    <w:rsid w:val="005E57D2"/>
    <w:rsid w:val="005E63BD"/>
    <w:rsid w:val="005E6D38"/>
    <w:rsid w:val="005E6E50"/>
    <w:rsid w:val="005E6F2B"/>
    <w:rsid w:val="005E7246"/>
    <w:rsid w:val="005E7CFE"/>
    <w:rsid w:val="005E7D31"/>
    <w:rsid w:val="005E7FE8"/>
    <w:rsid w:val="005F04B0"/>
    <w:rsid w:val="005F0771"/>
    <w:rsid w:val="005F1CD5"/>
    <w:rsid w:val="005F2342"/>
    <w:rsid w:val="005F3F40"/>
    <w:rsid w:val="005F41CA"/>
    <w:rsid w:val="005F5AC0"/>
    <w:rsid w:val="005F5E9F"/>
    <w:rsid w:val="005F7503"/>
    <w:rsid w:val="005F7C31"/>
    <w:rsid w:val="0060145E"/>
    <w:rsid w:val="00602050"/>
    <w:rsid w:val="0060295A"/>
    <w:rsid w:val="00602C88"/>
    <w:rsid w:val="00603772"/>
    <w:rsid w:val="00603B21"/>
    <w:rsid w:val="00603BA6"/>
    <w:rsid w:val="006049CF"/>
    <w:rsid w:val="00604D6B"/>
    <w:rsid w:val="00605E79"/>
    <w:rsid w:val="0060674C"/>
    <w:rsid w:val="00606C48"/>
    <w:rsid w:val="00606D98"/>
    <w:rsid w:val="00606F38"/>
    <w:rsid w:val="0060774C"/>
    <w:rsid w:val="0060787C"/>
    <w:rsid w:val="00607F7F"/>
    <w:rsid w:val="0061276F"/>
    <w:rsid w:val="00613227"/>
    <w:rsid w:val="00613CB1"/>
    <w:rsid w:val="00613CFE"/>
    <w:rsid w:val="006140E4"/>
    <w:rsid w:val="00614713"/>
    <w:rsid w:val="00614726"/>
    <w:rsid w:val="00614EB9"/>
    <w:rsid w:val="00615117"/>
    <w:rsid w:val="00615173"/>
    <w:rsid w:val="00615193"/>
    <w:rsid w:val="00615C8E"/>
    <w:rsid w:val="00616637"/>
    <w:rsid w:val="0061688D"/>
    <w:rsid w:val="00617163"/>
    <w:rsid w:val="00617606"/>
    <w:rsid w:val="0061799F"/>
    <w:rsid w:val="0062013C"/>
    <w:rsid w:val="0062062A"/>
    <w:rsid w:val="00620A73"/>
    <w:rsid w:val="00621048"/>
    <w:rsid w:val="0062108C"/>
    <w:rsid w:val="006215E4"/>
    <w:rsid w:val="00621ACF"/>
    <w:rsid w:val="00621D53"/>
    <w:rsid w:val="00622B99"/>
    <w:rsid w:val="00622D23"/>
    <w:rsid w:val="006232E3"/>
    <w:rsid w:val="0062353D"/>
    <w:rsid w:val="0062398E"/>
    <w:rsid w:val="00625BFA"/>
    <w:rsid w:val="0062606E"/>
    <w:rsid w:val="00626A67"/>
    <w:rsid w:val="0062703E"/>
    <w:rsid w:val="0063015D"/>
    <w:rsid w:val="00630161"/>
    <w:rsid w:val="00631FA4"/>
    <w:rsid w:val="0063208D"/>
    <w:rsid w:val="00632FD8"/>
    <w:rsid w:val="006336A8"/>
    <w:rsid w:val="00633A13"/>
    <w:rsid w:val="00633FEB"/>
    <w:rsid w:val="006344CC"/>
    <w:rsid w:val="00635D29"/>
    <w:rsid w:val="0063688E"/>
    <w:rsid w:val="00636B29"/>
    <w:rsid w:val="00636F97"/>
    <w:rsid w:val="00637042"/>
    <w:rsid w:val="006377CA"/>
    <w:rsid w:val="00637F95"/>
    <w:rsid w:val="00640AD3"/>
    <w:rsid w:val="00641AD7"/>
    <w:rsid w:val="0064223D"/>
    <w:rsid w:val="00642ECC"/>
    <w:rsid w:val="00643CFB"/>
    <w:rsid w:val="00643D6B"/>
    <w:rsid w:val="006443A8"/>
    <w:rsid w:val="006444B6"/>
    <w:rsid w:val="006444CF"/>
    <w:rsid w:val="00644811"/>
    <w:rsid w:val="00644A74"/>
    <w:rsid w:val="00644CC1"/>
    <w:rsid w:val="0064578F"/>
    <w:rsid w:val="00645994"/>
    <w:rsid w:val="00645EF7"/>
    <w:rsid w:val="00646444"/>
    <w:rsid w:val="00646BFF"/>
    <w:rsid w:val="00646D19"/>
    <w:rsid w:val="00646FD7"/>
    <w:rsid w:val="006476BC"/>
    <w:rsid w:val="0064779B"/>
    <w:rsid w:val="00647AAF"/>
    <w:rsid w:val="00647E57"/>
    <w:rsid w:val="00650635"/>
    <w:rsid w:val="00651E26"/>
    <w:rsid w:val="00652F62"/>
    <w:rsid w:val="006531F1"/>
    <w:rsid w:val="00653200"/>
    <w:rsid w:val="00654004"/>
    <w:rsid w:val="006549D4"/>
    <w:rsid w:val="00654CC5"/>
    <w:rsid w:val="006559A6"/>
    <w:rsid w:val="00655F21"/>
    <w:rsid w:val="00656EAD"/>
    <w:rsid w:val="00660066"/>
    <w:rsid w:val="00660345"/>
    <w:rsid w:val="006610C4"/>
    <w:rsid w:val="00661111"/>
    <w:rsid w:val="00661612"/>
    <w:rsid w:val="00662B1A"/>
    <w:rsid w:val="00663633"/>
    <w:rsid w:val="0066367E"/>
    <w:rsid w:val="00663B93"/>
    <w:rsid w:val="00664CB1"/>
    <w:rsid w:val="006653F4"/>
    <w:rsid w:val="00667ACF"/>
    <w:rsid w:val="00667BBA"/>
    <w:rsid w:val="00667F5C"/>
    <w:rsid w:val="006701D8"/>
    <w:rsid w:val="006701EB"/>
    <w:rsid w:val="00670C89"/>
    <w:rsid w:val="00671D88"/>
    <w:rsid w:val="00672509"/>
    <w:rsid w:val="00672E89"/>
    <w:rsid w:val="006734D5"/>
    <w:rsid w:val="0067409D"/>
    <w:rsid w:val="006754CF"/>
    <w:rsid w:val="00676587"/>
    <w:rsid w:val="00677B8C"/>
    <w:rsid w:val="00677BFF"/>
    <w:rsid w:val="00677FFE"/>
    <w:rsid w:val="00682334"/>
    <w:rsid w:val="00682654"/>
    <w:rsid w:val="00682D08"/>
    <w:rsid w:val="006831FC"/>
    <w:rsid w:val="0068375B"/>
    <w:rsid w:val="006847A3"/>
    <w:rsid w:val="00684AEF"/>
    <w:rsid w:val="00685A6D"/>
    <w:rsid w:val="006863B2"/>
    <w:rsid w:val="00687801"/>
    <w:rsid w:val="00687F86"/>
    <w:rsid w:val="006906C7"/>
    <w:rsid w:val="0069085C"/>
    <w:rsid w:val="00690FE6"/>
    <w:rsid w:val="00691308"/>
    <w:rsid w:val="0069187E"/>
    <w:rsid w:val="0069304C"/>
    <w:rsid w:val="00693EDA"/>
    <w:rsid w:val="00693EE5"/>
    <w:rsid w:val="006941D5"/>
    <w:rsid w:val="00694511"/>
    <w:rsid w:val="00694986"/>
    <w:rsid w:val="006952B5"/>
    <w:rsid w:val="0069648A"/>
    <w:rsid w:val="006965DD"/>
    <w:rsid w:val="00697673"/>
    <w:rsid w:val="00697A73"/>
    <w:rsid w:val="006A0253"/>
    <w:rsid w:val="006A0EC6"/>
    <w:rsid w:val="006A2748"/>
    <w:rsid w:val="006A3EB1"/>
    <w:rsid w:val="006A5C3F"/>
    <w:rsid w:val="006A603E"/>
    <w:rsid w:val="006B0D3B"/>
    <w:rsid w:val="006B1530"/>
    <w:rsid w:val="006B1C1D"/>
    <w:rsid w:val="006B2549"/>
    <w:rsid w:val="006B2D72"/>
    <w:rsid w:val="006B4ED2"/>
    <w:rsid w:val="006B4FD5"/>
    <w:rsid w:val="006B55F0"/>
    <w:rsid w:val="006B5A21"/>
    <w:rsid w:val="006B5EE7"/>
    <w:rsid w:val="006B5F77"/>
    <w:rsid w:val="006B6E33"/>
    <w:rsid w:val="006B6FB2"/>
    <w:rsid w:val="006B701B"/>
    <w:rsid w:val="006B7B88"/>
    <w:rsid w:val="006C009F"/>
    <w:rsid w:val="006C04E3"/>
    <w:rsid w:val="006C334B"/>
    <w:rsid w:val="006C51AE"/>
    <w:rsid w:val="006C522D"/>
    <w:rsid w:val="006C66C1"/>
    <w:rsid w:val="006C697B"/>
    <w:rsid w:val="006C7E87"/>
    <w:rsid w:val="006D0015"/>
    <w:rsid w:val="006D0238"/>
    <w:rsid w:val="006D0F33"/>
    <w:rsid w:val="006D126F"/>
    <w:rsid w:val="006D16AE"/>
    <w:rsid w:val="006D1CE3"/>
    <w:rsid w:val="006D2960"/>
    <w:rsid w:val="006D4E93"/>
    <w:rsid w:val="006D57C8"/>
    <w:rsid w:val="006D6995"/>
    <w:rsid w:val="006D6C84"/>
    <w:rsid w:val="006D73D7"/>
    <w:rsid w:val="006D76AA"/>
    <w:rsid w:val="006D7997"/>
    <w:rsid w:val="006E0C97"/>
    <w:rsid w:val="006E0F80"/>
    <w:rsid w:val="006E113F"/>
    <w:rsid w:val="006E1A6E"/>
    <w:rsid w:val="006E1C7A"/>
    <w:rsid w:val="006E2794"/>
    <w:rsid w:val="006E2C56"/>
    <w:rsid w:val="006E2E59"/>
    <w:rsid w:val="006E2F44"/>
    <w:rsid w:val="006E3DF5"/>
    <w:rsid w:val="006E4839"/>
    <w:rsid w:val="006E498F"/>
    <w:rsid w:val="006E49EB"/>
    <w:rsid w:val="006E4ED1"/>
    <w:rsid w:val="006E50C6"/>
    <w:rsid w:val="006E5BD8"/>
    <w:rsid w:val="006E5D05"/>
    <w:rsid w:val="006E5DFE"/>
    <w:rsid w:val="006E6844"/>
    <w:rsid w:val="006E6B10"/>
    <w:rsid w:val="006E70FB"/>
    <w:rsid w:val="006E754C"/>
    <w:rsid w:val="006F00FE"/>
    <w:rsid w:val="006F0121"/>
    <w:rsid w:val="006F0A69"/>
    <w:rsid w:val="006F0F97"/>
    <w:rsid w:val="006F281D"/>
    <w:rsid w:val="006F2A4B"/>
    <w:rsid w:val="006F3EF0"/>
    <w:rsid w:val="006F4355"/>
    <w:rsid w:val="006F4566"/>
    <w:rsid w:val="006F48F4"/>
    <w:rsid w:val="006F4EF8"/>
    <w:rsid w:val="006F4F4C"/>
    <w:rsid w:val="006F5163"/>
    <w:rsid w:val="006F59BC"/>
    <w:rsid w:val="006F63CD"/>
    <w:rsid w:val="006F69B5"/>
    <w:rsid w:val="006F6E2D"/>
    <w:rsid w:val="006F72AC"/>
    <w:rsid w:val="006F72B8"/>
    <w:rsid w:val="006F74E9"/>
    <w:rsid w:val="00700762"/>
    <w:rsid w:val="0070137F"/>
    <w:rsid w:val="007013BC"/>
    <w:rsid w:val="00702887"/>
    <w:rsid w:val="0070340D"/>
    <w:rsid w:val="00704071"/>
    <w:rsid w:val="00704D93"/>
    <w:rsid w:val="007051E5"/>
    <w:rsid w:val="00705322"/>
    <w:rsid w:val="00706941"/>
    <w:rsid w:val="00706D10"/>
    <w:rsid w:val="00707413"/>
    <w:rsid w:val="007076FB"/>
    <w:rsid w:val="00707931"/>
    <w:rsid w:val="00707E49"/>
    <w:rsid w:val="007100A7"/>
    <w:rsid w:val="00710F98"/>
    <w:rsid w:val="0071111F"/>
    <w:rsid w:val="00712327"/>
    <w:rsid w:val="00712B40"/>
    <w:rsid w:val="007132B2"/>
    <w:rsid w:val="007133E9"/>
    <w:rsid w:val="00713FCD"/>
    <w:rsid w:val="00713FFB"/>
    <w:rsid w:val="00714415"/>
    <w:rsid w:val="00714577"/>
    <w:rsid w:val="00714FF8"/>
    <w:rsid w:val="00715BD6"/>
    <w:rsid w:val="007166BE"/>
    <w:rsid w:val="00716797"/>
    <w:rsid w:val="007176D4"/>
    <w:rsid w:val="00717AFD"/>
    <w:rsid w:val="007200D3"/>
    <w:rsid w:val="00720998"/>
    <w:rsid w:val="007213BF"/>
    <w:rsid w:val="00722139"/>
    <w:rsid w:val="00723844"/>
    <w:rsid w:val="00723C16"/>
    <w:rsid w:val="00723FB4"/>
    <w:rsid w:val="007241CA"/>
    <w:rsid w:val="0072496B"/>
    <w:rsid w:val="007251FA"/>
    <w:rsid w:val="00725B17"/>
    <w:rsid w:val="00726383"/>
    <w:rsid w:val="007269EF"/>
    <w:rsid w:val="00727099"/>
    <w:rsid w:val="00730A24"/>
    <w:rsid w:val="00730BC1"/>
    <w:rsid w:val="00730BCB"/>
    <w:rsid w:val="00731FEE"/>
    <w:rsid w:val="00733139"/>
    <w:rsid w:val="00734028"/>
    <w:rsid w:val="007341A5"/>
    <w:rsid w:val="00734525"/>
    <w:rsid w:val="00734E7B"/>
    <w:rsid w:val="007371E7"/>
    <w:rsid w:val="00740BF9"/>
    <w:rsid w:val="00741165"/>
    <w:rsid w:val="00741CBD"/>
    <w:rsid w:val="00742B3C"/>
    <w:rsid w:val="00742E8B"/>
    <w:rsid w:val="007439BC"/>
    <w:rsid w:val="007442D8"/>
    <w:rsid w:val="007444C6"/>
    <w:rsid w:val="00744721"/>
    <w:rsid w:val="00745093"/>
    <w:rsid w:val="0075018E"/>
    <w:rsid w:val="00751F25"/>
    <w:rsid w:val="0075352F"/>
    <w:rsid w:val="00753857"/>
    <w:rsid w:val="007540C4"/>
    <w:rsid w:val="00755062"/>
    <w:rsid w:val="00755619"/>
    <w:rsid w:val="00755E81"/>
    <w:rsid w:val="00755FD6"/>
    <w:rsid w:val="00757270"/>
    <w:rsid w:val="007578BD"/>
    <w:rsid w:val="0076112D"/>
    <w:rsid w:val="00761EAB"/>
    <w:rsid w:val="00762EA5"/>
    <w:rsid w:val="00763BB0"/>
    <w:rsid w:val="007651C2"/>
    <w:rsid w:val="00765298"/>
    <w:rsid w:val="0076547C"/>
    <w:rsid w:val="00765856"/>
    <w:rsid w:val="007672AB"/>
    <w:rsid w:val="00767765"/>
    <w:rsid w:val="00770267"/>
    <w:rsid w:val="00770BF6"/>
    <w:rsid w:val="007710D8"/>
    <w:rsid w:val="007719AA"/>
    <w:rsid w:val="00771CB1"/>
    <w:rsid w:val="00771D94"/>
    <w:rsid w:val="007722CC"/>
    <w:rsid w:val="00772AB3"/>
    <w:rsid w:val="007730AA"/>
    <w:rsid w:val="007741CF"/>
    <w:rsid w:val="0077426B"/>
    <w:rsid w:val="007744A8"/>
    <w:rsid w:val="00774C12"/>
    <w:rsid w:val="007758A8"/>
    <w:rsid w:val="0077633C"/>
    <w:rsid w:val="00776611"/>
    <w:rsid w:val="0077765A"/>
    <w:rsid w:val="0078059C"/>
    <w:rsid w:val="00780F5E"/>
    <w:rsid w:val="0078120D"/>
    <w:rsid w:val="0078199B"/>
    <w:rsid w:val="00781DDC"/>
    <w:rsid w:val="007822F2"/>
    <w:rsid w:val="00782FDB"/>
    <w:rsid w:val="00783FBD"/>
    <w:rsid w:val="00783FE7"/>
    <w:rsid w:val="00784189"/>
    <w:rsid w:val="007842D1"/>
    <w:rsid w:val="007857A8"/>
    <w:rsid w:val="0078632E"/>
    <w:rsid w:val="00787C0B"/>
    <w:rsid w:val="0079011A"/>
    <w:rsid w:val="007906C4"/>
    <w:rsid w:val="00790E1C"/>
    <w:rsid w:val="00790F1B"/>
    <w:rsid w:val="007914CB"/>
    <w:rsid w:val="00791D97"/>
    <w:rsid w:val="00793868"/>
    <w:rsid w:val="00794F01"/>
    <w:rsid w:val="00795083"/>
    <w:rsid w:val="00795D0B"/>
    <w:rsid w:val="00797A51"/>
    <w:rsid w:val="007A0B34"/>
    <w:rsid w:val="007A461D"/>
    <w:rsid w:val="007A4621"/>
    <w:rsid w:val="007A48AD"/>
    <w:rsid w:val="007A4A82"/>
    <w:rsid w:val="007A518E"/>
    <w:rsid w:val="007A654C"/>
    <w:rsid w:val="007A6696"/>
    <w:rsid w:val="007A772C"/>
    <w:rsid w:val="007A7B2E"/>
    <w:rsid w:val="007A7F35"/>
    <w:rsid w:val="007B0556"/>
    <w:rsid w:val="007B08BB"/>
    <w:rsid w:val="007B0C9C"/>
    <w:rsid w:val="007B1372"/>
    <w:rsid w:val="007B1929"/>
    <w:rsid w:val="007B1FA9"/>
    <w:rsid w:val="007B292D"/>
    <w:rsid w:val="007B4FCA"/>
    <w:rsid w:val="007B531B"/>
    <w:rsid w:val="007B5C36"/>
    <w:rsid w:val="007B5DBA"/>
    <w:rsid w:val="007B5F7A"/>
    <w:rsid w:val="007B6302"/>
    <w:rsid w:val="007B63CD"/>
    <w:rsid w:val="007B7144"/>
    <w:rsid w:val="007B78D0"/>
    <w:rsid w:val="007B7EA1"/>
    <w:rsid w:val="007C0493"/>
    <w:rsid w:val="007C10F0"/>
    <w:rsid w:val="007C1178"/>
    <w:rsid w:val="007C18D4"/>
    <w:rsid w:val="007C245F"/>
    <w:rsid w:val="007C299C"/>
    <w:rsid w:val="007C30F3"/>
    <w:rsid w:val="007C32AE"/>
    <w:rsid w:val="007C32F6"/>
    <w:rsid w:val="007C3DEC"/>
    <w:rsid w:val="007C3EA9"/>
    <w:rsid w:val="007C454D"/>
    <w:rsid w:val="007C6198"/>
    <w:rsid w:val="007C64B9"/>
    <w:rsid w:val="007C64C6"/>
    <w:rsid w:val="007C6BF8"/>
    <w:rsid w:val="007C6E91"/>
    <w:rsid w:val="007C77CA"/>
    <w:rsid w:val="007D14DB"/>
    <w:rsid w:val="007D1D4A"/>
    <w:rsid w:val="007D24E0"/>
    <w:rsid w:val="007D30DE"/>
    <w:rsid w:val="007D315C"/>
    <w:rsid w:val="007D4030"/>
    <w:rsid w:val="007D407B"/>
    <w:rsid w:val="007D5174"/>
    <w:rsid w:val="007D51E7"/>
    <w:rsid w:val="007D53D6"/>
    <w:rsid w:val="007D547D"/>
    <w:rsid w:val="007D5A68"/>
    <w:rsid w:val="007D6A39"/>
    <w:rsid w:val="007D6DBE"/>
    <w:rsid w:val="007D7EA6"/>
    <w:rsid w:val="007D7EF1"/>
    <w:rsid w:val="007E0043"/>
    <w:rsid w:val="007E0E75"/>
    <w:rsid w:val="007E1DFA"/>
    <w:rsid w:val="007E1E61"/>
    <w:rsid w:val="007E1EA6"/>
    <w:rsid w:val="007E21C4"/>
    <w:rsid w:val="007E2F84"/>
    <w:rsid w:val="007E3748"/>
    <w:rsid w:val="007E478A"/>
    <w:rsid w:val="007E4818"/>
    <w:rsid w:val="007E4B63"/>
    <w:rsid w:val="007E4E27"/>
    <w:rsid w:val="007E5230"/>
    <w:rsid w:val="007E54D3"/>
    <w:rsid w:val="007E66F4"/>
    <w:rsid w:val="007E6F4B"/>
    <w:rsid w:val="007E7354"/>
    <w:rsid w:val="007E74EB"/>
    <w:rsid w:val="007E789B"/>
    <w:rsid w:val="007F14FA"/>
    <w:rsid w:val="007F1DB6"/>
    <w:rsid w:val="007F2388"/>
    <w:rsid w:val="007F3AE1"/>
    <w:rsid w:val="007F40A6"/>
    <w:rsid w:val="007F4DF7"/>
    <w:rsid w:val="007F4EDB"/>
    <w:rsid w:val="007F5007"/>
    <w:rsid w:val="007F53D7"/>
    <w:rsid w:val="007F5D62"/>
    <w:rsid w:val="007F5EE0"/>
    <w:rsid w:val="007F613A"/>
    <w:rsid w:val="007F6242"/>
    <w:rsid w:val="007F6C95"/>
    <w:rsid w:val="007F6F59"/>
    <w:rsid w:val="008006C3"/>
    <w:rsid w:val="0080228F"/>
    <w:rsid w:val="0080296A"/>
    <w:rsid w:val="008059D6"/>
    <w:rsid w:val="00806654"/>
    <w:rsid w:val="008073E5"/>
    <w:rsid w:val="00807DD3"/>
    <w:rsid w:val="00810034"/>
    <w:rsid w:val="00810FA3"/>
    <w:rsid w:val="008110A3"/>
    <w:rsid w:val="00811D8F"/>
    <w:rsid w:val="008121C1"/>
    <w:rsid w:val="00812938"/>
    <w:rsid w:val="008134B5"/>
    <w:rsid w:val="00814B95"/>
    <w:rsid w:val="008150AB"/>
    <w:rsid w:val="0081543A"/>
    <w:rsid w:val="0081689F"/>
    <w:rsid w:val="00816ACB"/>
    <w:rsid w:val="0081772E"/>
    <w:rsid w:val="00817A68"/>
    <w:rsid w:val="00817B2E"/>
    <w:rsid w:val="00822009"/>
    <w:rsid w:val="00822202"/>
    <w:rsid w:val="00822E66"/>
    <w:rsid w:val="008244FD"/>
    <w:rsid w:val="00824D17"/>
    <w:rsid w:val="00825A90"/>
    <w:rsid w:val="00825C22"/>
    <w:rsid w:val="00825E68"/>
    <w:rsid w:val="00826087"/>
    <w:rsid w:val="00826480"/>
    <w:rsid w:val="00827117"/>
    <w:rsid w:val="0082763D"/>
    <w:rsid w:val="00827B57"/>
    <w:rsid w:val="008300FE"/>
    <w:rsid w:val="00830204"/>
    <w:rsid w:val="008310E3"/>
    <w:rsid w:val="008315D4"/>
    <w:rsid w:val="0083189B"/>
    <w:rsid w:val="008322BF"/>
    <w:rsid w:val="0083231E"/>
    <w:rsid w:val="008331E8"/>
    <w:rsid w:val="00833B16"/>
    <w:rsid w:val="00833BF4"/>
    <w:rsid w:val="00834B4A"/>
    <w:rsid w:val="0083505C"/>
    <w:rsid w:val="008354E2"/>
    <w:rsid w:val="00836579"/>
    <w:rsid w:val="008368BD"/>
    <w:rsid w:val="00836B64"/>
    <w:rsid w:val="00836B96"/>
    <w:rsid w:val="00836DBB"/>
    <w:rsid w:val="00837087"/>
    <w:rsid w:val="00837235"/>
    <w:rsid w:val="0083765C"/>
    <w:rsid w:val="0083787D"/>
    <w:rsid w:val="0084054C"/>
    <w:rsid w:val="008408D8"/>
    <w:rsid w:val="00840CFE"/>
    <w:rsid w:val="00841EA6"/>
    <w:rsid w:val="00841EDD"/>
    <w:rsid w:val="00842BCA"/>
    <w:rsid w:val="00842FF7"/>
    <w:rsid w:val="00843210"/>
    <w:rsid w:val="0084327C"/>
    <w:rsid w:val="00843DBB"/>
    <w:rsid w:val="00844861"/>
    <w:rsid w:val="00844BB2"/>
    <w:rsid w:val="00844FEF"/>
    <w:rsid w:val="00845267"/>
    <w:rsid w:val="0084588C"/>
    <w:rsid w:val="00846082"/>
    <w:rsid w:val="0084683F"/>
    <w:rsid w:val="00847F6C"/>
    <w:rsid w:val="008506F0"/>
    <w:rsid w:val="00850797"/>
    <w:rsid w:val="00850AB9"/>
    <w:rsid w:val="008510FF"/>
    <w:rsid w:val="00851736"/>
    <w:rsid w:val="0085252C"/>
    <w:rsid w:val="0085272C"/>
    <w:rsid w:val="0085307E"/>
    <w:rsid w:val="00853320"/>
    <w:rsid w:val="00853B68"/>
    <w:rsid w:val="008559C9"/>
    <w:rsid w:val="008567EB"/>
    <w:rsid w:val="00857DDC"/>
    <w:rsid w:val="00861289"/>
    <w:rsid w:val="008614E9"/>
    <w:rsid w:val="00861535"/>
    <w:rsid w:val="008618B1"/>
    <w:rsid w:val="00864866"/>
    <w:rsid w:val="00864AE9"/>
    <w:rsid w:val="00864B9E"/>
    <w:rsid w:val="00864E2F"/>
    <w:rsid w:val="00865FD8"/>
    <w:rsid w:val="0086612A"/>
    <w:rsid w:val="00866385"/>
    <w:rsid w:val="008664D7"/>
    <w:rsid w:val="0086667D"/>
    <w:rsid w:val="00866BCF"/>
    <w:rsid w:val="0087081A"/>
    <w:rsid w:val="00870F95"/>
    <w:rsid w:val="0087373E"/>
    <w:rsid w:val="00873B5D"/>
    <w:rsid w:val="00874194"/>
    <w:rsid w:val="00874C99"/>
    <w:rsid w:val="00874F9B"/>
    <w:rsid w:val="00875687"/>
    <w:rsid w:val="00877DE4"/>
    <w:rsid w:val="0088039F"/>
    <w:rsid w:val="00880C03"/>
    <w:rsid w:val="008812D9"/>
    <w:rsid w:val="00881D49"/>
    <w:rsid w:val="008821A3"/>
    <w:rsid w:val="008821EB"/>
    <w:rsid w:val="00882225"/>
    <w:rsid w:val="00882334"/>
    <w:rsid w:val="008827D5"/>
    <w:rsid w:val="008829AA"/>
    <w:rsid w:val="008831D5"/>
    <w:rsid w:val="00883643"/>
    <w:rsid w:val="008838B6"/>
    <w:rsid w:val="00883A0F"/>
    <w:rsid w:val="00883FB4"/>
    <w:rsid w:val="00884CB2"/>
    <w:rsid w:val="0088603D"/>
    <w:rsid w:val="008868B2"/>
    <w:rsid w:val="00886C74"/>
    <w:rsid w:val="00886F17"/>
    <w:rsid w:val="00887CA5"/>
    <w:rsid w:val="0089020A"/>
    <w:rsid w:val="008910B5"/>
    <w:rsid w:val="0089176E"/>
    <w:rsid w:val="00891803"/>
    <w:rsid w:val="00892E97"/>
    <w:rsid w:val="00893987"/>
    <w:rsid w:val="00893E3C"/>
    <w:rsid w:val="008942FE"/>
    <w:rsid w:val="00894511"/>
    <w:rsid w:val="008949B9"/>
    <w:rsid w:val="00895749"/>
    <w:rsid w:val="00895981"/>
    <w:rsid w:val="008961A0"/>
    <w:rsid w:val="008967D3"/>
    <w:rsid w:val="00896E6F"/>
    <w:rsid w:val="00897747"/>
    <w:rsid w:val="00897EE0"/>
    <w:rsid w:val="008A0327"/>
    <w:rsid w:val="008A0AD1"/>
    <w:rsid w:val="008A112A"/>
    <w:rsid w:val="008A1625"/>
    <w:rsid w:val="008A299C"/>
    <w:rsid w:val="008A2B2B"/>
    <w:rsid w:val="008A35F1"/>
    <w:rsid w:val="008A41EF"/>
    <w:rsid w:val="008A4965"/>
    <w:rsid w:val="008A4C88"/>
    <w:rsid w:val="008A524E"/>
    <w:rsid w:val="008A5A6F"/>
    <w:rsid w:val="008A607A"/>
    <w:rsid w:val="008A60E7"/>
    <w:rsid w:val="008A655A"/>
    <w:rsid w:val="008A6D88"/>
    <w:rsid w:val="008A776D"/>
    <w:rsid w:val="008A7961"/>
    <w:rsid w:val="008B0B09"/>
    <w:rsid w:val="008B1325"/>
    <w:rsid w:val="008B197B"/>
    <w:rsid w:val="008B22D0"/>
    <w:rsid w:val="008B2E4E"/>
    <w:rsid w:val="008B32D3"/>
    <w:rsid w:val="008B3377"/>
    <w:rsid w:val="008B35E4"/>
    <w:rsid w:val="008B3951"/>
    <w:rsid w:val="008B48E1"/>
    <w:rsid w:val="008B4E53"/>
    <w:rsid w:val="008B583B"/>
    <w:rsid w:val="008B5985"/>
    <w:rsid w:val="008B6512"/>
    <w:rsid w:val="008B6F6B"/>
    <w:rsid w:val="008B74E7"/>
    <w:rsid w:val="008B7CE6"/>
    <w:rsid w:val="008C0538"/>
    <w:rsid w:val="008C0A92"/>
    <w:rsid w:val="008C0FB7"/>
    <w:rsid w:val="008C1E87"/>
    <w:rsid w:val="008C2758"/>
    <w:rsid w:val="008C2C86"/>
    <w:rsid w:val="008C2CB1"/>
    <w:rsid w:val="008C2F53"/>
    <w:rsid w:val="008C32A7"/>
    <w:rsid w:val="008C41CD"/>
    <w:rsid w:val="008C446A"/>
    <w:rsid w:val="008C4BA9"/>
    <w:rsid w:val="008C4F0B"/>
    <w:rsid w:val="008C5219"/>
    <w:rsid w:val="008C55CD"/>
    <w:rsid w:val="008C618C"/>
    <w:rsid w:val="008C7609"/>
    <w:rsid w:val="008C7C28"/>
    <w:rsid w:val="008C7D2B"/>
    <w:rsid w:val="008D09D4"/>
    <w:rsid w:val="008D24AF"/>
    <w:rsid w:val="008D2923"/>
    <w:rsid w:val="008D32AA"/>
    <w:rsid w:val="008D3A37"/>
    <w:rsid w:val="008D4224"/>
    <w:rsid w:val="008D5F6E"/>
    <w:rsid w:val="008D7D3B"/>
    <w:rsid w:val="008E03BA"/>
    <w:rsid w:val="008E0920"/>
    <w:rsid w:val="008E0A96"/>
    <w:rsid w:val="008E0B8E"/>
    <w:rsid w:val="008E101C"/>
    <w:rsid w:val="008E23B1"/>
    <w:rsid w:val="008E47B0"/>
    <w:rsid w:val="008E575D"/>
    <w:rsid w:val="008E5FBA"/>
    <w:rsid w:val="008E6374"/>
    <w:rsid w:val="008E6F2E"/>
    <w:rsid w:val="008E6FEE"/>
    <w:rsid w:val="008E7FC0"/>
    <w:rsid w:val="008F0622"/>
    <w:rsid w:val="008F080C"/>
    <w:rsid w:val="008F0BB9"/>
    <w:rsid w:val="008F24B6"/>
    <w:rsid w:val="008F2C39"/>
    <w:rsid w:val="008F34CF"/>
    <w:rsid w:val="008F3691"/>
    <w:rsid w:val="008F3694"/>
    <w:rsid w:val="008F36EC"/>
    <w:rsid w:val="008F44C8"/>
    <w:rsid w:val="008F4BEC"/>
    <w:rsid w:val="008F4E50"/>
    <w:rsid w:val="008F4E8D"/>
    <w:rsid w:val="008F52B3"/>
    <w:rsid w:val="008F6104"/>
    <w:rsid w:val="008F65D8"/>
    <w:rsid w:val="008F763F"/>
    <w:rsid w:val="008F7E2A"/>
    <w:rsid w:val="009004DB"/>
    <w:rsid w:val="0090147E"/>
    <w:rsid w:val="00901B0E"/>
    <w:rsid w:val="00902148"/>
    <w:rsid w:val="0090223F"/>
    <w:rsid w:val="0090263A"/>
    <w:rsid w:val="00902E01"/>
    <w:rsid w:val="00904B51"/>
    <w:rsid w:val="00906B43"/>
    <w:rsid w:val="00907616"/>
    <w:rsid w:val="00907FCE"/>
    <w:rsid w:val="0091098E"/>
    <w:rsid w:val="00910C3A"/>
    <w:rsid w:val="00911DF9"/>
    <w:rsid w:val="009128DE"/>
    <w:rsid w:val="009135BA"/>
    <w:rsid w:val="00913611"/>
    <w:rsid w:val="009140C8"/>
    <w:rsid w:val="00914216"/>
    <w:rsid w:val="009149BB"/>
    <w:rsid w:val="00914D6A"/>
    <w:rsid w:val="009156BB"/>
    <w:rsid w:val="00916861"/>
    <w:rsid w:val="009169CC"/>
    <w:rsid w:val="0092136A"/>
    <w:rsid w:val="009221F5"/>
    <w:rsid w:val="00922463"/>
    <w:rsid w:val="00922972"/>
    <w:rsid w:val="00923E25"/>
    <w:rsid w:val="00925B62"/>
    <w:rsid w:val="00926075"/>
    <w:rsid w:val="00926131"/>
    <w:rsid w:val="0093001F"/>
    <w:rsid w:val="00930BFE"/>
    <w:rsid w:val="00930FD8"/>
    <w:rsid w:val="00932407"/>
    <w:rsid w:val="00933A2E"/>
    <w:rsid w:val="00934B48"/>
    <w:rsid w:val="00934DC1"/>
    <w:rsid w:val="009359C2"/>
    <w:rsid w:val="009371F3"/>
    <w:rsid w:val="009376B5"/>
    <w:rsid w:val="009378A9"/>
    <w:rsid w:val="00941146"/>
    <w:rsid w:val="0094124E"/>
    <w:rsid w:val="0094198C"/>
    <w:rsid w:val="00941BE9"/>
    <w:rsid w:val="00941CBF"/>
    <w:rsid w:val="00942036"/>
    <w:rsid w:val="0094211A"/>
    <w:rsid w:val="00942CF5"/>
    <w:rsid w:val="00943417"/>
    <w:rsid w:val="0094343D"/>
    <w:rsid w:val="00943848"/>
    <w:rsid w:val="009442C9"/>
    <w:rsid w:val="0094478E"/>
    <w:rsid w:val="00944F99"/>
    <w:rsid w:val="00944FFA"/>
    <w:rsid w:val="00945E50"/>
    <w:rsid w:val="00946AB1"/>
    <w:rsid w:val="00946E1A"/>
    <w:rsid w:val="00946F53"/>
    <w:rsid w:val="00947284"/>
    <w:rsid w:val="00947DC9"/>
    <w:rsid w:val="00950742"/>
    <w:rsid w:val="00951CCE"/>
    <w:rsid w:val="00952165"/>
    <w:rsid w:val="009528E7"/>
    <w:rsid w:val="00952C8B"/>
    <w:rsid w:val="009530B2"/>
    <w:rsid w:val="0095338C"/>
    <w:rsid w:val="00953A5A"/>
    <w:rsid w:val="009546BA"/>
    <w:rsid w:val="009552E6"/>
    <w:rsid w:val="00955922"/>
    <w:rsid w:val="00955B49"/>
    <w:rsid w:val="00955B83"/>
    <w:rsid w:val="00955F92"/>
    <w:rsid w:val="009561B8"/>
    <w:rsid w:val="0095635D"/>
    <w:rsid w:val="00956CE2"/>
    <w:rsid w:val="00956E22"/>
    <w:rsid w:val="00957648"/>
    <w:rsid w:val="00957A62"/>
    <w:rsid w:val="00960EAE"/>
    <w:rsid w:val="009622CE"/>
    <w:rsid w:val="0096244C"/>
    <w:rsid w:val="0096266B"/>
    <w:rsid w:val="00962C53"/>
    <w:rsid w:val="00962D90"/>
    <w:rsid w:val="00963360"/>
    <w:rsid w:val="009636E9"/>
    <w:rsid w:val="00964976"/>
    <w:rsid w:val="00964B71"/>
    <w:rsid w:val="00965170"/>
    <w:rsid w:val="0096566B"/>
    <w:rsid w:val="009669A8"/>
    <w:rsid w:val="009674E1"/>
    <w:rsid w:val="00967651"/>
    <w:rsid w:val="009701B0"/>
    <w:rsid w:val="00970672"/>
    <w:rsid w:val="00971F7C"/>
    <w:rsid w:val="00972437"/>
    <w:rsid w:val="00973190"/>
    <w:rsid w:val="009737DC"/>
    <w:rsid w:val="00973A03"/>
    <w:rsid w:val="009743C0"/>
    <w:rsid w:val="0097494F"/>
    <w:rsid w:val="0097500F"/>
    <w:rsid w:val="00975906"/>
    <w:rsid w:val="00976693"/>
    <w:rsid w:val="00976888"/>
    <w:rsid w:val="0097696B"/>
    <w:rsid w:val="00976A37"/>
    <w:rsid w:val="00977191"/>
    <w:rsid w:val="0098004D"/>
    <w:rsid w:val="0098093C"/>
    <w:rsid w:val="00980DA3"/>
    <w:rsid w:val="0098116F"/>
    <w:rsid w:val="009836A7"/>
    <w:rsid w:val="009836CE"/>
    <w:rsid w:val="00983DF9"/>
    <w:rsid w:val="0098509D"/>
    <w:rsid w:val="009858C3"/>
    <w:rsid w:val="009861D5"/>
    <w:rsid w:val="00986698"/>
    <w:rsid w:val="0098679D"/>
    <w:rsid w:val="00986C1B"/>
    <w:rsid w:val="00986D99"/>
    <w:rsid w:val="00990758"/>
    <w:rsid w:val="0099097B"/>
    <w:rsid w:val="00990C7D"/>
    <w:rsid w:val="00990D7C"/>
    <w:rsid w:val="009916C0"/>
    <w:rsid w:val="00991EC5"/>
    <w:rsid w:val="009923BB"/>
    <w:rsid w:val="0099304B"/>
    <w:rsid w:val="0099336C"/>
    <w:rsid w:val="00993382"/>
    <w:rsid w:val="0099389E"/>
    <w:rsid w:val="00994505"/>
    <w:rsid w:val="00994677"/>
    <w:rsid w:val="00994B60"/>
    <w:rsid w:val="00995825"/>
    <w:rsid w:val="009968C6"/>
    <w:rsid w:val="00996AD6"/>
    <w:rsid w:val="00997A7E"/>
    <w:rsid w:val="00997FC6"/>
    <w:rsid w:val="009A003D"/>
    <w:rsid w:val="009A1574"/>
    <w:rsid w:val="009A2BFD"/>
    <w:rsid w:val="009A2E4B"/>
    <w:rsid w:val="009A3B44"/>
    <w:rsid w:val="009A4878"/>
    <w:rsid w:val="009A4B67"/>
    <w:rsid w:val="009A4DC7"/>
    <w:rsid w:val="009A5311"/>
    <w:rsid w:val="009A5886"/>
    <w:rsid w:val="009A5F63"/>
    <w:rsid w:val="009A6310"/>
    <w:rsid w:val="009B0DF6"/>
    <w:rsid w:val="009B1D22"/>
    <w:rsid w:val="009B1F1A"/>
    <w:rsid w:val="009B22F3"/>
    <w:rsid w:val="009B2F09"/>
    <w:rsid w:val="009B31C2"/>
    <w:rsid w:val="009B353B"/>
    <w:rsid w:val="009B35DA"/>
    <w:rsid w:val="009B447E"/>
    <w:rsid w:val="009B469F"/>
    <w:rsid w:val="009B5CAB"/>
    <w:rsid w:val="009B5FB1"/>
    <w:rsid w:val="009B6896"/>
    <w:rsid w:val="009B7055"/>
    <w:rsid w:val="009B7327"/>
    <w:rsid w:val="009B7916"/>
    <w:rsid w:val="009C0EF6"/>
    <w:rsid w:val="009C1D95"/>
    <w:rsid w:val="009C253A"/>
    <w:rsid w:val="009C358C"/>
    <w:rsid w:val="009C4095"/>
    <w:rsid w:val="009C4174"/>
    <w:rsid w:val="009C4355"/>
    <w:rsid w:val="009C4CA2"/>
    <w:rsid w:val="009C66AB"/>
    <w:rsid w:val="009C6F90"/>
    <w:rsid w:val="009C76A2"/>
    <w:rsid w:val="009C7DA9"/>
    <w:rsid w:val="009C7FE9"/>
    <w:rsid w:val="009D03A9"/>
    <w:rsid w:val="009D0DE3"/>
    <w:rsid w:val="009D113A"/>
    <w:rsid w:val="009D1449"/>
    <w:rsid w:val="009D1815"/>
    <w:rsid w:val="009D28E5"/>
    <w:rsid w:val="009D2D8E"/>
    <w:rsid w:val="009D3595"/>
    <w:rsid w:val="009D35C0"/>
    <w:rsid w:val="009D3E7E"/>
    <w:rsid w:val="009D3FF6"/>
    <w:rsid w:val="009D40DE"/>
    <w:rsid w:val="009D497D"/>
    <w:rsid w:val="009D4B7F"/>
    <w:rsid w:val="009D4EE3"/>
    <w:rsid w:val="009D5D7C"/>
    <w:rsid w:val="009D5EB4"/>
    <w:rsid w:val="009D644F"/>
    <w:rsid w:val="009D6B2F"/>
    <w:rsid w:val="009D7360"/>
    <w:rsid w:val="009D751C"/>
    <w:rsid w:val="009D7F2C"/>
    <w:rsid w:val="009E0D16"/>
    <w:rsid w:val="009E20D5"/>
    <w:rsid w:val="009E24E0"/>
    <w:rsid w:val="009E360A"/>
    <w:rsid w:val="009E4133"/>
    <w:rsid w:val="009E4737"/>
    <w:rsid w:val="009E568E"/>
    <w:rsid w:val="009E66E7"/>
    <w:rsid w:val="009E6FD8"/>
    <w:rsid w:val="009E726F"/>
    <w:rsid w:val="009E736E"/>
    <w:rsid w:val="009E7708"/>
    <w:rsid w:val="009F0C93"/>
    <w:rsid w:val="009F0E2D"/>
    <w:rsid w:val="009F2069"/>
    <w:rsid w:val="009F2AF9"/>
    <w:rsid w:val="009F39A4"/>
    <w:rsid w:val="009F4653"/>
    <w:rsid w:val="009F507B"/>
    <w:rsid w:val="009F5091"/>
    <w:rsid w:val="009F5C1D"/>
    <w:rsid w:val="009F5D93"/>
    <w:rsid w:val="009F5F9A"/>
    <w:rsid w:val="009F6C31"/>
    <w:rsid w:val="009F6CDA"/>
    <w:rsid w:val="009F7658"/>
    <w:rsid w:val="009F77A3"/>
    <w:rsid w:val="009F782E"/>
    <w:rsid w:val="009F7CFE"/>
    <w:rsid w:val="00A011BF"/>
    <w:rsid w:val="00A015A0"/>
    <w:rsid w:val="00A02407"/>
    <w:rsid w:val="00A025C8"/>
    <w:rsid w:val="00A0365A"/>
    <w:rsid w:val="00A0441A"/>
    <w:rsid w:val="00A055A0"/>
    <w:rsid w:val="00A05A78"/>
    <w:rsid w:val="00A0755F"/>
    <w:rsid w:val="00A07B96"/>
    <w:rsid w:val="00A1031E"/>
    <w:rsid w:val="00A105EC"/>
    <w:rsid w:val="00A10B6E"/>
    <w:rsid w:val="00A1118F"/>
    <w:rsid w:val="00A117A4"/>
    <w:rsid w:val="00A12A58"/>
    <w:rsid w:val="00A13DB2"/>
    <w:rsid w:val="00A14D60"/>
    <w:rsid w:val="00A153F2"/>
    <w:rsid w:val="00A15626"/>
    <w:rsid w:val="00A15865"/>
    <w:rsid w:val="00A15921"/>
    <w:rsid w:val="00A15BF6"/>
    <w:rsid w:val="00A161F7"/>
    <w:rsid w:val="00A16E93"/>
    <w:rsid w:val="00A1784D"/>
    <w:rsid w:val="00A17853"/>
    <w:rsid w:val="00A17B4E"/>
    <w:rsid w:val="00A17C48"/>
    <w:rsid w:val="00A17D0E"/>
    <w:rsid w:val="00A20F18"/>
    <w:rsid w:val="00A2454E"/>
    <w:rsid w:val="00A249C3"/>
    <w:rsid w:val="00A24A03"/>
    <w:rsid w:val="00A25C87"/>
    <w:rsid w:val="00A261AA"/>
    <w:rsid w:val="00A2637E"/>
    <w:rsid w:val="00A26ED8"/>
    <w:rsid w:val="00A27485"/>
    <w:rsid w:val="00A2771B"/>
    <w:rsid w:val="00A27A9D"/>
    <w:rsid w:val="00A27B19"/>
    <w:rsid w:val="00A27D6C"/>
    <w:rsid w:val="00A321C4"/>
    <w:rsid w:val="00A32A76"/>
    <w:rsid w:val="00A3610E"/>
    <w:rsid w:val="00A36114"/>
    <w:rsid w:val="00A367BD"/>
    <w:rsid w:val="00A367EC"/>
    <w:rsid w:val="00A373A5"/>
    <w:rsid w:val="00A402AB"/>
    <w:rsid w:val="00A40A04"/>
    <w:rsid w:val="00A40A8F"/>
    <w:rsid w:val="00A4137A"/>
    <w:rsid w:val="00A41F59"/>
    <w:rsid w:val="00A42939"/>
    <w:rsid w:val="00A43165"/>
    <w:rsid w:val="00A4320D"/>
    <w:rsid w:val="00A4373C"/>
    <w:rsid w:val="00A43A2C"/>
    <w:rsid w:val="00A441BE"/>
    <w:rsid w:val="00A441FC"/>
    <w:rsid w:val="00A44BE7"/>
    <w:rsid w:val="00A46598"/>
    <w:rsid w:val="00A4749F"/>
    <w:rsid w:val="00A47719"/>
    <w:rsid w:val="00A477DE"/>
    <w:rsid w:val="00A47B2C"/>
    <w:rsid w:val="00A50008"/>
    <w:rsid w:val="00A5080F"/>
    <w:rsid w:val="00A50BF3"/>
    <w:rsid w:val="00A50DFB"/>
    <w:rsid w:val="00A50F24"/>
    <w:rsid w:val="00A51024"/>
    <w:rsid w:val="00A518FF"/>
    <w:rsid w:val="00A523DE"/>
    <w:rsid w:val="00A5259D"/>
    <w:rsid w:val="00A52A9A"/>
    <w:rsid w:val="00A52C5C"/>
    <w:rsid w:val="00A54315"/>
    <w:rsid w:val="00A5561A"/>
    <w:rsid w:val="00A55A13"/>
    <w:rsid w:val="00A562E1"/>
    <w:rsid w:val="00A56FFD"/>
    <w:rsid w:val="00A5729D"/>
    <w:rsid w:val="00A575CF"/>
    <w:rsid w:val="00A57874"/>
    <w:rsid w:val="00A578CA"/>
    <w:rsid w:val="00A6006F"/>
    <w:rsid w:val="00A602D8"/>
    <w:rsid w:val="00A61518"/>
    <w:rsid w:val="00A617FA"/>
    <w:rsid w:val="00A62287"/>
    <w:rsid w:val="00A6236C"/>
    <w:rsid w:val="00A62E9B"/>
    <w:rsid w:val="00A640ED"/>
    <w:rsid w:val="00A6430C"/>
    <w:rsid w:val="00A667BC"/>
    <w:rsid w:val="00A667C8"/>
    <w:rsid w:val="00A700E5"/>
    <w:rsid w:val="00A7023A"/>
    <w:rsid w:val="00A70D91"/>
    <w:rsid w:val="00A71D40"/>
    <w:rsid w:val="00A71F4C"/>
    <w:rsid w:val="00A72A62"/>
    <w:rsid w:val="00A734A5"/>
    <w:rsid w:val="00A737DD"/>
    <w:rsid w:val="00A74335"/>
    <w:rsid w:val="00A7540C"/>
    <w:rsid w:val="00A7571E"/>
    <w:rsid w:val="00A7623E"/>
    <w:rsid w:val="00A76D46"/>
    <w:rsid w:val="00A8049A"/>
    <w:rsid w:val="00A80568"/>
    <w:rsid w:val="00A81251"/>
    <w:rsid w:val="00A819F0"/>
    <w:rsid w:val="00A82E83"/>
    <w:rsid w:val="00A835EA"/>
    <w:rsid w:val="00A84ACA"/>
    <w:rsid w:val="00A856F1"/>
    <w:rsid w:val="00A8640A"/>
    <w:rsid w:val="00A866CD"/>
    <w:rsid w:val="00A86BA6"/>
    <w:rsid w:val="00A872E9"/>
    <w:rsid w:val="00A902AB"/>
    <w:rsid w:val="00A915C0"/>
    <w:rsid w:val="00A9162B"/>
    <w:rsid w:val="00A91D79"/>
    <w:rsid w:val="00A92327"/>
    <w:rsid w:val="00A9292C"/>
    <w:rsid w:val="00A92BF8"/>
    <w:rsid w:val="00A92E8E"/>
    <w:rsid w:val="00A938ED"/>
    <w:rsid w:val="00A93A19"/>
    <w:rsid w:val="00A94449"/>
    <w:rsid w:val="00A94CAB"/>
    <w:rsid w:val="00A94DC7"/>
    <w:rsid w:val="00A94FDE"/>
    <w:rsid w:val="00A95977"/>
    <w:rsid w:val="00A95B95"/>
    <w:rsid w:val="00A96586"/>
    <w:rsid w:val="00AA058E"/>
    <w:rsid w:val="00AA0B05"/>
    <w:rsid w:val="00AA1F68"/>
    <w:rsid w:val="00AA20E3"/>
    <w:rsid w:val="00AA2B8D"/>
    <w:rsid w:val="00AA3AAA"/>
    <w:rsid w:val="00AA4600"/>
    <w:rsid w:val="00AA4718"/>
    <w:rsid w:val="00AA55B4"/>
    <w:rsid w:val="00AA74CE"/>
    <w:rsid w:val="00AA7DEC"/>
    <w:rsid w:val="00AB00E9"/>
    <w:rsid w:val="00AB0BAC"/>
    <w:rsid w:val="00AB0E10"/>
    <w:rsid w:val="00AB0F68"/>
    <w:rsid w:val="00AB1516"/>
    <w:rsid w:val="00AB1679"/>
    <w:rsid w:val="00AB1D00"/>
    <w:rsid w:val="00AB1DA6"/>
    <w:rsid w:val="00AB1FE8"/>
    <w:rsid w:val="00AB2676"/>
    <w:rsid w:val="00AB2A49"/>
    <w:rsid w:val="00AB307A"/>
    <w:rsid w:val="00AB4034"/>
    <w:rsid w:val="00AB435C"/>
    <w:rsid w:val="00AB5A6E"/>
    <w:rsid w:val="00AB6420"/>
    <w:rsid w:val="00AB69D2"/>
    <w:rsid w:val="00AB6F86"/>
    <w:rsid w:val="00AB7D80"/>
    <w:rsid w:val="00AB7E24"/>
    <w:rsid w:val="00AC00A8"/>
    <w:rsid w:val="00AC041B"/>
    <w:rsid w:val="00AC0C2C"/>
    <w:rsid w:val="00AC0D59"/>
    <w:rsid w:val="00AC0F7E"/>
    <w:rsid w:val="00AC2E56"/>
    <w:rsid w:val="00AC375E"/>
    <w:rsid w:val="00AC42E7"/>
    <w:rsid w:val="00AC4BD3"/>
    <w:rsid w:val="00AC5909"/>
    <w:rsid w:val="00AC5AA9"/>
    <w:rsid w:val="00AC5C5F"/>
    <w:rsid w:val="00AC5E2C"/>
    <w:rsid w:val="00AD031A"/>
    <w:rsid w:val="00AD1711"/>
    <w:rsid w:val="00AD1BC1"/>
    <w:rsid w:val="00AD235F"/>
    <w:rsid w:val="00AD2CE9"/>
    <w:rsid w:val="00AD30B6"/>
    <w:rsid w:val="00AD331C"/>
    <w:rsid w:val="00AD427E"/>
    <w:rsid w:val="00AD452C"/>
    <w:rsid w:val="00AD4723"/>
    <w:rsid w:val="00AD474E"/>
    <w:rsid w:val="00AD4AB8"/>
    <w:rsid w:val="00AD535D"/>
    <w:rsid w:val="00AD79CD"/>
    <w:rsid w:val="00AE0D91"/>
    <w:rsid w:val="00AE1191"/>
    <w:rsid w:val="00AE1D40"/>
    <w:rsid w:val="00AE2425"/>
    <w:rsid w:val="00AE246A"/>
    <w:rsid w:val="00AE2E2E"/>
    <w:rsid w:val="00AE47EE"/>
    <w:rsid w:val="00AE4D09"/>
    <w:rsid w:val="00AE6399"/>
    <w:rsid w:val="00AE7DF6"/>
    <w:rsid w:val="00AF1309"/>
    <w:rsid w:val="00AF15CB"/>
    <w:rsid w:val="00AF1AE4"/>
    <w:rsid w:val="00AF1E12"/>
    <w:rsid w:val="00AF27C5"/>
    <w:rsid w:val="00AF3F2B"/>
    <w:rsid w:val="00AF5497"/>
    <w:rsid w:val="00AF57B0"/>
    <w:rsid w:val="00AF5C08"/>
    <w:rsid w:val="00AF6272"/>
    <w:rsid w:val="00AF62B0"/>
    <w:rsid w:val="00AF6D8A"/>
    <w:rsid w:val="00AF7808"/>
    <w:rsid w:val="00B00573"/>
    <w:rsid w:val="00B01440"/>
    <w:rsid w:val="00B017B8"/>
    <w:rsid w:val="00B019CB"/>
    <w:rsid w:val="00B0254D"/>
    <w:rsid w:val="00B02E5A"/>
    <w:rsid w:val="00B02FC2"/>
    <w:rsid w:val="00B037B0"/>
    <w:rsid w:val="00B03C03"/>
    <w:rsid w:val="00B03D34"/>
    <w:rsid w:val="00B04415"/>
    <w:rsid w:val="00B057A2"/>
    <w:rsid w:val="00B059EB"/>
    <w:rsid w:val="00B061ED"/>
    <w:rsid w:val="00B0641A"/>
    <w:rsid w:val="00B0658C"/>
    <w:rsid w:val="00B066EF"/>
    <w:rsid w:val="00B06C0B"/>
    <w:rsid w:val="00B07A86"/>
    <w:rsid w:val="00B101AD"/>
    <w:rsid w:val="00B1034A"/>
    <w:rsid w:val="00B10EF5"/>
    <w:rsid w:val="00B1197A"/>
    <w:rsid w:val="00B11B03"/>
    <w:rsid w:val="00B11CFC"/>
    <w:rsid w:val="00B126A5"/>
    <w:rsid w:val="00B12A13"/>
    <w:rsid w:val="00B13B2B"/>
    <w:rsid w:val="00B13C20"/>
    <w:rsid w:val="00B144B7"/>
    <w:rsid w:val="00B14955"/>
    <w:rsid w:val="00B15F49"/>
    <w:rsid w:val="00B160B7"/>
    <w:rsid w:val="00B162EE"/>
    <w:rsid w:val="00B166A8"/>
    <w:rsid w:val="00B16C61"/>
    <w:rsid w:val="00B203FB"/>
    <w:rsid w:val="00B20FC8"/>
    <w:rsid w:val="00B213E3"/>
    <w:rsid w:val="00B222B1"/>
    <w:rsid w:val="00B2265B"/>
    <w:rsid w:val="00B23AAC"/>
    <w:rsid w:val="00B242AC"/>
    <w:rsid w:val="00B24680"/>
    <w:rsid w:val="00B24982"/>
    <w:rsid w:val="00B24F2D"/>
    <w:rsid w:val="00B25636"/>
    <w:rsid w:val="00B265FE"/>
    <w:rsid w:val="00B2715F"/>
    <w:rsid w:val="00B272B1"/>
    <w:rsid w:val="00B27CC2"/>
    <w:rsid w:val="00B30291"/>
    <w:rsid w:val="00B30D10"/>
    <w:rsid w:val="00B317BA"/>
    <w:rsid w:val="00B31F66"/>
    <w:rsid w:val="00B31FE6"/>
    <w:rsid w:val="00B33B42"/>
    <w:rsid w:val="00B33DC9"/>
    <w:rsid w:val="00B348D5"/>
    <w:rsid w:val="00B362E7"/>
    <w:rsid w:val="00B366B2"/>
    <w:rsid w:val="00B3756B"/>
    <w:rsid w:val="00B4038D"/>
    <w:rsid w:val="00B433A4"/>
    <w:rsid w:val="00B43D8B"/>
    <w:rsid w:val="00B45219"/>
    <w:rsid w:val="00B45955"/>
    <w:rsid w:val="00B45CD6"/>
    <w:rsid w:val="00B473CC"/>
    <w:rsid w:val="00B4774D"/>
    <w:rsid w:val="00B50996"/>
    <w:rsid w:val="00B517DE"/>
    <w:rsid w:val="00B5259B"/>
    <w:rsid w:val="00B52704"/>
    <w:rsid w:val="00B527C6"/>
    <w:rsid w:val="00B52957"/>
    <w:rsid w:val="00B5489F"/>
    <w:rsid w:val="00B5532F"/>
    <w:rsid w:val="00B55370"/>
    <w:rsid w:val="00B56E0A"/>
    <w:rsid w:val="00B57326"/>
    <w:rsid w:val="00B57ACC"/>
    <w:rsid w:val="00B614FA"/>
    <w:rsid w:val="00B61DC2"/>
    <w:rsid w:val="00B6213E"/>
    <w:rsid w:val="00B623A9"/>
    <w:rsid w:val="00B63030"/>
    <w:rsid w:val="00B63785"/>
    <w:rsid w:val="00B63A16"/>
    <w:rsid w:val="00B64C9F"/>
    <w:rsid w:val="00B65072"/>
    <w:rsid w:val="00B65F7A"/>
    <w:rsid w:val="00B67A71"/>
    <w:rsid w:val="00B704D0"/>
    <w:rsid w:val="00B70A5E"/>
    <w:rsid w:val="00B70C55"/>
    <w:rsid w:val="00B7147D"/>
    <w:rsid w:val="00B724D3"/>
    <w:rsid w:val="00B73ED3"/>
    <w:rsid w:val="00B7456A"/>
    <w:rsid w:val="00B74641"/>
    <w:rsid w:val="00B75030"/>
    <w:rsid w:val="00B75162"/>
    <w:rsid w:val="00B75226"/>
    <w:rsid w:val="00B7535C"/>
    <w:rsid w:val="00B753D6"/>
    <w:rsid w:val="00B75A63"/>
    <w:rsid w:val="00B75BB2"/>
    <w:rsid w:val="00B75BBC"/>
    <w:rsid w:val="00B76746"/>
    <w:rsid w:val="00B76F55"/>
    <w:rsid w:val="00B81CE8"/>
    <w:rsid w:val="00B8243A"/>
    <w:rsid w:val="00B82458"/>
    <w:rsid w:val="00B831B6"/>
    <w:rsid w:val="00B83B59"/>
    <w:rsid w:val="00B83C88"/>
    <w:rsid w:val="00B84331"/>
    <w:rsid w:val="00B84619"/>
    <w:rsid w:val="00B84AE0"/>
    <w:rsid w:val="00B85A6B"/>
    <w:rsid w:val="00B86356"/>
    <w:rsid w:val="00B86C33"/>
    <w:rsid w:val="00B86D49"/>
    <w:rsid w:val="00B920D1"/>
    <w:rsid w:val="00B92CBE"/>
    <w:rsid w:val="00B93139"/>
    <w:rsid w:val="00B93545"/>
    <w:rsid w:val="00B946BF"/>
    <w:rsid w:val="00B951E9"/>
    <w:rsid w:val="00B9581E"/>
    <w:rsid w:val="00B95C3D"/>
    <w:rsid w:val="00B96390"/>
    <w:rsid w:val="00B96565"/>
    <w:rsid w:val="00B96567"/>
    <w:rsid w:val="00B9679B"/>
    <w:rsid w:val="00B970F2"/>
    <w:rsid w:val="00B97160"/>
    <w:rsid w:val="00B97191"/>
    <w:rsid w:val="00B971D7"/>
    <w:rsid w:val="00B972B2"/>
    <w:rsid w:val="00BA0146"/>
    <w:rsid w:val="00BA060B"/>
    <w:rsid w:val="00BA1435"/>
    <w:rsid w:val="00BA14A4"/>
    <w:rsid w:val="00BA23A0"/>
    <w:rsid w:val="00BA2458"/>
    <w:rsid w:val="00BA2529"/>
    <w:rsid w:val="00BA29D7"/>
    <w:rsid w:val="00BA352B"/>
    <w:rsid w:val="00BA370F"/>
    <w:rsid w:val="00BA3E94"/>
    <w:rsid w:val="00BA4A16"/>
    <w:rsid w:val="00BA5F8C"/>
    <w:rsid w:val="00BA7295"/>
    <w:rsid w:val="00BA7539"/>
    <w:rsid w:val="00BA7B42"/>
    <w:rsid w:val="00BB1010"/>
    <w:rsid w:val="00BB15C6"/>
    <w:rsid w:val="00BB1B7C"/>
    <w:rsid w:val="00BB1E80"/>
    <w:rsid w:val="00BB1EFE"/>
    <w:rsid w:val="00BB2EBE"/>
    <w:rsid w:val="00BB38C9"/>
    <w:rsid w:val="00BB3C30"/>
    <w:rsid w:val="00BB43D9"/>
    <w:rsid w:val="00BB54F6"/>
    <w:rsid w:val="00BB59A2"/>
    <w:rsid w:val="00BB5E3D"/>
    <w:rsid w:val="00BB7066"/>
    <w:rsid w:val="00BB74CA"/>
    <w:rsid w:val="00BC1696"/>
    <w:rsid w:val="00BC179E"/>
    <w:rsid w:val="00BC1C90"/>
    <w:rsid w:val="00BC23E3"/>
    <w:rsid w:val="00BC2F9B"/>
    <w:rsid w:val="00BC4164"/>
    <w:rsid w:val="00BC4289"/>
    <w:rsid w:val="00BC4A05"/>
    <w:rsid w:val="00BC513F"/>
    <w:rsid w:val="00BC52E9"/>
    <w:rsid w:val="00BC5DCE"/>
    <w:rsid w:val="00BC677A"/>
    <w:rsid w:val="00BD0427"/>
    <w:rsid w:val="00BD09F4"/>
    <w:rsid w:val="00BD201C"/>
    <w:rsid w:val="00BD2A8D"/>
    <w:rsid w:val="00BD46FC"/>
    <w:rsid w:val="00BD57B4"/>
    <w:rsid w:val="00BD65EA"/>
    <w:rsid w:val="00BD66B3"/>
    <w:rsid w:val="00BD69C6"/>
    <w:rsid w:val="00BD7094"/>
    <w:rsid w:val="00BE0739"/>
    <w:rsid w:val="00BE082C"/>
    <w:rsid w:val="00BE0882"/>
    <w:rsid w:val="00BE1486"/>
    <w:rsid w:val="00BE2D4E"/>
    <w:rsid w:val="00BE3237"/>
    <w:rsid w:val="00BE4D98"/>
    <w:rsid w:val="00BE5464"/>
    <w:rsid w:val="00BE5F49"/>
    <w:rsid w:val="00BE64AB"/>
    <w:rsid w:val="00BE7F91"/>
    <w:rsid w:val="00BF062D"/>
    <w:rsid w:val="00BF1015"/>
    <w:rsid w:val="00BF29AB"/>
    <w:rsid w:val="00BF2A1D"/>
    <w:rsid w:val="00BF2D53"/>
    <w:rsid w:val="00BF5D66"/>
    <w:rsid w:val="00BF5E74"/>
    <w:rsid w:val="00BF5F25"/>
    <w:rsid w:val="00BF610C"/>
    <w:rsid w:val="00BF676F"/>
    <w:rsid w:val="00BF6FAC"/>
    <w:rsid w:val="00BF72A9"/>
    <w:rsid w:val="00BF7400"/>
    <w:rsid w:val="00BF740D"/>
    <w:rsid w:val="00BF7A24"/>
    <w:rsid w:val="00C00390"/>
    <w:rsid w:val="00C012BE"/>
    <w:rsid w:val="00C020CB"/>
    <w:rsid w:val="00C026E2"/>
    <w:rsid w:val="00C0292E"/>
    <w:rsid w:val="00C03041"/>
    <w:rsid w:val="00C03838"/>
    <w:rsid w:val="00C0400E"/>
    <w:rsid w:val="00C05326"/>
    <w:rsid w:val="00C05375"/>
    <w:rsid w:val="00C055A3"/>
    <w:rsid w:val="00C06717"/>
    <w:rsid w:val="00C06C4A"/>
    <w:rsid w:val="00C07952"/>
    <w:rsid w:val="00C07D78"/>
    <w:rsid w:val="00C113D2"/>
    <w:rsid w:val="00C11D34"/>
    <w:rsid w:val="00C11DF9"/>
    <w:rsid w:val="00C12548"/>
    <w:rsid w:val="00C132B9"/>
    <w:rsid w:val="00C13949"/>
    <w:rsid w:val="00C13D94"/>
    <w:rsid w:val="00C13DAC"/>
    <w:rsid w:val="00C1419A"/>
    <w:rsid w:val="00C141E9"/>
    <w:rsid w:val="00C148C1"/>
    <w:rsid w:val="00C14A4C"/>
    <w:rsid w:val="00C15E04"/>
    <w:rsid w:val="00C16085"/>
    <w:rsid w:val="00C16718"/>
    <w:rsid w:val="00C177A0"/>
    <w:rsid w:val="00C17BC8"/>
    <w:rsid w:val="00C209B7"/>
    <w:rsid w:val="00C213D9"/>
    <w:rsid w:val="00C216A2"/>
    <w:rsid w:val="00C22E04"/>
    <w:rsid w:val="00C2303D"/>
    <w:rsid w:val="00C23975"/>
    <w:rsid w:val="00C23A0B"/>
    <w:rsid w:val="00C23F1A"/>
    <w:rsid w:val="00C24A6D"/>
    <w:rsid w:val="00C26026"/>
    <w:rsid w:val="00C26188"/>
    <w:rsid w:val="00C266A6"/>
    <w:rsid w:val="00C26A30"/>
    <w:rsid w:val="00C278B5"/>
    <w:rsid w:val="00C27B2F"/>
    <w:rsid w:val="00C30EC1"/>
    <w:rsid w:val="00C30FEB"/>
    <w:rsid w:val="00C313C1"/>
    <w:rsid w:val="00C31985"/>
    <w:rsid w:val="00C32E10"/>
    <w:rsid w:val="00C33057"/>
    <w:rsid w:val="00C333D7"/>
    <w:rsid w:val="00C3365F"/>
    <w:rsid w:val="00C345AA"/>
    <w:rsid w:val="00C34AC6"/>
    <w:rsid w:val="00C35BB7"/>
    <w:rsid w:val="00C3671D"/>
    <w:rsid w:val="00C36D2B"/>
    <w:rsid w:val="00C37973"/>
    <w:rsid w:val="00C37B25"/>
    <w:rsid w:val="00C41427"/>
    <w:rsid w:val="00C41EAC"/>
    <w:rsid w:val="00C421C7"/>
    <w:rsid w:val="00C426B5"/>
    <w:rsid w:val="00C42B32"/>
    <w:rsid w:val="00C42B42"/>
    <w:rsid w:val="00C4359A"/>
    <w:rsid w:val="00C43962"/>
    <w:rsid w:val="00C439D5"/>
    <w:rsid w:val="00C44350"/>
    <w:rsid w:val="00C461E1"/>
    <w:rsid w:val="00C4640F"/>
    <w:rsid w:val="00C47789"/>
    <w:rsid w:val="00C504F3"/>
    <w:rsid w:val="00C50AC9"/>
    <w:rsid w:val="00C51210"/>
    <w:rsid w:val="00C5310C"/>
    <w:rsid w:val="00C53461"/>
    <w:rsid w:val="00C55000"/>
    <w:rsid w:val="00C56297"/>
    <w:rsid w:val="00C5673D"/>
    <w:rsid w:val="00C56E76"/>
    <w:rsid w:val="00C5765E"/>
    <w:rsid w:val="00C57A70"/>
    <w:rsid w:val="00C60392"/>
    <w:rsid w:val="00C61E24"/>
    <w:rsid w:val="00C625C4"/>
    <w:rsid w:val="00C62933"/>
    <w:rsid w:val="00C62D97"/>
    <w:rsid w:val="00C62F81"/>
    <w:rsid w:val="00C63021"/>
    <w:rsid w:val="00C63103"/>
    <w:rsid w:val="00C63412"/>
    <w:rsid w:val="00C634E1"/>
    <w:rsid w:val="00C6365B"/>
    <w:rsid w:val="00C63D14"/>
    <w:rsid w:val="00C64E58"/>
    <w:rsid w:val="00C65299"/>
    <w:rsid w:val="00C65476"/>
    <w:rsid w:val="00C655F6"/>
    <w:rsid w:val="00C656BB"/>
    <w:rsid w:val="00C6578F"/>
    <w:rsid w:val="00C65905"/>
    <w:rsid w:val="00C65B20"/>
    <w:rsid w:val="00C65D5B"/>
    <w:rsid w:val="00C6795C"/>
    <w:rsid w:val="00C67D80"/>
    <w:rsid w:val="00C706AF"/>
    <w:rsid w:val="00C708B3"/>
    <w:rsid w:val="00C7092E"/>
    <w:rsid w:val="00C7094C"/>
    <w:rsid w:val="00C70F44"/>
    <w:rsid w:val="00C71ACF"/>
    <w:rsid w:val="00C72B1D"/>
    <w:rsid w:val="00C743A4"/>
    <w:rsid w:val="00C749A7"/>
    <w:rsid w:val="00C74C37"/>
    <w:rsid w:val="00C75147"/>
    <w:rsid w:val="00C75C09"/>
    <w:rsid w:val="00C75DEF"/>
    <w:rsid w:val="00C75E5B"/>
    <w:rsid w:val="00C763D3"/>
    <w:rsid w:val="00C76E9C"/>
    <w:rsid w:val="00C77865"/>
    <w:rsid w:val="00C77A8D"/>
    <w:rsid w:val="00C77D9B"/>
    <w:rsid w:val="00C805B2"/>
    <w:rsid w:val="00C809D5"/>
    <w:rsid w:val="00C80D75"/>
    <w:rsid w:val="00C811F8"/>
    <w:rsid w:val="00C814A9"/>
    <w:rsid w:val="00C814E1"/>
    <w:rsid w:val="00C81A3C"/>
    <w:rsid w:val="00C828DF"/>
    <w:rsid w:val="00C83900"/>
    <w:rsid w:val="00C83B4C"/>
    <w:rsid w:val="00C844BF"/>
    <w:rsid w:val="00C84D00"/>
    <w:rsid w:val="00C84DBB"/>
    <w:rsid w:val="00C86437"/>
    <w:rsid w:val="00C87FC8"/>
    <w:rsid w:val="00C90135"/>
    <w:rsid w:val="00C9136D"/>
    <w:rsid w:val="00C92168"/>
    <w:rsid w:val="00C92722"/>
    <w:rsid w:val="00C944B7"/>
    <w:rsid w:val="00C9453B"/>
    <w:rsid w:val="00C94982"/>
    <w:rsid w:val="00C95527"/>
    <w:rsid w:val="00C964A0"/>
    <w:rsid w:val="00C96A4F"/>
    <w:rsid w:val="00C97A92"/>
    <w:rsid w:val="00CA068E"/>
    <w:rsid w:val="00CA0D19"/>
    <w:rsid w:val="00CA15E8"/>
    <w:rsid w:val="00CA2950"/>
    <w:rsid w:val="00CA30E3"/>
    <w:rsid w:val="00CA39B6"/>
    <w:rsid w:val="00CA3A23"/>
    <w:rsid w:val="00CA3EB1"/>
    <w:rsid w:val="00CA42E0"/>
    <w:rsid w:val="00CA5384"/>
    <w:rsid w:val="00CA617E"/>
    <w:rsid w:val="00CA6DED"/>
    <w:rsid w:val="00CA7131"/>
    <w:rsid w:val="00CA7554"/>
    <w:rsid w:val="00CA7845"/>
    <w:rsid w:val="00CA7D12"/>
    <w:rsid w:val="00CA7E3D"/>
    <w:rsid w:val="00CB04C4"/>
    <w:rsid w:val="00CB14B2"/>
    <w:rsid w:val="00CB18CC"/>
    <w:rsid w:val="00CB287A"/>
    <w:rsid w:val="00CB3173"/>
    <w:rsid w:val="00CB375E"/>
    <w:rsid w:val="00CB386A"/>
    <w:rsid w:val="00CB4709"/>
    <w:rsid w:val="00CB4E2D"/>
    <w:rsid w:val="00CB5820"/>
    <w:rsid w:val="00CB5DDF"/>
    <w:rsid w:val="00CB6A61"/>
    <w:rsid w:val="00CB6EBC"/>
    <w:rsid w:val="00CB71C6"/>
    <w:rsid w:val="00CB7AF9"/>
    <w:rsid w:val="00CC1024"/>
    <w:rsid w:val="00CC15D0"/>
    <w:rsid w:val="00CC1BA0"/>
    <w:rsid w:val="00CC21BA"/>
    <w:rsid w:val="00CC26C3"/>
    <w:rsid w:val="00CC3519"/>
    <w:rsid w:val="00CC3F71"/>
    <w:rsid w:val="00CC4338"/>
    <w:rsid w:val="00CC456F"/>
    <w:rsid w:val="00CC468E"/>
    <w:rsid w:val="00CC46A1"/>
    <w:rsid w:val="00CC48F1"/>
    <w:rsid w:val="00CC4E24"/>
    <w:rsid w:val="00CC5097"/>
    <w:rsid w:val="00CC517B"/>
    <w:rsid w:val="00CC5625"/>
    <w:rsid w:val="00CC584B"/>
    <w:rsid w:val="00CC6665"/>
    <w:rsid w:val="00CC7D57"/>
    <w:rsid w:val="00CD1016"/>
    <w:rsid w:val="00CD11D2"/>
    <w:rsid w:val="00CD17B9"/>
    <w:rsid w:val="00CD1FAA"/>
    <w:rsid w:val="00CD327D"/>
    <w:rsid w:val="00CD37F2"/>
    <w:rsid w:val="00CD3B5F"/>
    <w:rsid w:val="00CD3B9B"/>
    <w:rsid w:val="00CD42B5"/>
    <w:rsid w:val="00CD4390"/>
    <w:rsid w:val="00CD44E5"/>
    <w:rsid w:val="00CD50EE"/>
    <w:rsid w:val="00CD543B"/>
    <w:rsid w:val="00CD617D"/>
    <w:rsid w:val="00CD6F87"/>
    <w:rsid w:val="00CD6F99"/>
    <w:rsid w:val="00CE0475"/>
    <w:rsid w:val="00CE0A2C"/>
    <w:rsid w:val="00CE0AA1"/>
    <w:rsid w:val="00CE10B9"/>
    <w:rsid w:val="00CE1106"/>
    <w:rsid w:val="00CE12EE"/>
    <w:rsid w:val="00CE138B"/>
    <w:rsid w:val="00CE1898"/>
    <w:rsid w:val="00CE1F29"/>
    <w:rsid w:val="00CE21E3"/>
    <w:rsid w:val="00CE2F2C"/>
    <w:rsid w:val="00CE32D6"/>
    <w:rsid w:val="00CE43F8"/>
    <w:rsid w:val="00CE51A6"/>
    <w:rsid w:val="00CE68F1"/>
    <w:rsid w:val="00CF0296"/>
    <w:rsid w:val="00CF04E9"/>
    <w:rsid w:val="00CF10E0"/>
    <w:rsid w:val="00CF16E8"/>
    <w:rsid w:val="00CF1D7B"/>
    <w:rsid w:val="00CF2D9A"/>
    <w:rsid w:val="00CF362A"/>
    <w:rsid w:val="00CF4803"/>
    <w:rsid w:val="00CF50AA"/>
    <w:rsid w:val="00CF5ED6"/>
    <w:rsid w:val="00CF664F"/>
    <w:rsid w:val="00CF66E6"/>
    <w:rsid w:val="00CF6869"/>
    <w:rsid w:val="00CF6DB4"/>
    <w:rsid w:val="00CF7975"/>
    <w:rsid w:val="00D000FB"/>
    <w:rsid w:val="00D001A3"/>
    <w:rsid w:val="00D00B51"/>
    <w:rsid w:val="00D01093"/>
    <w:rsid w:val="00D015E2"/>
    <w:rsid w:val="00D0217E"/>
    <w:rsid w:val="00D03558"/>
    <w:rsid w:val="00D03C27"/>
    <w:rsid w:val="00D04911"/>
    <w:rsid w:val="00D04964"/>
    <w:rsid w:val="00D04C7F"/>
    <w:rsid w:val="00D053B7"/>
    <w:rsid w:val="00D054EE"/>
    <w:rsid w:val="00D05E5C"/>
    <w:rsid w:val="00D06419"/>
    <w:rsid w:val="00D06AE7"/>
    <w:rsid w:val="00D0795B"/>
    <w:rsid w:val="00D109A8"/>
    <w:rsid w:val="00D10F10"/>
    <w:rsid w:val="00D11E9C"/>
    <w:rsid w:val="00D11F37"/>
    <w:rsid w:val="00D12D51"/>
    <w:rsid w:val="00D12DE2"/>
    <w:rsid w:val="00D143EF"/>
    <w:rsid w:val="00D14DA2"/>
    <w:rsid w:val="00D14DED"/>
    <w:rsid w:val="00D15028"/>
    <w:rsid w:val="00D170F6"/>
    <w:rsid w:val="00D1723E"/>
    <w:rsid w:val="00D206F0"/>
    <w:rsid w:val="00D20C86"/>
    <w:rsid w:val="00D20E6A"/>
    <w:rsid w:val="00D21826"/>
    <w:rsid w:val="00D2205A"/>
    <w:rsid w:val="00D2239C"/>
    <w:rsid w:val="00D22893"/>
    <w:rsid w:val="00D22D83"/>
    <w:rsid w:val="00D2370B"/>
    <w:rsid w:val="00D237AA"/>
    <w:rsid w:val="00D24221"/>
    <w:rsid w:val="00D24D5E"/>
    <w:rsid w:val="00D252C8"/>
    <w:rsid w:val="00D271F9"/>
    <w:rsid w:val="00D27330"/>
    <w:rsid w:val="00D30A25"/>
    <w:rsid w:val="00D30C4A"/>
    <w:rsid w:val="00D310C0"/>
    <w:rsid w:val="00D317D3"/>
    <w:rsid w:val="00D33D45"/>
    <w:rsid w:val="00D356E2"/>
    <w:rsid w:val="00D35B80"/>
    <w:rsid w:val="00D35E38"/>
    <w:rsid w:val="00D3683E"/>
    <w:rsid w:val="00D36879"/>
    <w:rsid w:val="00D36BFA"/>
    <w:rsid w:val="00D36D4F"/>
    <w:rsid w:val="00D37703"/>
    <w:rsid w:val="00D40011"/>
    <w:rsid w:val="00D4040F"/>
    <w:rsid w:val="00D4041B"/>
    <w:rsid w:val="00D4052D"/>
    <w:rsid w:val="00D408C8"/>
    <w:rsid w:val="00D40996"/>
    <w:rsid w:val="00D4172E"/>
    <w:rsid w:val="00D42337"/>
    <w:rsid w:val="00D423A2"/>
    <w:rsid w:val="00D443CF"/>
    <w:rsid w:val="00D44F57"/>
    <w:rsid w:val="00D4545F"/>
    <w:rsid w:val="00D45594"/>
    <w:rsid w:val="00D475D3"/>
    <w:rsid w:val="00D50800"/>
    <w:rsid w:val="00D51B36"/>
    <w:rsid w:val="00D51BF5"/>
    <w:rsid w:val="00D52F9B"/>
    <w:rsid w:val="00D53294"/>
    <w:rsid w:val="00D53B06"/>
    <w:rsid w:val="00D53CBB"/>
    <w:rsid w:val="00D54310"/>
    <w:rsid w:val="00D54710"/>
    <w:rsid w:val="00D5480F"/>
    <w:rsid w:val="00D563D0"/>
    <w:rsid w:val="00D57A98"/>
    <w:rsid w:val="00D57BD8"/>
    <w:rsid w:val="00D60764"/>
    <w:rsid w:val="00D6152C"/>
    <w:rsid w:val="00D61C67"/>
    <w:rsid w:val="00D6360C"/>
    <w:rsid w:val="00D6369A"/>
    <w:rsid w:val="00D638EB"/>
    <w:rsid w:val="00D63F59"/>
    <w:rsid w:val="00D65B45"/>
    <w:rsid w:val="00D65D74"/>
    <w:rsid w:val="00D660F5"/>
    <w:rsid w:val="00D66726"/>
    <w:rsid w:val="00D66A62"/>
    <w:rsid w:val="00D67573"/>
    <w:rsid w:val="00D675FC"/>
    <w:rsid w:val="00D6760D"/>
    <w:rsid w:val="00D67D23"/>
    <w:rsid w:val="00D715F3"/>
    <w:rsid w:val="00D72A3F"/>
    <w:rsid w:val="00D73B50"/>
    <w:rsid w:val="00D75A1F"/>
    <w:rsid w:val="00D76577"/>
    <w:rsid w:val="00D76886"/>
    <w:rsid w:val="00D76947"/>
    <w:rsid w:val="00D7697A"/>
    <w:rsid w:val="00D76EAC"/>
    <w:rsid w:val="00D77C80"/>
    <w:rsid w:val="00D8080F"/>
    <w:rsid w:val="00D809F2"/>
    <w:rsid w:val="00D819C7"/>
    <w:rsid w:val="00D81B61"/>
    <w:rsid w:val="00D827AE"/>
    <w:rsid w:val="00D833C3"/>
    <w:rsid w:val="00D85C4A"/>
    <w:rsid w:val="00D85C6D"/>
    <w:rsid w:val="00D85FA6"/>
    <w:rsid w:val="00D860A2"/>
    <w:rsid w:val="00D86EAE"/>
    <w:rsid w:val="00D87164"/>
    <w:rsid w:val="00D90887"/>
    <w:rsid w:val="00D90B4C"/>
    <w:rsid w:val="00D91564"/>
    <w:rsid w:val="00D92164"/>
    <w:rsid w:val="00D92605"/>
    <w:rsid w:val="00D93B88"/>
    <w:rsid w:val="00D93F0F"/>
    <w:rsid w:val="00D94444"/>
    <w:rsid w:val="00D94802"/>
    <w:rsid w:val="00D9513E"/>
    <w:rsid w:val="00D960C7"/>
    <w:rsid w:val="00D960DC"/>
    <w:rsid w:val="00D962DD"/>
    <w:rsid w:val="00D97E3F"/>
    <w:rsid w:val="00DA04D2"/>
    <w:rsid w:val="00DA099E"/>
    <w:rsid w:val="00DA175A"/>
    <w:rsid w:val="00DA1B8A"/>
    <w:rsid w:val="00DA2A34"/>
    <w:rsid w:val="00DA2FC5"/>
    <w:rsid w:val="00DA2FD7"/>
    <w:rsid w:val="00DA35A6"/>
    <w:rsid w:val="00DA4364"/>
    <w:rsid w:val="00DA510B"/>
    <w:rsid w:val="00DA5226"/>
    <w:rsid w:val="00DA60D8"/>
    <w:rsid w:val="00DA7DDF"/>
    <w:rsid w:val="00DB076F"/>
    <w:rsid w:val="00DB0817"/>
    <w:rsid w:val="00DB2668"/>
    <w:rsid w:val="00DB29A2"/>
    <w:rsid w:val="00DB2D2C"/>
    <w:rsid w:val="00DB2F14"/>
    <w:rsid w:val="00DB323E"/>
    <w:rsid w:val="00DB373C"/>
    <w:rsid w:val="00DB49EE"/>
    <w:rsid w:val="00DB536C"/>
    <w:rsid w:val="00DB6903"/>
    <w:rsid w:val="00DC0E45"/>
    <w:rsid w:val="00DC15F4"/>
    <w:rsid w:val="00DC195E"/>
    <w:rsid w:val="00DC2450"/>
    <w:rsid w:val="00DC2A73"/>
    <w:rsid w:val="00DC30D4"/>
    <w:rsid w:val="00DC3181"/>
    <w:rsid w:val="00DC37D5"/>
    <w:rsid w:val="00DC37D6"/>
    <w:rsid w:val="00DC3F5B"/>
    <w:rsid w:val="00DC3F79"/>
    <w:rsid w:val="00DC4A4D"/>
    <w:rsid w:val="00DC53E1"/>
    <w:rsid w:val="00DC58B0"/>
    <w:rsid w:val="00DC67A7"/>
    <w:rsid w:val="00DD0203"/>
    <w:rsid w:val="00DD0CEE"/>
    <w:rsid w:val="00DD1808"/>
    <w:rsid w:val="00DD1827"/>
    <w:rsid w:val="00DD1892"/>
    <w:rsid w:val="00DD1DCA"/>
    <w:rsid w:val="00DD22B6"/>
    <w:rsid w:val="00DD2DA2"/>
    <w:rsid w:val="00DD32A3"/>
    <w:rsid w:val="00DD32AD"/>
    <w:rsid w:val="00DD3BBD"/>
    <w:rsid w:val="00DD4695"/>
    <w:rsid w:val="00DD74B2"/>
    <w:rsid w:val="00DE0BC1"/>
    <w:rsid w:val="00DE0D4D"/>
    <w:rsid w:val="00DE12C4"/>
    <w:rsid w:val="00DE2385"/>
    <w:rsid w:val="00DE2720"/>
    <w:rsid w:val="00DE27C1"/>
    <w:rsid w:val="00DE3502"/>
    <w:rsid w:val="00DE3719"/>
    <w:rsid w:val="00DE39A2"/>
    <w:rsid w:val="00DE446E"/>
    <w:rsid w:val="00DE45FA"/>
    <w:rsid w:val="00DE4EDF"/>
    <w:rsid w:val="00DE602F"/>
    <w:rsid w:val="00DE6079"/>
    <w:rsid w:val="00DE62C1"/>
    <w:rsid w:val="00DE63E8"/>
    <w:rsid w:val="00DE66CA"/>
    <w:rsid w:val="00DE6767"/>
    <w:rsid w:val="00DE6D8E"/>
    <w:rsid w:val="00DF0942"/>
    <w:rsid w:val="00DF11ED"/>
    <w:rsid w:val="00DF1CCB"/>
    <w:rsid w:val="00DF1E6D"/>
    <w:rsid w:val="00DF1EFC"/>
    <w:rsid w:val="00DF2453"/>
    <w:rsid w:val="00DF2C1A"/>
    <w:rsid w:val="00DF2D99"/>
    <w:rsid w:val="00DF43EB"/>
    <w:rsid w:val="00DF4966"/>
    <w:rsid w:val="00DF4E36"/>
    <w:rsid w:val="00DF5186"/>
    <w:rsid w:val="00DF59E4"/>
    <w:rsid w:val="00DF72D5"/>
    <w:rsid w:val="00DF7B55"/>
    <w:rsid w:val="00E00B32"/>
    <w:rsid w:val="00E0128C"/>
    <w:rsid w:val="00E013AE"/>
    <w:rsid w:val="00E016BF"/>
    <w:rsid w:val="00E02CDF"/>
    <w:rsid w:val="00E02E92"/>
    <w:rsid w:val="00E03EB5"/>
    <w:rsid w:val="00E05490"/>
    <w:rsid w:val="00E05F48"/>
    <w:rsid w:val="00E06722"/>
    <w:rsid w:val="00E06BA6"/>
    <w:rsid w:val="00E07515"/>
    <w:rsid w:val="00E11146"/>
    <w:rsid w:val="00E11469"/>
    <w:rsid w:val="00E121CB"/>
    <w:rsid w:val="00E12560"/>
    <w:rsid w:val="00E14425"/>
    <w:rsid w:val="00E166AC"/>
    <w:rsid w:val="00E17270"/>
    <w:rsid w:val="00E17B87"/>
    <w:rsid w:val="00E20072"/>
    <w:rsid w:val="00E2058D"/>
    <w:rsid w:val="00E20DF7"/>
    <w:rsid w:val="00E217B3"/>
    <w:rsid w:val="00E223EB"/>
    <w:rsid w:val="00E236C8"/>
    <w:rsid w:val="00E23B8A"/>
    <w:rsid w:val="00E23D6F"/>
    <w:rsid w:val="00E23FE5"/>
    <w:rsid w:val="00E24476"/>
    <w:rsid w:val="00E24E60"/>
    <w:rsid w:val="00E25817"/>
    <w:rsid w:val="00E25B27"/>
    <w:rsid w:val="00E26DE7"/>
    <w:rsid w:val="00E27DC5"/>
    <w:rsid w:val="00E311F0"/>
    <w:rsid w:val="00E31758"/>
    <w:rsid w:val="00E31BF1"/>
    <w:rsid w:val="00E3258F"/>
    <w:rsid w:val="00E32D89"/>
    <w:rsid w:val="00E32F83"/>
    <w:rsid w:val="00E36445"/>
    <w:rsid w:val="00E367E0"/>
    <w:rsid w:val="00E36D08"/>
    <w:rsid w:val="00E36D7B"/>
    <w:rsid w:val="00E37035"/>
    <w:rsid w:val="00E406F6"/>
    <w:rsid w:val="00E4121C"/>
    <w:rsid w:val="00E41450"/>
    <w:rsid w:val="00E421CD"/>
    <w:rsid w:val="00E43853"/>
    <w:rsid w:val="00E44EA0"/>
    <w:rsid w:val="00E44EB2"/>
    <w:rsid w:val="00E453F2"/>
    <w:rsid w:val="00E45754"/>
    <w:rsid w:val="00E45ADD"/>
    <w:rsid w:val="00E47881"/>
    <w:rsid w:val="00E51A05"/>
    <w:rsid w:val="00E51ABC"/>
    <w:rsid w:val="00E524BE"/>
    <w:rsid w:val="00E5309C"/>
    <w:rsid w:val="00E53611"/>
    <w:rsid w:val="00E53A0B"/>
    <w:rsid w:val="00E54AC1"/>
    <w:rsid w:val="00E55264"/>
    <w:rsid w:val="00E55DA1"/>
    <w:rsid w:val="00E563C3"/>
    <w:rsid w:val="00E56EA4"/>
    <w:rsid w:val="00E57C6D"/>
    <w:rsid w:val="00E57D42"/>
    <w:rsid w:val="00E60276"/>
    <w:rsid w:val="00E6041C"/>
    <w:rsid w:val="00E6063E"/>
    <w:rsid w:val="00E606BA"/>
    <w:rsid w:val="00E6070F"/>
    <w:rsid w:val="00E60847"/>
    <w:rsid w:val="00E60A2B"/>
    <w:rsid w:val="00E6160F"/>
    <w:rsid w:val="00E62BE0"/>
    <w:rsid w:val="00E63927"/>
    <w:rsid w:val="00E640A1"/>
    <w:rsid w:val="00E65B37"/>
    <w:rsid w:val="00E66757"/>
    <w:rsid w:val="00E6790A"/>
    <w:rsid w:val="00E67EF3"/>
    <w:rsid w:val="00E70D58"/>
    <w:rsid w:val="00E71207"/>
    <w:rsid w:val="00E71228"/>
    <w:rsid w:val="00E71484"/>
    <w:rsid w:val="00E72380"/>
    <w:rsid w:val="00E733F8"/>
    <w:rsid w:val="00E73448"/>
    <w:rsid w:val="00E73758"/>
    <w:rsid w:val="00E73BB1"/>
    <w:rsid w:val="00E74A19"/>
    <w:rsid w:val="00E74AF3"/>
    <w:rsid w:val="00E74B2B"/>
    <w:rsid w:val="00E7500B"/>
    <w:rsid w:val="00E75439"/>
    <w:rsid w:val="00E75839"/>
    <w:rsid w:val="00E75AAF"/>
    <w:rsid w:val="00E75E4D"/>
    <w:rsid w:val="00E762ED"/>
    <w:rsid w:val="00E76556"/>
    <w:rsid w:val="00E775D0"/>
    <w:rsid w:val="00E77D2A"/>
    <w:rsid w:val="00E80236"/>
    <w:rsid w:val="00E8030E"/>
    <w:rsid w:val="00E813B2"/>
    <w:rsid w:val="00E835E8"/>
    <w:rsid w:val="00E8396C"/>
    <w:rsid w:val="00E84506"/>
    <w:rsid w:val="00E85198"/>
    <w:rsid w:val="00E854B4"/>
    <w:rsid w:val="00E86312"/>
    <w:rsid w:val="00E86649"/>
    <w:rsid w:val="00E8674D"/>
    <w:rsid w:val="00E86F92"/>
    <w:rsid w:val="00E870EA"/>
    <w:rsid w:val="00E8785C"/>
    <w:rsid w:val="00E879A0"/>
    <w:rsid w:val="00E90388"/>
    <w:rsid w:val="00E90616"/>
    <w:rsid w:val="00E90B05"/>
    <w:rsid w:val="00E90FA7"/>
    <w:rsid w:val="00E9249B"/>
    <w:rsid w:val="00E92C80"/>
    <w:rsid w:val="00E93028"/>
    <w:rsid w:val="00E93F1B"/>
    <w:rsid w:val="00E94AD8"/>
    <w:rsid w:val="00E95C6D"/>
    <w:rsid w:val="00E96CA3"/>
    <w:rsid w:val="00E97257"/>
    <w:rsid w:val="00E9727F"/>
    <w:rsid w:val="00E976EB"/>
    <w:rsid w:val="00EA04A8"/>
    <w:rsid w:val="00EA06A6"/>
    <w:rsid w:val="00EA225C"/>
    <w:rsid w:val="00EA2405"/>
    <w:rsid w:val="00EA2D2C"/>
    <w:rsid w:val="00EA2FAA"/>
    <w:rsid w:val="00EA30EC"/>
    <w:rsid w:val="00EA390B"/>
    <w:rsid w:val="00EA5156"/>
    <w:rsid w:val="00EA553F"/>
    <w:rsid w:val="00EA55B4"/>
    <w:rsid w:val="00EA6067"/>
    <w:rsid w:val="00EA6477"/>
    <w:rsid w:val="00EA6639"/>
    <w:rsid w:val="00EA6C37"/>
    <w:rsid w:val="00EB10D7"/>
    <w:rsid w:val="00EB1BD2"/>
    <w:rsid w:val="00EB35AF"/>
    <w:rsid w:val="00EB372F"/>
    <w:rsid w:val="00EB3766"/>
    <w:rsid w:val="00EB3E4A"/>
    <w:rsid w:val="00EB3F59"/>
    <w:rsid w:val="00EB41FA"/>
    <w:rsid w:val="00EB4BC3"/>
    <w:rsid w:val="00EB51B3"/>
    <w:rsid w:val="00EB5A40"/>
    <w:rsid w:val="00EB66EE"/>
    <w:rsid w:val="00EB6C30"/>
    <w:rsid w:val="00EB7898"/>
    <w:rsid w:val="00EC024C"/>
    <w:rsid w:val="00EC0978"/>
    <w:rsid w:val="00EC12E7"/>
    <w:rsid w:val="00EC2428"/>
    <w:rsid w:val="00EC3C8C"/>
    <w:rsid w:val="00EC4845"/>
    <w:rsid w:val="00EC4E3D"/>
    <w:rsid w:val="00EC506D"/>
    <w:rsid w:val="00EC5619"/>
    <w:rsid w:val="00EC5F22"/>
    <w:rsid w:val="00EC685A"/>
    <w:rsid w:val="00EC69A0"/>
    <w:rsid w:val="00EC6DDC"/>
    <w:rsid w:val="00ED02A6"/>
    <w:rsid w:val="00ED15CB"/>
    <w:rsid w:val="00ED1648"/>
    <w:rsid w:val="00ED3754"/>
    <w:rsid w:val="00ED3A29"/>
    <w:rsid w:val="00ED5F90"/>
    <w:rsid w:val="00ED6816"/>
    <w:rsid w:val="00ED7516"/>
    <w:rsid w:val="00ED7B85"/>
    <w:rsid w:val="00EE00FE"/>
    <w:rsid w:val="00EE0565"/>
    <w:rsid w:val="00EE0FA5"/>
    <w:rsid w:val="00EE170F"/>
    <w:rsid w:val="00EE1D2C"/>
    <w:rsid w:val="00EE258E"/>
    <w:rsid w:val="00EE2695"/>
    <w:rsid w:val="00EE333D"/>
    <w:rsid w:val="00EE34AD"/>
    <w:rsid w:val="00EE39B7"/>
    <w:rsid w:val="00EE4374"/>
    <w:rsid w:val="00EE46A6"/>
    <w:rsid w:val="00EE53B8"/>
    <w:rsid w:val="00EE7566"/>
    <w:rsid w:val="00EE76CF"/>
    <w:rsid w:val="00EF0638"/>
    <w:rsid w:val="00EF0FBE"/>
    <w:rsid w:val="00EF113B"/>
    <w:rsid w:val="00EF229F"/>
    <w:rsid w:val="00EF23BD"/>
    <w:rsid w:val="00EF392B"/>
    <w:rsid w:val="00EF3F96"/>
    <w:rsid w:val="00EF4207"/>
    <w:rsid w:val="00EF4528"/>
    <w:rsid w:val="00EF4C06"/>
    <w:rsid w:val="00EF78AA"/>
    <w:rsid w:val="00EF7946"/>
    <w:rsid w:val="00EF7BC5"/>
    <w:rsid w:val="00F008A6"/>
    <w:rsid w:val="00F008D4"/>
    <w:rsid w:val="00F010B3"/>
    <w:rsid w:val="00F011CE"/>
    <w:rsid w:val="00F014E2"/>
    <w:rsid w:val="00F01E29"/>
    <w:rsid w:val="00F01EEF"/>
    <w:rsid w:val="00F02DC5"/>
    <w:rsid w:val="00F02FE3"/>
    <w:rsid w:val="00F03BBE"/>
    <w:rsid w:val="00F03C73"/>
    <w:rsid w:val="00F04035"/>
    <w:rsid w:val="00F047BC"/>
    <w:rsid w:val="00F04B52"/>
    <w:rsid w:val="00F04B70"/>
    <w:rsid w:val="00F04BA3"/>
    <w:rsid w:val="00F052B4"/>
    <w:rsid w:val="00F054F9"/>
    <w:rsid w:val="00F05D8D"/>
    <w:rsid w:val="00F05F24"/>
    <w:rsid w:val="00F0778E"/>
    <w:rsid w:val="00F102D7"/>
    <w:rsid w:val="00F102E0"/>
    <w:rsid w:val="00F10397"/>
    <w:rsid w:val="00F10637"/>
    <w:rsid w:val="00F10C09"/>
    <w:rsid w:val="00F1161A"/>
    <w:rsid w:val="00F11D79"/>
    <w:rsid w:val="00F11EA3"/>
    <w:rsid w:val="00F121E6"/>
    <w:rsid w:val="00F131EB"/>
    <w:rsid w:val="00F13210"/>
    <w:rsid w:val="00F14D46"/>
    <w:rsid w:val="00F14D88"/>
    <w:rsid w:val="00F151CA"/>
    <w:rsid w:val="00F16966"/>
    <w:rsid w:val="00F20F1E"/>
    <w:rsid w:val="00F213B6"/>
    <w:rsid w:val="00F230F3"/>
    <w:rsid w:val="00F238DC"/>
    <w:rsid w:val="00F23E04"/>
    <w:rsid w:val="00F23E7D"/>
    <w:rsid w:val="00F24823"/>
    <w:rsid w:val="00F24B13"/>
    <w:rsid w:val="00F24B66"/>
    <w:rsid w:val="00F25385"/>
    <w:rsid w:val="00F260FD"/>
    <w:rsid w:val="00F263E2"/>
    <w:rsid w:val="00F266BE"/>
    <w:rsid w:val="00F26F42"/>
    <w:rsid w:val="00F27103"/>
    <w:rsid w:val="00F274F2"/>
    <w:rsid w:val="00F30340"/>
    <w:rsid w:val="00F312CE"/>
    <w:rsid w:val="00F32540"/>
    <w:rsid w:val="00F329D2"/>
    <w:rsid w:val="00F332E5"/>
    <w:rsid w:val="00F34A38"/>
    <w:rsid w:val="00F34CE4"/>
    <w:rsid w:val="00F35909"/>
    <w:rsid w:val="00F35CF6"/>
    <w:rsid w:val="00F36414"/>
    <w:rsid w:val="00F36495"/>
    <w:rsid w:val="00F371F3"/>
    <w:rsid w:val="00F40947"/>
    <w:rsid w:val="00F419EB"/>
    <w:rsid w:val="00F41BA6"/>
    <w:rsid w:val="00F42411"/>
    <w:rsid w:val="00F42572"/>
    <w:rsid w:val="00F42B00"/>
    <w:rsid w:val="00F42D9E"/>
    <w:rsid w:val="00F42FAD"/>
    <w:rsid w:val="00F430C7"/>
    <w:rsid w:val="00F44B06"/>
    <w:rsid w:val="00F451F7"/>
    <w:rsid w:val="00F45357"/>
    <w:rsid w:val="00F46ABB"/>
    <w:rsid w:val="00F475B5"/>
    <w:rsid w:val="00F476F5"/>
    <w:rsid w:val="00F477E0"/>
    <w:rsid w:val="00F50117"/>
    <w:rsid w:val="00F50351"/>
    <w:rsid w:val="00F50355"/>
    <w:rsid w:val="00F51477"/>
    <w:rsid w:val="00F51E4B"/>
    <w:rsid w:val="00F52873"/>
    <w:rsid w:val="00F52D87"/>
    <w:rsid w:val="00F53149"/>
    <w:rsid w:val="00F532DA"/>
    <w:rsid w:val="00F536CF"/>
    <w:rsid w:val="00F5377A"/>
    <w:rsid w:val="00F540D0"/>
    <w:rsid w:val="00F54D39"/>
    <w:rsid w:val="00F555DC"/>
    <w:rsid w:val="00F57076"/>
    <w:rsid w:val="00F57B85"/>
    <w:rsid w:val="00F60440"/>
    <w:rsid w:val="00F60A21"/>
    <w:rsid w:val="00F60C8A"/>
    <w:rsid w:val="00F6204B"/>
    <w:rsid w:val="00F626E0"/>
    <w:rsid w:val="00F62E46"/>
    <w:rsid w:val="00F632F1"/>
    <w:rsid w:val="00F63DCE"/>
    <w:rsid w:val="00F649DF"/>
    <w:rsid w:val="00F65716"/>
    <w:rsid w:val="00F6646F"/>
    <w:rsid w:val="00F6699C"/>
    <w:rsid w:val="00F67589"/>
    <w:rsid w:val="00F679D3"/>
    <w:rsid w:val="00F67C25"/>
    <w:rsid w:val="00F701CD"/>
    <w:rsid w:val="00F71EA8"/>
    <w:rsid w:val="00F72637"/>
    <w:rsid w:val="00F7286F"/>
    <w:rsid w:val="00F7340D"/>
    <w:rsid w:val="00F73E3F"/>
    <w:rsid w:val="00F74DD4"/>
    <w:rsid w:val="00F74E29"/>
    <w:rsid w:val="00F74FB5"/>
    <w:rsid w:val="00F75A52"/>
    <w:rsid w:val="00F75D89"/>
    <w:rsid w:val="00F76039"/>
    <w:rsid w:val="00F76D80"/>
    <w:rsid w:val="00F7754F"/>
    <w:rsid w:val="00F803A4"/>
    <w:rsid w:val="00F81056"/>
    <w:rsid w:val="00F81C25"/>
    <w:rsid w:val="00F82D9D"/>
    <w:rsid w:val="00F83621"/>
    <w:rsid w:val="00F8408A"/>
    <w:rsid w:val="00F843AA"/>
    <w:rsid w:val="00F8499E"/>
    <w:rsid w:val="00F84BA6"/>
    <w:rsid w:val="00F853B9"/>
    <w:rsid w:val="00F8564C"/>
    <w:rsid w:val="00F857D4"/>
    <w:rsid w:val="00F85B2A"/>
    <w:rsid w:val="00F8754A"/>
    <w:rsid w:val="00F87673"/>
    <w:rsid w:val="00F87B25"/>
    <w:rsid w:val="00F907E1"/>
    <w:rsid w:val="00F90FE8"/>
    <w:rsid w:val="00F91136"/>
    <w:rsid w:val="00F911DF"/>
    <w:rsid w:val="00F919F7"/>
    <w:rsid w:val="00F91BD3"/>
    <w:rsid w:val="00F92816"/>
    <w:rsid w:val="00F931AD"/>
    <w:rsid w:val="00F932F6"/>
    <w:rsid w:val="00F93349"/>
    <w:rsid w:val="00F94501"/>
    <w:rsid w:val="00F947AD"/>
    <w:rsid w:val="00F94F3B"/>
    <w:rsid w:val="00F954AB"/>
    <w:rsid w:val="00F95A0D"/>
    <w:rsid w:val="00F964BD"/>
    <w:rsid w:val="00F9757A"/>
    <w:rsid w:val="00F976EE"/>
    <w:rsid w:val="00FA1C3E"/>
    <w:rsid w:val="00FA2202"/>
    <w:rsid w:val="00FA3738"/>
    <w:rsid w:val="00FA3FBB"/>
    <w:rsid w:val="00FA43AE"/>
    <w:rsid w:val="00FA50F9"/>
    <w:rsid w:val="00FA596B"/>
    <w:rsid w:val="00FA71FD"/>
    <w:rsid w:val="00FA7658"/>
    <w:rsid w:val="00FB0360"/>
    <w:rsid w:val="00FB0DF7"/>
    <w:rsid w:val="00FB1894"/>
    <w:rsid w:val="00FB1ADB"/>
    <w:rsid w:val="00FB1CB8"/>
    <w:rsid w:val="00FB283F"/>
    <w:rsid w:val="00FB2AFF"/>
    <w:rsid w:val="00FB2D69"/>
    <w:rsid w:val="00FB2EA1"/>
    <w:rsid w:val="00FB4D9A"/>
    <w:rsid w:val="00FB5924"/>
    <w:rsid w:val="00FB5A3F"/>
    <w:rsid w:val="00FB6407"/>
    <w:rsid w:val="00FB6FC9"/>
    <w:rsid w:val="00FB70C8"/>
    <w:rsid w:val="00FB7371"/>
    <w:rsid w:val="00FB7409"/>
    <w:rsid w:val="00FB75E5"/>
    <w:rsid w:val="00FB782D"/>
    <w:rsid w:val="00FB79EF"/>
    <w:rsid w:val="00FB7A14"/>
    <w:rsid w:val="00FC0074"/>
    <w:rsid w:val="00FC0A32"/>
    <w:rsid w:val="00FC1942"/>
    <w:rsid w:val="00FC1B5F"/>
    <w:rsid w:val="00FC1F68"/>
    <w:rsid w:val="00FC22AD"/>
    <w:rsid w:val="00FC36E0"/>
    <w:rsid w:val="00FC3703"/>
    <w:rsid w:val="00FC3845"/>
    <w:rsid w:val="00FC3E2A"/>
    <w:rsid w:val="00FC483C"/>
    <w:rsid w:val="00FC5426"/>
    <w:rsid w:val="00FC577E"/>
    <w:rsid w:val="00FC589D"/>
    <w:rsid w:val="00FC668D"/>
    <w:rsid w:val="00FD0457"/>
    <w:rsid w:val="00FD0723"/>
    <w:rsid w:val="00FD0B50"/>
    <w:rsid w:val="00FD1AE8"/>
    <w:rsid w:val="00FD1D55"/>
    <w:rsid w:val="00FD2ECF"/>
    <w:rsid w:val="00FD35E1"/>
    <w:rsid w:val="00FD3DB0"/>
    <w:rsid w:val="00FD3DF6"/>
    <w:rsid w:val="00FD4523"/>
    <w:rsid w:val="00FD571E"/>
    <w:rsid w:val="00FD5C67"/>
    <w:rsid w:val="00FD5DEA"/>
    <w:rsid w:val="00FD5E92"/>
    <w:rsid w:val="00FD6C72"/>
    <w:rsid w:val="00FD766B"/>
    <w:rsid w:val="00FD79D6"/>
    <w:rsid w:val="00FE0083"/>
    <w:rsid w:val="00FE0686"/>
    <w:rsid w:val="00FE08F6"/>
    <w:rsid w:val="00FE096A"/>
    <w:rsid w:val="00FE0A54"/>
    <w:rsid w:val="00FE1F68"/>
    <w:rsid w:val="00FE2C3F"/>
    <w:rsid w:val="00FE2F30"/>
    <w:rsid w:val="00FE321D"/>
    <w:rsid w:val="00FE3EBB"/>
    <w:rsid w:val="00FE3FEC"/>
    <w:rsid w:val="00FE48B4"/>
    <w:rsid w:val="00FE4A09"/>
    <w:rsid w:val="00FE5312"/>
    <w:rsid w:val="00FE538D"/>
    <w:rsid w:val="00FE5978"/>
    <w:rsid w:val="00FE5C7C"/>
    <w:rsid w:val="00FE6644"/>
    <w:rsid w:val="00FE69AC"/>
    <w:rsid w:val="00FE76FA"/>
    <w:rsid w:val="00FE7CB1"/>
    <w:rsid w:val="00FE7D73"/>
    <w:rsid w:val="00FF0994"/>
    <w:rsid w:val="00FF14CD"/>
    <w:rsid w:val="00FF263F"/>
    <w:rsid w:val="00FF26D8"/>
    <w:rsid w:val="00FF377C"/>
    <w:rsid w:val="00FF3849"/>
    <w:rsid w:val="00FF395C"/>
    <w:rsid w:val="00FF3BF5"/>
    <w:rsid w:val="00FF47CF"/>
    <w:rsid w:val="00FF549F"/>
    <w:rsid w:val="00FF579E"/>
    <w:rsid w:val="00FF5A54"/>
    <w:rsid w:val="00FF668D"/>
    <w:rsid w:val="00FF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3F3E639"/>
  <w15:docId w15:val="{112E2FA5-2E34-465E-9931-F39B4AEFE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093"/>
    <w:pPr>
      <w:spacing w:after="160" w:line="259" w:lineRule="auto"/>
      <w:ind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A6C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46D1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  <w:rsid w:val="00D0109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01093"/>
  </w:style>
  <w:style w:type="paragraph" w:styleId="ListParagraph">
    <w:name w:val="List Paragraph"/>
    <w:basedOn w:val="Normal"/>
    <w:uiPriority w:val="34"/>
    <w:qFormat/>
    <w:rsid w:val="00DE602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E602F"/>
  </w:style>
  <w:style w:type="character" w:styleId="Hyperlink">
    <w:name w:val="Hyperlink"/>
    <w:basedOn w:val="DefaultParagraphFont"/>
    <w:uiPriority w:val="99"/>
    <w:unhideWhenUsed/>
    <w:rsid w:val="00DE602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E60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E6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0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0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0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02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E602F"/>
    <w:pPr>
      <w:spacing w:after="0" w:line="240" w:lineRule="auto"/>
      <w:ind w:firstLine="0"/>
    </w:pPr>
  </w:style>
  <w:style w:type="paragraph" w:styleId="Footer">
    <w:name w:val="footer"/>
    <w:basedOn w:val="Normal"/>
    <w:link w:val="FooterChar"/>
    <w:uiPriority w:val="99"/>
    <w:unhideWhenUsed/>
    <w:rsid w:val="00DE60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02F"/>
  </w:style>
  <w:style w:type="character" w:styleId="PageNumber">
    <w:name w:val="page number"/>
    <w:basedOn w:val="DefaultParagraphFont"/>
    <w:uiPriority w:val="99"/>
    <w:semiHidden/>
    <w:unhideWhenUsed/>
    <w:rsid w:val="00DE602F"/>
  </w:style>
  <w:style w:type="paragraph" w:styleId="EndnoteText">
    <w:name w:val="endnote text"/>
    <w:basedOn w:val="Normal"/>
    <w:link w:val="EndnoteTextChar"/>
    <w:uiPriority w:val="99"/>
    <w:semiHidden/>
    <w:unhideWhenUsed/>
    <w:rsid w:val="00DE60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60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E602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DE6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602F"/>
  </w:style>
  <w:style w:type="paragraph" w:customStyle="1" w:styleId="Normal1">
    <w:name w:val="Normal1"/>
    <w:rsid w:val="002229FB"/>
    <w:pPr>
      <w:widowControl w:val="0"/>
      <w:ind w:firstLine="0"/>
    </w:pPr>
    <w:rPr>
      <w:rFonts w:ascii="Calibri" w:eastAsia="Calibri" w:hAnsi="Calibri" w:cs="Calibri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646D1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locus">
    <w:name w:val="locus"/>
    <w:basedOn w:val="DefaultParagraphFont"/>
    <w:rsid w:val="00335961"/>
  </w:style>
  <w:style w:type="paragraph" w:customStyle="1" w:styleId="EndNoteBibliographyTitle">
    <w:name w:val="EndNote Bibliography Title"/>
    <w:basedOn w:val="Normal"/>
    <w:link w:val="EndNoteBibliographyTitleChar"/>
    <w:rsid w:val="007C049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49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049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0493"/>
    <w:rPr>
      <w:rFonts w:ascii="Calibri" w:hAnsi="Calibri" w:cs="Calibri"/>
      <w:noProof/>
    </w:rPr>
  </w:style>
  <w:style w:type="paragraph" w:customStyle="1" w:styleId="RSCB01ARTAbstract">
    <w:name w:val="RSC B01 ART Abstract"/>
    <w:basedOn w:val="Normal"/>
    <w:link w:val="RSCB01ARTAbstractChar"/>
    <w:qFormat/>
    <w:rsid w:val="00BC4A05"/>
    <w:pPr>
      <w:spacing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C4A05"/>
    <w:rPr>
      <w:noProof/>
      <w:sz w:val="1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C4A0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6D88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1168F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11E9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0787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F2A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34E1"/>
    <w:rPr>
      <w:color w:val="800080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3530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A6C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color2">
    <w:name w:val="color_2"/>
    <w:basedOn w:val="DefaultParagraphFont"/>
    <w:rsid w:val="003D1849"/>
  </w:style>
  <w:style w:type="character" w:customStyle="1" w:styleId="UnresolvedMention7">
    <w:name w:val="Unresolved Mention7"/>
    <w:basedOn w:val="DefaultParagraphFont"/>
    <w:uiPriority w:val="99"/>
    <w:rsid w:val="005479ED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31FEE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4542D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703E"/>
    <w:rPr>
      <w:color w:val="808080"/>
    </w:rPr>
  </w:style>
  <w:style w:type="character" w:customStyle="1" w:styleId="UnresolvedMention10">
    <w:name w:val="Unresolved Mention10"/>
    <w:basedOn w:val="DefaultParagraphFont"/>
    <w:uiPriority w:val="99"/>
    <w:rsid w:val="0090263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rsid w:val="00825A90"/>
    <w:rPr>
      <w:color w:val="605E5C"/>
      <w:shd w:val="clear" w:color="auto" w:fill="E1DFDD"/>
    </w:rPr>
  </w:style>
  <w:style w:type="paragraph" w:customStyle="1" w:styleId="Acknowledgement">
    <w:name w:val="Acknowledgement"/>
    <w:basedOn w:val="Normal"/>
    <w:rsid w:val="00636B29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2F2E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69EE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0328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46B05D22B96847A7794C2ADBB0FA99" ma:contentTypeVersion="12" ma:contentTypeDescription="Create a new document." ma:contentTypeScope="" ma:versionID="4a5d463bb84c5ace5e2b34e97d348947">
  <xsd:schema xmlns:xsd="http://www.w3.org/2001/XMLSchema" xmlns:xs="http://www.w3.org/2001/XMLSchema" xmlns:p="http://schemas.microsoft.com/office/2006/metadata/properties" xmlns:ns2="8a06f786-8d96-4ca7-b1f5-26af60162bad" xmlns:ns3="e2464944-d27f-4388-b850-45b6d7a1794e" targetNamespace="http://schemas.microsoft.com/office/2006/metadata/properties" ma:root="true" ma:fieldsID="461f41881d6577c921d9bbc18059873c" ns2:_="" ns3:_="">
    <xsd:import namespace="8a06f786-8d96-4ca7-b1f5-26af60162bad"/>
    <xsd:import namespace="e2464944-d27f-4388-b850-45b6d7a179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6f786-8d96-4ca7-b1f5-26af60162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64944-d27f-4388-b850-45b6d7a1794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BB79F-DA8A-462F-BAE9-4241331171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262AD24-486B-4716-B021-24DF7AF03E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4D6507-0682-40E3-8F64-1540BDDD76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06f786-8d96-4ca7-b1f5-26af60162bad"/>
    <ds:schemaRef ds:uri="e2464944-d27f-4388-b850-45b6d7a179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37D4F59-E549-4F87-9093-3A9BEFFFB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an</dc:creator>
  <cp:lastModifiedBy>Rahman, Mizanur</cp:lastModifiedBy>
  <cp:revision>2</cp:revision>
  <cp:lastPrinted>2020-07-10T16:05:00Z</cp:lastPrinted>
  <dcterms:created xsi:type="dcterms:W3CDTF">2020-09-23T15:22:00Z</dcterms:created>
  <dcterms:modified xsi:type="dcterms:W3CDTF">2020-09-2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46B05D22B96847A7794C2ADBB0FA99</vt:lpwstr>
  </property>
</Properties>
</file>